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40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2070"/>
        <w:gridCol w:w="3060"/>
        <w:gridCol w:w="1530"/>
      </w:tblGrid>
      <w:tr w:rsidR="0012317B" w:rsidRPr="00407FB0" w14:paraId="145CF4C4" w14:textId="77777777" w:rsidTr="00472204">
        <w:tc>
          <w:tcPr>
            <w:tcW w:w="11070" w:type="dxa"/>
            <w:gridSpan w:val="4"/>
            <w:tcBorders>
              <w:bottom w:val="single" w:sz="4" w:space="0" w:color="auto"/>
            </w:tcBorders>
          </w:tcPr>
          <w:p w14:paraId="11590E14" w14:textId="1BA717F9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l table 1: IRGN with </w:t>
            </w:r>
            <w:r w:rsidR="00D74563">
              <w:rPr>
                <w:rFonts w:ascii="Times New Roman" w:hAnsi="Times New Roman" w:cs="Times New Roman"/>
                <w:b/>
                <w:sz w:val="20"/>
                <w:szCs w:val="20"/>
              </w:rPr>
              <w:t>‘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solated C3 deposits</w:t>
            </w:r>
            <w:r w:rsidR="00D74563">
              <w:rPr>
                <w:rFonts w:ascii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rsus </w:t>
            </w:r>
            <w:r w:rsidR="00D74563">
              <w:rPr>
                <w:rFonts w:ascii="Times New Roman" w:hAnsi="Times New Roman" w:cs="Times New Roman"/>
                <w:b/>
                <w:sz w:val="20"/>
                <w:szCs w:val="20"/>
              </w:rPr>
              <w:t>‘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3 </w:t>
            </w:r>
            <w:r w:rsidR="00036A55">
              <w:rPr>
                <w:rFonts w:ascii="Times New Roman" w:hAnsi="Times New Roman" w:cs="Times New Roman"/>
                <w:b/>
                <w:sz w:val="20"/>
                <w:szCs w:val="20"/>
              </w:rPr>
              <w:t>pl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mmunoglobulin deposits</w:t>
            </w:r>
            <w:r w:rsidR="00D74563">
              <w:rPr>
                <w:rFonts w:ascii="Times New Roman" w:hAnsi="Times New Roman" w:cs="Times New Roman"/>
                <w:b/>
                <w:sz w:val="20"/>
                <w:szCs w:val="20"/>
              </w:rPr>
              <w:t>’</w:t>
            </w:r>
          </w:p>
          <w:p w14:paraId="207DC78B" w14:textId="77777777" w:rsidR="0012317B" w:rsidRPr="00407FB0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2317B" w14:paraId="654B9411" w14:textId="77777777" w:rsidTr="00472204">
        <w:tc>
          <w:tcPr>
            <w:tcW w:w="11070" w:type="dxa"/>
            <w:gridSpan w:val="4"/>
            <w:tcBorders>
              <w:bottom w:val="single" w:sz="4" w:space="0" w:color="auto"/>
            </w:tcBorders>
          </w:tcPr>
          <w:p w14:paraId="4D26D1CD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2317B" w:rsidRPr="00407FB0" w14:paraId="28ADBADF" w14:textId="77777777" w:rsidTr="00472204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7C2DEA" w14:textId="77777777" w:rsidR="0012317B" w:rsidRPr="00407FB0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FB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FA2666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solated C3 deposits</w:t>
            </w:r>
          </w:p>
          <w:p w14:paraId="0CA00055" w14:textId="77777777" w:rsidR="0012317B" w:rsidRPr="006159E2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/1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5 %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39784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3 + immunoglobulin deposits</w:t>
            </w:r>
          </w:p>
          <w:p w14:paraId="44C8D706" w14:textId="77777777" w:rsidR="0012317B" w:rsidRPr="006159E2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/1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5 %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EDCBBB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FB0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12317B" w:rsidRPr="00407FB0" w14:paraId="3BAAF5F2" w14:textId="77777777" w:rsidTr="00472204">
        <w:tc>
          <w:tcPr>
            <w:tcW w:w="4410" w:type="dxa"/>
            <w:tcBorders>
              <w:top w:val="single" w:sz="4" w:space="0" w:color="auto"/>
            </w:tcBorders>
          </w:tcPr>
          <w:p w14:paraId="2BE6D31B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n, %)</w:t>
            </w:r>
          </w:p>
          <w:p w14:paraId="513D8155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  <w:p w14:paraId="3F978181" w14:textId="77777777" w:rsidR="0012317B" w:rsidRPr="00407FB0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25013B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15C3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68.2)</w:t>
            </w:r>
          </w:p>
          <w:p w14:paraId="460BE381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31.8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1239BD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1D4D2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69.1)</w:t>
            </w:r>
          </w:p>
          <w:p w14:paraId="2524F1A3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0.9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556BD5B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12317B" w:rsidRPr="00D47A42" w14:paraId="734FAEE2" w14:textId="77777777" w:rsidTr="00472204">
        <w:tc>
          <w:tcPr>
            <w:tcW w:w="4410" w:type="dxa"/>
          </w:tcPr>
          <w:p w14:paraId="28AA0CFF" w14:textId="77777777" w:rsidR="0012317B" w:rsidRPr="00407FB0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 (mean ± SD)</w:t>
            </w:r>
          </w:p>
        </w:tc>
        <w:tc>
          <w:tcPr>
            <w:tcW w:w="2070" w:type="dxa"/>
          </w:tcPr>
          <w:p w14:paraId="1EC16270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 ± 9.6</w:t>
            </w:r>
          </w:p>
        </w:tc>
        <w:tc>
          <w:tcPr>
            <w:tcW w:w="3060" w:type="dxa"/>
          </w:tcPr>
          <w:p w14:paraId="7BEA2752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 ± 10.8</w:t>
            </w:r>
          </w:p>
        </w:tc>
        <w:tc>
          <w:tcPr>
            <w:tcW w:w="1530" w:type="dxa"/>
          </w:tcPr>
          <w:p w14:paraId="60F35D50" w14:textId="77777777" w:rsidR="0012317B" w:rsidRPr="00D47A42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A42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12317B" w:rsidRPr="00580C30" w14:paraId="03FF87A2" w14:textId="77777777" w:rsidTr="00472204">
        <w:tc>
          <w:tcPr>
            <w:tcW w:w="4410" w:type="dxa"/>
          </w:tcPr>
          <w:p w14:paraId="52F518B9" w14:textId="77777777" w:rsidR="0012317B" w:rsidRPr="00407FB0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dy mass index, kg/m² (mean ± SD) </w:t>
            </w:r>
            <w:r w:rsidRPr="00A7616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070" w:type="dxa"/>
          </w:tcPr>
          <w:p w14:paraId="1FC25E88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 ± 4.7</w:t>
            </w:r>
          </w:p>
        </w:tc>
        <w:tc>
          <w:tcPr>
            <w:tcW w:w="3060" w:type="dxa"/>
          </w:tcPr>
          <w:p w14:paraId="7EB13B67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 ± 4.4</w:t>
            </w:r>
          </w:p>
        </w:tc>
        <w:tc>
          <w:tcPr>
            <w:tcW w:w="1530" w:type="dxa"/>
          </w:tcPr>
          <w:p w14:paraId="7040E0DE" w14:textId="77777777" w:rsidR="0012317B" w:rsidRPr="00580C3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C3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</w:tr>
      <w:tr w:rsidR="0012317B" w:rsidRPr="00407FB0" w14:paraId="2C3BFC58" w14:textId="77777777" w:rsidTr="00472204">
        <w:tc>
          <w:tcPr>
            <w:tcW w:w="4410" w:type="dxa"/>
            <w:shd w:val="clear" w:color="auto" w:fill="auto"/>
          </w:tcPr>
          <w:p w14:paraId="7D030360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02D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77A57C8C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ystolic BP, mmHg (mean ± SD)</w:t>
            </w:r>
          </w:p>
          <w:p w14:paraId="22A7FEAC" w14:textId="77777777" w:rsidR="0012317B" w:rsidRPr="00407FB0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astolic BP, mmHg (mean ± SD)</w:t>
            </w:r>
          </w:p>
        </w:tc>
        <w:tc>
          <w:tcPr>
            <w:tcW w:w="2070" w:type="dxa"/>
            <w:shd w:val="clear" w:color="auto" w:fill="auto"/>
          </w:tcPr>
          <w:p w14:paraId="21E1D10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92.4)</w:t>
            </w:r>
          </w:p>
          <w:p w14:paraId="6F1D748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3 ± 26.7</w:t>
            </w:r>
          </w:p>
          <w:p w14:paraId="580D3218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5 ± 11.8</w:t>
            </w:r>
          </w:p>
        </w:tc>
        <w:tc>
          <w:tcPr>
            <w:tcW w:w="3060" w:type="dxa"/>
            <w:shd w:val="clear" w:color="auto" w:fill="auto"/>
          </w:tcPr>
          <w:p w14:paraId="0D4799B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90.9)</w:t>
            </w:r>
          </w:p>
          <w:p w14:paraId="0EE0B08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3 ± 21.5</w:t>
            </w:r>
          </w:p>
          <w:p w14:paraId="5CE1544E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 ± 10</w:t>
            </w:r>
          </w:p>
        </w:tc>
        <w:tc>
          <w:tcPr>
            <w:tcW w:w="1530" w:type="dxa"/>
            <w:shd w:val="clear" w:color="auto" w:fill="auto"/>
          </w:tcPr>
          <w:p w14:paraId="4B6C1AB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  <w:p w14:paraId="0D48B06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  <w:p w14:paraId="38A4FAF3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12317B" w:rsidRPr="00887EEB" w14:paraId="538B2211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144C7B10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502D">
              <w:rPr>
                <w:rFonts w:ascii="Times New Roman" w:hAnsi="Times New Roman" w:cs="Times New Roman"/>
                <w:b/>
                <w:sz w:val="20"/>
                <w:szCs w:val="20"/>
              </w:rPr>
              <w:t>Diabetes Mellitus</w:t>
            </w:r>
          </w:p>
          <w:p w14:paraId="5519C60A" w14:textId="77777777" w:rsidR="0012317B" w:rsidRPr="006A502D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Diabetes Mellitus</w:t>
            </w:r>
          </w:p>
          <w:p w14:paraId="58CF546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ype 1 DM</w:t>
            </w:r>
          </w:p>
          <w:p w14:paraId="24E70842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ype 2 DM    </w:t>
            </w:r>
          </w:p>
          <w:p w14:paraId="4E348EF6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Gestational DM</w:t>
            </w:r>
          </w:p>
          <w:p w14:paraId="515D5C0B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of diabetes, years [median (IQR)]</w:t>
            </w:r>
          </w:p>
          <w:p w14:paraId="05A0E253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vascular complications (n, %)</w:t>
            </w:r>
          </w:p>
          <w:p w14:paraId="081732D8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abetic retinopathy </w:t>
            </w:r>
            <w:r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7D062DC8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ipheral Neuropathy</w:t>
            </w:r>
          </w:p>
          <w:p w14:paraId="71173D07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abetic kidney disease</w:t>
            </w:r>
          </w:p>
          <w:p w14:paraId="238D1AA0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  <w:p w14:paraId="774320F2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lass 1 </w:t>
            </w:r>
          </w:p>
          <w:p w14:paraId="6553E64A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lass 2</w:t>
            </w:r>
          </w:p>
          <w:p w14:paraId="5EB680D1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lass 3</w:t>
            </w:r>
          </w:p>
          <w:p w14:paraId="1A78CD43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lass 4</w:t>
            </w:r>
          </w:p>
          <w:p w14:paraId="27673611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vascular complications (n, %)</w:t>
            </w:r>
          </w:p>
          <w:p w14:paraId="3D9202E4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ronary artery disease</w:t>
            </w:r>
          </w:p>
          <w:p w14:paraId="2585C111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erebrovascular accident</w:t>
            </w:r>
          </w:p>
          <w:p w14:paraId="174C73A8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ipheral vascular disease</w:t>
            </w:r>
          </w:p>
          <w:p w14:paraId="6AFDBCA2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bA1c at biopsy, % (mean ± SD) </w:t>
            </w:r>
            <w:r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233A936E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diabetic treatment (n, %)</w:t>
            </w:r>
          </w:p>
          <w:p w14:paraId="1936B11D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hypoglycemic agents</w:t>
            </w:r>
          </w:p>
          <w:p w14:paraId="62356A51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nsulin</w:t>
            </w:r>
          </w:p>
          <w:p w14:paraId="363C9BE3" w14:textId="2979B799" w:rsidR="0012317B" w:rsidRPr="00407FB0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hypoglycemic agents + </w:t>
            </w:r>
            <w:r w:rsidR="0047220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E3533F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7AF7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4856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(1.5) </w:t>
            </w:r>
          </w:p>
          <w:p w14:paraId="0D6DF02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98.5)</w:t>
            </w:r>
          </w:p>
          <w:p w14:paraId="4DA38D3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66D70E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.5-12)</w:t>
            </w:r>
          </w:p>
          <w:p w14:paraId="7F90A29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B14F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68.4)</w:t>
            </w:r>
          </w:p>
          <w:p w14:paraId="261FF69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2.7)</w:t>
            </w:r>
          </w:p>
          <w:p w14:paraId="3342B9F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4454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2.1)</w:t>
            </w:r>
          </w:p>
          <w:p w14:paraId="4D421F1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2)</w:t>
            </w:r>
          </w:p>
          <w:p w14:paraId="7CAE8F1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1)</w:t>
            </w:r>
          </w:p>
          <w:p w14:paraId="4FB43CD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9.3)</w:t>
            </w:r>
          </w:p>
          <w:p w14:paraId="509016D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4.5)</w:t>
            </w:r>
          </w:p>
          <w:p w14:paraId="42C9428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09D14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2.1)</w:t>
            </w:r>
          </w:p>
          <w:p w14:paraId="19AEF01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73D143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.6)</w:t>
            </w:r>
          </w:p>
          <w:p w14:paraId="2D3C8F5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± 2</w:t>
            </w:r>
          </w:p>
          <w:p w14:paraId="0753D9E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ADF2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4.2)</w:t>
            </w:r>
          </w:p>
          <w:p w14:paraId="05AF1D5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45.5)</w:t>
            </w:r>
          </w:p>
          <w:p w14:paraId="2A05E528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0.6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F34F2B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13A3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34207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ACF054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98.2)</w:t>
            </w:r>
          </w:p>
          <w:p w14:paraId="030AFCB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  <w:p w14:paraId="578CE21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(2-14.2)</w:t>
            </w:r>
          </w:p>
          <w:p w14:paraId="52CAC41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132C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3.6)</w:t>
            </w:r>
          </w:p>
          <w:p w14:paraId="3F96756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6.4)</w:t>
            </w:r>
          </w:p>
          <w:p w14:paraId="0A23D51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22B1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2.7)</w:t>
            </w:r>
          </w:p>
          <w:p w14:paraId="1D2D095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3)</w:t>
            </w:r>
          </w:p>
          <w:p w14:paraId="63CC60F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0)</w:t>
            </w:r>
          </w:p>
          <w:p w14:paraId="32AFCD9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9.2)</w:t>
            </w:r>
          </w:p>
          <w:p w14:paraId="1D6E59F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4.6)</w:t>
            </w:r>
          </w:p>
          <w:p w14:paraId="2D7D4EB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185F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2.7)</w:t>
            </w:r>
          </w:p>
          <w:p w14:paraId="5BBE2E0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  <w:p w14:paraId="29F78FD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5)</w:t>
            </w:r>
          </w:p>
          <w:p w14:paraId="1955FCC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± 1.7</w:t>
            </w:r>
          </w:p>
          <w:p w14:paraId="12CF37A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802C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2.7)</w:t>
            </w:r>
          </w:p>
          <w:p w14:paraId="0CB03E3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4.5)</w:t>
            </w:r>
          </w:p>
          <w:p w14:paraId="6050030C" w14:textId="77777777" w:rsidR="0012317B" w:rsidRPr="00407FB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4.5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891C43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2530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  <w:p w14:paraId="3ED8A2A4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438A9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E5F06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0226D" w14:textId="77777777" w:rsidR="0012317B" w:rsidRP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7B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  <w:p w14:paraId="7CE580BE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88EE5D" w14:textId="77777777" w:rsidR="0012317B" w:rsidRPr="000F2732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7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  <w:p w14:paraId="1F2D2AA6" w14:textId="77777777" w:rsidR="0012317B" w:rsidRPr="00EF1053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0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  <w:p w14:paraId="22C9D303" w14:textId="77777777" w:rsidR="0012317B" w:rsidRPr="00EF1053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053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  <w:p w14:paraId="33B0D01D" w14:textId="77777777" w:rsidR="0012317B" w:rsidRP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7B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  <w:p w14:paraId="212CC0F4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CF31101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02E54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E139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3A310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370A9" w14:textId="77777777" w:rsidR="0012317B" w:rsidRPr="00691DED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D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  <w:p w14:paraId="2075C0B0" w14:textId="77777777" w:rsidR="0012317B" w:rsidRPr="001249E1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9E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606DE9B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7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  <w:p w14:paraId="73ACF4A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  <w:p w14:paraId="4D32108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  <w:p w14:paraId="14B0892C" w14:textId="77777777" w:rsidR="0012317B" w:rsidRPr="00887EE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7B" w:rsidRPr="001160B7" w14:paraId="1BAB46A4" w14:textId="77777777" w:rsidTr="00472204">
        <w:tc>
          <w:tcPr>
            <w:tcW w:w="4410" w:type="dxa"/>
          </w:tcPr>
          <w:p w14:paraId="1BA6D226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stemic manifestations </w:t>
            </w:r>
            <w:r w:rsidRPr="00922C9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69D8CBD3" w14:textId="77777777" w:rsidR="0012317B" w:rsidRPr="00922C9C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922C9C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  <w:p w14:paraId="3D105D8E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C9C">
              <w:rPr>
                <w:rFonts w:ascii="Times New Roman" w:hAnsi="Times New Roman" w:cs="Times New Roman"/>
                <w:sz w:val="20"/>
                <w:szCs w:val="20"/>
              </w:rPr>
              <w:t xml:space="preserve">   Fever</w:t>
            </w:r>
          </w:p>
        </w:tc>
        <w:tc>
          <w:tcPr>
            <w:tcW w:w="2070" w:type="dxa"/>
          </w:tcPr>
          <w:p w14:paraId="37E1ECC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4454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31.8)</w:t>
            </w:r>
          </w:p>
          <w:p w14:paraId="6321E81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31.8)</w:t>
            </w:r>
          </w:p>
        </w:tc>
        <w:tc>
          <w:tcPr>
            <w:tcW w:w="3060" w:type="dxa"/>
          </w:tcPr>
          <w:p w14:paraId="26D0AE0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0A12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0)</w:t>
            </w:r>
          </w:p>
          <w:p w14:paraId="4922220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0)</w:t>
            </w:r>
          </w:p>
        </w:tc>
        <w:tc>
          <w:tcPr>
            <w:tcW w:w="1530" w:type="dxa"/>
          </w:tcPr>
          <w:p w14:paraId="3D7FC1A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5FBF6" w14:textId="77777777" w:rsidR="0012317B" w:rsidRPr="00901AF8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A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  <w:p w14:paraId="570FFEB5" w14:textId="77777777" w:rsidR="0012317B" w:rsidRPr="001160B7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7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12317B" w:rsidRPr="003C6430" w14:paraId="1674414E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14C1AFBD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te of infection </w:t>
            </w:r>
            <w:r w:rsidRPr="00BE0EE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657F94F0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BE0EEC">
              <w:rPr>
                <w:rFonts w:ascii="Times New Roman" w:hAnsi="Times New Roman" w:cs="Times New Roman"/>
                <w:sz w:val="20"/>
                <w:szCs w:val="20"/>
              </w:rPr>
              <w:t xml:space="preserve"> Skin</w:t>
            </w:r>
          </w:p>
          <w:p w14:paraId="6A81ACA0" w14:textId="43597690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rinary tract </w:t>
            </w:r>
          </w:p>
          <w:p w14:paraId="0BC8767B" w14:textId="77777777" w:rsidR="0012317B" w:rsidRPr="00BE0EEC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pper respiratory tract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47605E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E4C9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36.4)</w:t>
            </w:r>
          </w:p>
          <w:p w14:paraId="2B5DCBA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2.1)</w:t>
            </w:r>
          </w:p>
          <w:p w14:paraId="485A640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EBBB69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856C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1.8)</w:t>
            </w:r>
          </w:p>
          <w:p w14:paraId="6205282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8.2)</w:t>
            </w:r>
          </w:p>
          <w:p w14:paraId="7AE1DAD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59594A4" w14:textId="77777777" w:rsidR="0012317B" w:rsidRPr="003C643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43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</w:tr>
      <w:tr w:rsidR="0012317B" w:rsidRPr="00197BCF" w14:paraId="1879BA4A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04FA0C21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usative organisms </w:t>
            </w:r>
            <w:r w:rsidRPr="006D56CE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B009B6" w14:textId="77777777" w:rsidR="0012317B" w:rsidRPr="006D56CE" w:rsidRDefault="0012317B" w:rsidP="004722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D56CE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yogenes</w:t>
            </w:r>
          </w:p>
          <w:p w14:paraId="077135AE" w14:textId="77777777" w:rsidR="0012317B" w:rsidRDefault="0012317B" w:rsidP="004722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56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Staphylococcus aureus</w:t>
            </w:r>
          </w:p>
          <w:p w14:paraId="1D250E48" w14:textId="5A265165" w:rsidR="0012317B" w:rsidRPr="00512B5C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512B5C">
              <w:rPr>
                <w:rFonts w:ascii="Times New Roman" w:hAnsi="Times New Roman" w:cs="Times New Roman"/>
                <w:sz w:val="20"/>
                <w:szCs w:val="20"/>
              </w:rPr>
              <w:t>Gram-negative organism</w:t>
            </w:r>
            <w:r w:rsidR="00565C8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12B5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1A1B13B" w14:textId="77777777" w:rsidR="0012317B" w:rsidRPr="006D56CE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6CE">
              <w:rPr>
                <w:rFonts w:ascii="Times New Roman" w:hAnsi="Times New Roman" w:cs="Times New Roman"/>
                <w:sz w:val="20"/>
                <w:szCs w:val="20"/>
              </w:rPr>
              <w:t xml:space="preserve">   Drug resistant organism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318EC7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373E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1.2)</w:t>
            </w:r>
          </w:p>
          <w:p w14:paraId="66F16DD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1)</w:t>
            </w:r>
          </w:p>
          <w:p w14:paraId="571052B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6.7)</w:t>
            </w:r>
          </w:p>
          <w:p w14:paraId="2841D60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8.2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00BC9015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0185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4.5)</w:t>
            </w:r>
          </w:p>
          <w:p w14:paraId="01E1DF7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4)</w:t>
            </w:r>
          </w:p>
          <w:p w14:paraId="5146260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8.2)</w:t>
            </w:r>
          </w:p>
          <w:p w14:paraId="0B2DBFE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1.8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528A85B" w14:textId="77777777" w:rsidR="0012317B" w:rsidRPr="00691DED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D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  <w:p w14:paraId="33CFB34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1D8D5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2C37D8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0B34563" w14:textId="77777777" w:rsidR="0012317B" w:rsidRPr="00197BCF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</w:tr>
      <w:tr w:rsidR="0012317B" w:rsidRPr="00A13DDD" w14:paraId="3C1DE1A7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10EC72C4" w14:textId="77777777" w:rsidR="0012317B" w:rsidRPr="00A13DDD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3DDD">
              <w:rPr>
                <w:rFonts w:ascii="Times New Roman" w:hAnsi="Times New Roman" w:cs="Times New Roman"/>
                <w:b/>
                <w:sz w:val="20"/>
                <w:szCs w:val="20"/>
              </w:rPr>
              <w:t>Latency based classification</w:t>
            </w:r>
          </w:p>
          <w:p w14:paraId="59FB806D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arainfectious GN</w:t>
            </w:r>
          </w:p>
          <w:p w14:paraId="207AAA6B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infectious GN</w:t>
            </w:r>
          </w:p>
          <w:p w14:paraId="1CE89607" w14:textId="77777777" w:rsidR="0012317B" w:rsidRPr="00281E85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atent infectious GN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1D0452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F92B3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51.5)</w:t>
            </w:r>
          </w:p>
          <w:p w14:paraId="6AFB3B6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8.2)</w:t>
            </w:r>
          </w:p>
          <w:p w14:paraId="43231CF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0.3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51ADFE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CBF9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49.1)</w:t>
            </w:r>
          </w:p>
          <w:p w14:paraId="7B1FDF4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3.6)</w:t>
            </w:r>
          </w:p>
          <w:p w14:paraId="10C64AB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22D1BB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D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  <w:p w14:paraId="378DB93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0641A0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07323" w14:textId="77777777" w:rsidR="0012317B" w:rsidRPr="00A13DDD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7B" w:rsidRPr="00125F0E" w14:paraId="472F3792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616698A3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eriod of IRGN diagnosis</w:t>
            </w:r>
          </w:p>
          <w:p w14:paraId="37FA7E4E" w14:textId="77777777" w:rsidR="0012317B" w:rsidRPr="00125F0E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F0E">
              <w:rPr>
                <w:rFonts w:ascii="Times New Roman" w:hAnsi="Times New Roman" w:cs="Times New Roman"/>
                <w:sz w:val="20"/>
                <w:szCs w:val="20"/>
              </w:rPr>
              <w:t xml:space="preserve">    Period 1 (2005-2012)</w:t>
            </w:r>
          </w:p>
          <w:p w14:paraId="1FCC4F0E" w14:textId="77777777" w:rsidR="0012317B" w:rsidRPr="00A13DDD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5F0E">
              <w:rPr>
                <w:rFonts w:ascii="Times New Roman" w:hAnsi="Times New Roman" w:cs="Times New Roman"/>
                <w:sz w:val="20"/>
                <w:szCs w:val="20"/>
              </w:rPr>
              <w:t xml:space="preserve">    Period 2 (2013-2021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C0181F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384D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51.5)</w:t>
            </w:r>
          </w:p>
          <w:p w14:paraId="136C419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48.5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B1CFFA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8822D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  <w:p w14:paraId="1BADCAB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72.7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54730FC" w14:textId="77777777" w:rsidR="0012317B" w:rsidRPr="00125F0E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5F0E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</w:tr>
      <w:tr w:rsidR="0012317B" w:rsidRPr="00EF1053" w14:paraId="1C49BD8E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625EC2F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rum complements</w:t>
            </w: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>, mg/dl</w:t>
            </w:r>
            <w:r w:rsidRPr="00B11FD8">
              <w:rPr>
                <w:rFonts w:ascii="Times New Roman" w:hAnsi="Times New Roman" w:cs="Times New Roman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686BA213" w14:textId="77777777" w:rsidR="0012317B" w:rsidRPr="008A115A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 xml:space="preserve">   Low C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0435B342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 xml:space="preserve">   Low C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1B2AA439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 xml:space="preserve">   C3 median (IQR)</w:t>
            </w:r>
          </w:p>
          <w:p w14:paraId="4DEAEFDB" w14:textId="77777777" w:rsidR="0012317B" w:rsidRPr="008A115A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4 median (IQR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900738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5D137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74.6)</w:t>
            </w:r>
          </w:p>
          <w:p w14:paraId="5AC11ED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5)</w:t>
            </w:r>
          </w:p>
          <w:p w14:paraId="3DC7F63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 (33.5-92.7)</w:t>
            </w:r>
          </w:p>
          <w:p w14:paraId="3B3C8D7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 (17.5-40.6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D0BFC0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CF69C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86)</w:t>
            </w:r>
          </w:p>
          <w:p w14:paraId="031B13E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  <w:p w14:paraId="40D829F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 (18.5-72.2)</w:t>
            </w:r>
          </w:p>
          <w:p w14:paraId="3FCEAB6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 (16.8-35.8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6930BA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233C398" w14:textId="77777777" w:rsidR="0012317B" w:rsidRPr="00D4440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400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  <w:p w14:paraId="16E3464F" w14:textId="77777777" w:rsidR="0012317B" w:rsidRPr="00EB533E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  <w:p w14:paraId="280CFEFF" w14:textId="77777777" w:rsidR="0012317B" w:rsidRPr="00EB533E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533E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  <w:p w14:paraId="159F5342" w14:textId="77777777" w:rsidR="0012317B" w:rsidRPr="00EF1053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0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</w:tr>
      <w:tr w:rsidR="0012317B" w:rsidRPr="00C138A0" w14:paraId="76C1C282" w14:textId="77777777" w:rsidTr="00472204">
        <w:tc>
          <w:tcPr>
            <w:tcW w:w="4410" w:type="dxa"/>
          </w:tcPr>
          <w:p w14:paraId="53F9BB5D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rine abnormalities </w:t>
            </w:r>
            <w:r w:rsidRPr="001E00B6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616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2E95C344" w14:textId="77777777" w:rsidR="0012317B" w:rsidRPr="00FA6BFD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 xml:space="preserve">  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>visible hematuria</w:t>
            </w:r>
          </w:p>
          <w:p w14:paraId="4270D16F" w14:textId="77777777" w:rsidR="0012317B" w:rsidRPr="00FA6BFD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 xml:space="preserve">   Leucocyturia</w:t>
            </w:r>
          </w:p>
          <w:p w14:paraId="7D1F5EF8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 xml:space="preserve">   Casts</w:t>
            </w:r>
          </w:p>
        </w:tc>
        <w:tc>
          <w:tcPr>
            <w:tcW w:w="2070" w:type="dxa"/>
          </w:tcPr>
          <w:p w14:paraId="378B538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0FDFD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93.7)</w:t>
            </w:r>
          </w:p>
          <w:p w14:paraId="370C3D9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55.6)</w:t>
            </w:r>
          </w:p>
          <w:p w14:paraId="6BA379B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54)</w:t>
            </w:r>
          </w:p>
        </w:tc>
        <w:tc>
          <w:tcPr>
            <w:tcW w:w="3060" w:type="dxa"/>
          </w:tcPr>
          <w:p w14:paraId="7981FDC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0DB0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83.3)</w:t>
            </w:r>
          </w:p>
          <w:p w14:paraId="550ECC5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68.5)</w:t>
            </w:r>
          </w:p>
          <w:p w14:paraId="33C2260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2.6)</w:t>
            </w:r>
          </w:p>
        </w:tc>
        <w:tc>
          <w:tcPr>
            <w:tcW w:w="1530" w:type="dxa"/>
          </w:tcPr>
          <w:p w14:paraId="3A39E77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A724D12" w14:textId="77777777" w:rsidR="0012317B" w:rsidRPr="004D1DB7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DB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14:paraId="6E03A140" w14:textId="77777777" w:rsidR="0012317B" w:rsidRPr="00691DED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D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  <w:p w14:paraId="1C4DFBCE" w14:textId="77777777" w:rsidR="0012317B" w:rsidRPr="00C138A0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1D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</w:tr>
      <w:tr w:rsidR="0012317B" w:rsidRPr="0094686A" w14:paraId="5D81F345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024FE9AB" w14:textId="77777777" w:rsidR="0012317B" w:rsidRPr="00C53596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96">
              <w:rPr>
                <w:rFonts w:ascii="Times New Roman" w:hAnsi="Times New Roman" w:cs="Times New Roman"/>
                <w:sz w:val="20"/>
                <w:szCs w:val="20"/>
              </w:rPr>
              <w:t>Hemoglobin, g/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53596">
              <w:rPr>
                <w:rFonts w:ascii="Times New Roman" w:hAnsi="Times New Roman" w:cs="Times New Roman"/>
                <w:sz w:val="20"/>
                <w:szCs w:val="20"/>
              </w:rPr>
              <w:t xml:space="preserve"> (mean ± SD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EC4031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 ± 2.3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0B7452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 ± 1.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1E4B1B3" w14:textId="77777777" w:rsidR="0012317B" w:rsidRPr="0094686A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</w:tr>
      <w:tr w:rsidR="0012317B" w:rsidRPr="00EF1053" w14:paraId="31EC4FD6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5D5E96B3" w14:textId="77777777" w:rsidR="0012317B" w:rsidRPr="00C53596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albumin, </w:t>
            </w:r>
            <w:r w:rsidRPr="00C53596">
              <w:rPr>
                <w:rFonts w:ascii="Times New Roman" w:hAnsi="Times New Roman" w:cs="Times New Roman"/>
                <w:sz w:val="20"/>
                <w:szCs w:val="20"/>
              </w:rPr>
              <w:t>g/dL (mean ± SD</w:t>
            </w:r>
            <w:r w:rsidRPr="00B11FD8">
              <w:rPr>
                <w:rFonts w:ascii="Times New Roman" w:hAnsi="Times New Roman" w:cs="Times New Roman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0C83BC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± 0.6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CAAFB1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± 0.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66F9677" w14:textId="77777777" w:rsidR="0012317B" w:rsidRPr="00EF1053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0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12317B" w14:paraId="7A51029F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51BFA147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-hour urine protein, g/day </w:t>
            </w:r>
            <w:r w:rsidRPr="00281E85">
              <w:rPr>
                <w:rFonts w:ascii="Times New Roman" w:hAnsi="Times New Roman" w:cs="Times New Roman"/>
                <w:sz w:val="20"/>
                <w:szCs w:val="20"/>
              </w:rPr>
              <w:t>[median (IQR)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FEC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F9B072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 (3-8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96DF4E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 (1.8-7.4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A5A03C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12317B" w:rsidRPr="00AD7155" w14:paraId="41E0876B" w14:textId="77777777" w:rsidTr="00472204">
        <w:tc>
          <w:tcPr>
            <w:tcW w:w="4410" w:type="dxa"/>
          </w:tcPr>
          <w:p w14:paraId="10DE9995" w14:textId="77777777" w:rsidR="0012317B" w:rsidRPr="00C07C28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C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idney function 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opsy </w:t>
            </w:r>
          </w:p>
          <w:p w14:paraId="46B69A82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creatinine, mg/dL </w:t>
            </w:r>
            <w:r w:rsidRPr="00281E85">
              <w:rPr>
                <w:rFonts w:ascii="Times New Roman" w:hAnsi="Times New Roman" w:cs="Times New Roman"/>
                <w:sz w:val="20"/>
                <w:szCs w:val="20"/>
              </w:rPr>
              <w:t>[median (IQR)]</w:t>
            </w:r>
          </w:p>
          <w:p w14:paraId="66523B99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FR CKD-EPI, ml/min/1.73 m² </w:t>
            </w:r>
            <w:r w:rsidRPr="00281E85">
              <w:rPr>
                <w:rFonts w:ascii="Times New Roman" w:hAnsi="Times New Roman" w:cs="Times New Roman"/>
                <w:sz w:val="20"/>
                <w:szCs w:val="20"/>
              </w:rPr>
              <w:t>[median (IQR)]</w:t>
            </w:r>
          </w:p>
          <w:p w14:paraId="7BC55CA2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 categories, ml/min/1.73 m² (n, %)</w:t>
            </w:r>
          </w:p>
          <w:p w14:paraId="5D7F9CF3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≥90</w:t>
            </w:r>
          </w:p>
          <w:p w14:paraId="03B4F7EA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0-89</w:t>
            </w:r>
          </w:p>
          <w:p w14:paraId="5097731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0-59</w:t>
            </w:r>
          </w:p>
          <w:p w14:paraId="5D283F0E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5-29</w:t>
            </w:r>
          </w:p>
          <w:p w14:paraId="6C07F145" w14:textId="77777777" w:rsidR="0012317B" w:rsidRPr="00B614C4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&lt;15   </w:t>
            </w:r>
          </w:p>
        </w:tc>
        <w:tc>
          <w:tcPr>
            <w:tcW w:w="2070" w:type="dxa"/>
          </w:tcPr>
          <w:p w14:paraId="07BFE79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3771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(3.5-8)</w:t>
            </w:r>
          </w:p>
          <w:p w14:paraId="339DCB1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7817209"/>
            <w:r>
              <w:rPr>
                <w:rFonts w:ascii="Times New Roman" w:hAnsi="Times New Roman" w:cs="Times New Roman"/>
                <w:sz w:val="20"/>
                <w:szCs w:val="20"/>
              </w:rPr>
              <w:t>8.9 (6.3-19.9)</w:t>
            </w:r>
          </w:p>
          <w:bookmarkEnd w:id="0"/>
          <w:p w14:paraId="4785CBC3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6C27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9BF4C2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  <w:p w14:paraId="5AD8ACC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0.6)</w:t>
            </w:r>
          </w:p>
          <w:p w14:paraId="45688AB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9.7)</w:t>
            </w:r>
          </w:p>
          <w:p w14:paraId="569E21B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66.7)</w:t>
            </w:r>
          </w:p>
        </w:tc>
        <w:tc>
          <w:tcPr>
            <w:tcW w:w="3060" w:type="dxa"/>
          </w:tcPr>
          <w:p w14:paraId="0B811D4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4D5A4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2.2-6.3)</w:t>
            </w:r>
          </w:p>
          <w:p w14:paraId="798C363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 (7.6-33.4)</w:t>
            </w:r>
          </w:p>
          <w:p w14:paraId="1307FA34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164ED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5)</w:t>
            </w:r>
          </w:p>
          <w:p w14:paraId="56DC7A6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  <w:p w14:paraId="6350C6D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6.4)</w:t>
            </w:r>
          </w:p>
          <w:p w14:paraId="2CE9F96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3.6)</w:t>
            </w:r>
          </w:p>
          <w:p w14:paraId="2710EA1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7.3)</w:t>
            </w:r>
          </w:p>
        </w:tc>
        <w:tc>
          <w:tcPr>
            <w:tcW w:w="1530" w:type="dxa"/>
          </w:tcPr>
          <w:p w14:paraId="4EF029E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843E55" w14:textId="77777777" w:rsidR="0012317B" w:rsidRPr="000354F6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354F6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  <w:p w14:paraId="625844A7" w14:textId="77777777" w:rsidR="0012317B" w:rsidRPr="000354F6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354F6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  <w:p w14:paraId="6F4EAB9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  <w:p w14:paraId="38196911" w14:textId="77777777" w:rsidR="0012317B" w:rsidRPr="00AD7155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12317B" w:rsidRPr="008F3BD6" w14:paraId="2DDF0C33" w14:textId="77777777" w:rsidTr="00472204">
        <w:tc>
          <w:tcPr>
            <w:tcW w:w="4410" w:type="dxa"/>
          </w:tcPr>
          <w:p w14:paraId="5DB7F055" w14:textId="77777777" w:rsidR="0012317B" w:rsidRPr="00C07C28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EED">
              <w:rPr>
                <w:rFonts w:ascii="Times New Roman" w:hAnsi="Times New Roman" w:cs="Times New Roman"/>
                <w:sz w:val="20"/>
                <w:szCs w:val="20"/>
              </w:rPr>
              <w:t>Time to kidney biopsy from onset of GN, days [median (IQR)]</w:t>
            </w:r>
          </w:p>
        </w:tc>
        <w:tc>
          <w:tcPr>
            <w:tcW w:w="2070" w:type="dxa"/>
          </w:tcPr>
          <w:p w14:paraId="748BCC4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9.7-33.5)</w:t>
            </w:r>
          </w:p>
        </w:tc>
        <w:tc>
          <w:tcPr>
            <w:tcW w:w="3060" w:type="dxa"/>
          </w:tcPr>
          <w:p w14:paraId="322808F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-32)</w:t>
            </w:r>
          </w:p>
        </w:tc>
        <w:tc>
          <w:tcPr>
            <w:tcW w:w="1530" w:type="dxa"/>
          </w:tcPr>
          <w:p w14:paraId="44EC0740" w14:textId="77777777" w:rsidR="0012317B" w:rsidRPr="008F3BD6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B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</w:tr>
      <w:tr w:rsidR="0012317B" w:rsidRPr="00F4304A" w14:paraId="6736A09C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60E3D438" w14:textId="77777777" w:rsidR="0012317B" w:rsidRPr="00794691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691">
              <w:rPr>
                <w:rFonts w:ascii="Times New Roman" w:hAnsi="Times New Roman" w:cs="Times New Roman"/>
                <w:b/>
                <w:sz w:val="20"/>
                <w:szCs w:val="20"/>
              </w:rPr>
              <w:t>Light microscopy(n=121)</w:t>
            </w:r>
          </w:p>
          <w:p w14:paraId="1F51646D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glomeruli (mean ± SD)</w:t>
            </w:r>
          </w:p>
          <w:p w14:paraId="10867BA6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obally sclerosed glomeruli, % [median (IQR)]</w:t>
            </w:r>
          </w:p>
          <w:p w14:paraId="12423ED0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50E">
              <w:rPr>
                <w:rFonts w:ascii="Times New Roman" w:hAnsi="Times New Roman" w:cs="Times New Roman"/>
                <w:b/>
                <w:sz w:val="20"/>
                <w:szCs w:val="20"/>
              </w:rPr>
              <w:t>Glomerular le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12706B2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microscopy pattern</w:t>
            </w:r>
          </w:p>
          <w:p w14:paraId="7DCCB7B2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sangial proliferation</w:t>
            </w:r>
          </w:p>
          <w:p w14:paraId="31B02EC3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Focal exudative and endocapillary proliferation</w:t>
            </w:r>
          </w:p>
          <w:p w14:paraId="4EFEB57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ffuse exudative and endocapillary proliferation</w:t>
            </w:r>
          </w:p>
          <w:p w14:paraId="1C85ADFE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mbranoproliferative pattern</w:t>
            </w:r>
          </w:p>
          <w:p w14:paraId="4F70AF7B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ft necrosis</w:t>
            </w:r>
          </w:p>
          <w:p w14:paraId="3108E317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scents</w:t>
            </w:r>
          </w:p>
          <w:p w14:paraId="3CFCC84A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&gt;50% crescents</w:t>
            </w:r>
          </w:p>
          <w:p w14:paraId="489C9E0B" w14:textId="77777777" w:rsidR="0012317B" w:rsidRPr="006D3C37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C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bular lesions </w:t>
            </w:r>
            <w:r w:rsidRPr="006D3C37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3B67D9B3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cute tubular injury</w:t>
            </w:r>
          </w:p>
          <w:p w14:paraId="1A17695E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680">
              <w:rPr>
                <w:rFonts w:ascii="Times New Roman" w:hAnsi="Times New Roman" w:cs="Times New Roman"/>
                <w:b/>
                <w:sz w:val="20"/>
                <w:szCs w:val="20"/>
              </w:rPr>
              <w:t>Interstitial le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0F31FD9D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eutrophil infiltration</w:t>
            </w:r>
          </w:p>
          <w:p w14:paraId="0BDB27E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nterstitial inflammation (focal, diffuse)</w:t>
            </w:r>
          </w:p>
          <w:p w14:paraId="7197C2A1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FTA moderate to severe  </w:t>
            </w:r>
          </w:p>
          <w:p w14:paraId="66128D47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scular </w:t>
            </w:r>
            <w:r w:rsidRPr="0064029A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70C2C11F" w14:textId="77777777" w:rsidR="0012317B" w:rsidRPr="0064029A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64029A">
              <w:rPr>
                <w:rFonts w:ascii="Times New Roman" w:hAnsi="Times New Roman" w:cs="Times New Roman"/>
                <w:sz w:val="20"/>
                <w:szCs w:val="20"/>
              </w:rPr>
              <w:t>Arteri(lo)nephrosclerosi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A77A46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EB74E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 ± 4.7</w:t>
            </w:r>
          </w:p>
          <w:p w14:paraId="15F0F8F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 (11.7-50)</w:t>
            </w:r>
          </w:p>
          <w:p w14:paraId="588C124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A5A22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4B92A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745151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5.2)</w:t>
            </w:r>
          </w:p>
          <w:p w14:paraId="5047BF3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83.3)</w:t>
            </w:r>
          </w:p>
          <w:p w14:paraId="6B7F9E5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  <w:p w14:paraId="19EA1EA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4.5)</w:t>
            </w:r>
          </w:p>
          <w:p w14:paraId="45A715E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3.3)</w:t>
            </w:r>
          </w:p>
          <w:p w14:paraId="360131D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  <w:p w14:paraId="66E0D70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6C31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53)</w:t>
            </w:r>
          </w:p>
          <w:p w14:paraId="4A966FF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523C3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28.8)</w:t>
            </w:r>
          </w:p>
          <w:p w14:paraId="55DBAEA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, 19 (68.2, 28.8)</w:t>
            </w:r>
          </w:p>
          <w:p w14:paraId="67C8968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54.5)</w:t>
            </w:r>
          </w:p>
          <w:p w14:paraId="1544CDE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9B1A17" w14:textId="77777777" w:rsidR="0012317B" w:rsidRPr="000B7EED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97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844A6A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ABE7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 ± 4.8</w:t>
            </w:r>
          </w:p>
          <w:p w14:paraId="0328EA7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 (0-35.1)</w:t>
            </w:r>
          </w:p>
          <w:p w14:paraId="53B7A2E8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189A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3AC7A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  <w:p w14:paraId="590B02E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  <w:p w14:paraId="167C181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8.2)</w:t>
            </w:r>
          </w:p>
          <w:p w14:paraId="31B4E39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  <w:p w14:paraId="038C5C1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  <w:p w14:paraId="3AB5D3B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8.2)</w:t>
            </w:r>
          </w:p>
          <w:p w14:paraId="6C87185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5)</w:t>
            </w:r>
          </w:p>
          <w:p w14:paraId="15BEE40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3DDEF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65.5)</w:t>
            </w:r>
          </w:p>
          <w:p w14:paraId="7BA08DF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21DF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0)</w:t>
            </w:r>
          </w:p>
          <w:p w14:paraId="09F41DE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, 4 (85.5, 7.3)</w:t>
            </w:r>
          </w:p>
          <w:p w14:paraId="752B7E2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1.8)</w:t>
            </w:r>
          </w:p>
          <w:p w14:paraId="2093A59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367D8" w14:textId="77777777" w:rsidR="0012317B" w:rsidRPr="000B7EED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85.5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3F39DD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B08CF" w14:textId="77777777" w:rsidR="0012317B" w:rsidRPr="00CF30C8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0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  <w:p w14:paraId="008DE6E3" w14:textId="77777777" w:rsidR="0012317B" w:rsidRPr="008A7E67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E67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  <w:p w14:paraId="5EDF4557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4014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  <w:p w14:paraId="1B61207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62BE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EEDC5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488E4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46313" w14:textId="77777777" w:rsidR="0012317B" w:rsidRPr="000333D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3D0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  <w:p w14:paraId="06F9BE5A" w14:textId="77777777" w:rsidR="0012317B" w:rsidRPr="00D74563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563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  <w:p w14:paraId="36082C22" w14:textId="77777777" w:rsidR="0012317B" w:rsidRPr="00D74563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563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  <w:p w14:paraId="7291D8F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3E2412" w14:textId="77777777" w:rsidR="0012317B" w:rsidRPr="000333D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3D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  <w:p w14:paraId="4AFAAF5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6610C" w14:textId="77777777" w:rsidR="0012317B" w:rsidRPr="00F4304A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04A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  <w:p w14:paraId="7165D02A" w14:textId="77777777" w:rsidR="0012317B" w:rsidRPr="00F4304A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04A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  <w:p w14:paraId="69EFCE0C" w14:textId="77777777" w:rsidR="0012317B" w:rsidRPr="00F4304A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04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2FC086B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FBF019" w14:textId="77777777" w:rsidR="0012317B" w:rsidRPr="00F4304A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04A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</w:tr>
      <w:tr w:rsidR="0012317B" w:rsidRPr="00372A71" w14:paraId="62B1443E" w14:textId="77777777" w:rsidTr="00472204">
        <w:tc>
          <w:tcPr>
            <w:tcW w:w="4410" w:type="dxa"/>
          </w:tcPr>
          <w:p w14:paraId="35BC5CFC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mmunofluorescence staining (n=121)</w:t>
            </w:r>
          </w:p>
          <w:p w14:paraId="164800F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141">
              <w:rPr>
                <w:rFonts w:ascii="Times New Roman" w:hAnsi="Times New Roman" w:cs="Times New Roman"/>
                <w:sz w:val="20"/>
                <w:szCs w:val="20"/>
              </w:rPr>
              <w:t xml:space="preserve">IF pattern (n, %) </w:t>
            </w:r>
          </w:p>
          <w:p w14:paraId="635AFB1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arry sky</w:t>
            </w:r>
          </w:p>
          <w:p w14:paraId="3460AEDA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Garland</w:t>
            </w:r>
          </w:p>
          <w:p w14:paraId="7C20ABD2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sangial</w:t>
            </w:r>
          </w:p>
          <w:p w14:paraId="0C6C9433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289A">
              <w:rPr>
                <w:rFonts w:ascii="Times New Roman" w:hAnsi="Times New Roman" w:cs="Times New Roman"/>
                <w:b/>
                <w:sz w:val="20"/>
                <w:szCs w:val="20"/>
              </w:rPr>
              <w:t>Electron microsco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8) (n, %)</w:t>
            </w:r>
          </w:p>
          <w:p w14:paraId="3C7E1436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ubepithelial humps </w:t>
            </w:r>
          </w:p>
          <w:p w14:paraId="4BDA317C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ubendothelial deposits</w:t>
            </w:r>
          </w:p>
          <w:p w14:paraId="0CA94209" w14:textId="77777777" w:rsidR="0012317B" w:rsidRPr="001D289A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sangial deposits</w:t>
            </w:r>
          </w:p>
        </w:tc>
        <w:tc>
          <w:tcPr>
            <w:tcW w:w="2070" w:type="dxa"/>
          </w:tcPr>
          <w:p w14:paraId="5456FA8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6142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F6FA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28.8)</w:t>
            </w:r>
          </w:p>
          <w:p w14:paraId="62FB844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54.5)</w:t>
            </w:r>
          </w:p>
          <w:p w14:paraId="660E887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6.7)</w:t>
            </w:r>
          </w:p>
          <w:p w14:paraId="5696DE1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D287B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  <w:p w14:paraId="4BAD919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  <w:p w14:paraId="5CB7D993" w14:textId="77777777" w:rsidR="0012317B" w:rsidRPr="00280141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3060" w:type="dxa"/>
          </w:tcPr>
          <w:p w14:paraId="1422B65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B91A1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29D37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1.8)</w:t>
            </w:r>
          </w:p>
          <w:p w14:paraId="79A18B0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  <w:p w14:paraId="455EE0A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  <w:p w14:paraId="63DE774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3F47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  <w:p w14:paraId="0F15EF6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  <w:p w14:paraId="578E9737" w14:textId="77777777" w:rsidR="0012317B" w:rsidRPr="00280141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530" w:type="dxa"/>
          </w:tcPr>
          <w:p w14:paraId="144BED6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03D46" w14:textId="77777777" w:rsidR="0012317B" w:rsidRPr="002D4308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4308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  <w:p w14:paraId="189B75A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FC7B1B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B7793" w14:textId="77777777" w:rsidR="0012317B" w:rsidRPr="003E3D6E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F7282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DCC53A2" w14:textId="77777777" w:rsidR="0012317B" w:rsidRPr="00372A71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A7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12317B" w14:paraId="50DD82CE" w14:textId="77777777" w:rsidTr="00472204">
        <w:tc>
          <w:tcPr>
            <w:tcW w:w="4410" w:type="dxa"/>
          </w:tcPr>
          <w:p w14:paraId="4593E8EC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80E">
              <w:rPr>
                <w:rFonts w:ascii="Times New Roman" w:hAnsi="Times New Roman" w:cs="Times New Roman"/>
                <w:b/>
                <w:sz w:val="20"/>
                <w:szCs w:val="20"/>
              </w:rPr>
              <w:t>Treatment and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21) (n, %)</w:t>
            </w:r>
          </w:p>
          <w:p w14:paraId="565B7CE0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nin-angiotensin system inhibitors </w:t>
            </w:r>
          </w:p>
          <w:p w14:paraId="0ED280BC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suppression</w:t>
            </w:r>
          </w:p>
          <w:p w14:paraId="3CA15A3A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steroid alone</w:t>
            </w:r>
          </w:p>
          <w:p w14:paraId="150F4A2D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steroid plus IVMP </w:t>
            </w:r>
          </w:p>
          <w:p w14:paraId="069D516E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eroids plus add-on immunosuppression</w:t>
            </w:r>
          </w:p>
        </w:tc>
        <w:tc>
          <w:tcPr>
            <w:tcW w:w="2070" w:type="dxa"/>
          </w:tcPr>
          <w:p w14:paraId="5C499B76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DDE80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 (22.7)</w:t>
            </w:r>
          </w:p>
          <w:p w14:paraId="721BB03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65.2)</w:t>
            </w:r>
          </w:p>
          <w:p w14:paraId="2B44B72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48.5)</w:t>
            </w:r>
          </w:p>
          <w:p w14:paraId="0633266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6.7)</w:t>
            </w:r>
          </w:p>
          <w:p w14:paraId="735582C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.6)</w:t>
            </w:r>
          </w:p>
        </w:tc>
        <w:tc>
          <w:tcPr>
            <w:tcW w:w="3060" w:type="dxa"/>
          </w:tcPr>
          <w:p w14:paraId="3286F71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11AD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 (34.5)</w:t>
            </w:r>
          </w:p>
          <w:p w14:paraId="5130B2B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8.2)</w:t>
            </w:r>
          </w:p>
          <w:p w14:paraId="544581F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60)</w:t>
            </w:r>
          </w:p>
          <w:p w14:paraId="0998500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8.2)</w:t>
            </w:r>
          </w:p>
          <w:p w14:paraId="3343E2B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530" w:type="dxa"/>
          </w:tcPr>
          <w:p w14:paraId="4E5D0761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1F0F4F8" w14:textId="77777777" w:rsidR="0012317B" w:rsidRPr="00602E97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E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  <w:p w14:paraId="73F2BB09" w14:textId="77777777" w:rsidR="0012317B" w:rsidRPr="004243F3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  <w:p w14:paraId="41FE4C8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A54B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0FED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12317B" w14:paraId="43D59687" w14:textId="77777777" w:rsidTr="00472204">
        <w:tc>
          <w:tcPr>
            <w:tcW w:w="4410" w:type="dxa"/>
          </w:tcPr>
          <w:p w14:paraId="5CEFE69C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14:paraId="7A6EDD5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A2E375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A0CB05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17B" w:rsidRPr="009E102B" w14:paraId="0BD2E4F7" w14:textId="77777777" w:rsidTr="00472204">
        <w:tc>
          <w:tcPr>
            <w:tcW w:w="4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FC973A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s at last follow up (n=90)</w:t>
            </w:r>
          </w:p>
          <w:p w14:paraId="3C427246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02B">
              <w:rPr>
                <w:rFonts w:ascii="Times New Roman" w:hAnsi="Times New Roman" w:cs="Times New Roman"/>
                <w:sz w:val="20"/>
                <w:szCs w:val="20"/>
              </w:rPr>
              <w:t xml:space="preserve">&gt;3 month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llow-up (n, %)</w:t>
            </w:r>
          </w:p>
          <w:p w14:paraId="5C26B7FA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duration, months [median (IQR)]</w:t>
            </w:r>
          </w:p>
          <w:p w14:paraId="546CD5C6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al outcomes (n, %)</w:t>
            </w:r>
          </w:p>
          <w:p w14:paraId="6E51F29B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mission</w:t>
            </w:r>
          </w:p>
          <w:p w14:paraId="58D510CE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abilization</w:t>
            </w:r>
          </w:p>
          <w:p w14:paraId="00F28947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orsening</w:t>
            </w:r>
          </w:p>
          <w:p w14:paraId="7389257B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Kidney failure</w:t>
            </w:r>
          </w:p>
          <w:p w14:paraId="6F6FE4D4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uria outcomes (n, %) </w:t>
            </w:r>
            <w:r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32AA9C37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mplete remission</w:t>
            </w:r>
          </w:p>
          <w:p w14:paraId="5637C5EB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rtial remission</w:t>
            </w:r>
          </w:p>
          <w:p w14:paraId="34B09D57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 remission</w:t>
            </w:r>
          </w:p>
          <w:p w14:paraId="7690EBB1" w14:textId="0B0D7CCA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ission of non</w:t>
            </w:r>
            <w:r w:rsidR="00565C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ible hematuria (n, %)</w:t>
            </w:r>
            <w:r w:rsidRPr="00B11FD8">
              <w:rPr>
                <w:rFonts w:ascii="Times New Roman" w:hAnsi="Times New Roman" w:cs="Times New Roman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30AEE461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pertension outcomes (n, %) </w:t>
            </w:r>
            <w:r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407C397A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rmotension without anti-hypertensives</w:t>
            </w:r>
          </w:p>
          <w:p w14:paraId="78B5C7CC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ization of low C3 (n, %) </w:t>
            </w:r>
            <w:r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70BECC13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suppression related adverse events</w:t>
            </w:r>
          </w:p>
          <w:p w14:paraId="62A7F58D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, %) </w:t>
            </w:r>
            <w:r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60841DC7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eroid induced dysglycemia</w:t>
            </w:r>
          </w:p>
          <w:p w14:paraId="4777494A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eroid induced cataract</w:t>
            </w:r>
          </w:p>
          <w:p w14:paraId="4643683C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mmunosuppression-related infections</w:t>
            </w:r>
          </w:p>
          <w:p w14:paraId="2302A329" w14:textId="77777777" w:rsidR="0012317B" w:rsidRDefault="0012317B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ath (n, %)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3A1BC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9ABB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74.2)</w:t>
            </w:r>
          </w:p>
          <w:p w14:paraId="644D6B5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-20.5)</w:t>
            </w:r>
          </w:p>
          <w:p w14:paraId="091AC21E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5BB8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6.5)</w:t>
            </w:r>
          </w:p>
          <w:p w14:paraId="2547566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  <w:p w14:paraId="3CCB522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  <w:p w14:paraId="5F1BE26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9.2)</w:t>
            </w:r>
          </w:p>
          <w:p w14:paraId="4BCA999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3D4F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4.8)</w:t>
            </w:r>
          </w:p>
          <w:p w14:paraId="14BE7CD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  <w:p w14:paraId="6AC763B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4.8)</w:t>
            </w:r>
          </w:p>
          <w:p w14:paraId="7E4A7FF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  <w:p w14:paraId="0B1BD7A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2D396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5.8)</w:t>
            </w:r>
          </w:p>
          <w:p w14:paraId="4FFFD11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90.9)</w:t>
            </w:r>
          </w:p>
          <w:p w14:paraId="2404A9A2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C7C9F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75D89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</w:p>
          <w:p w14:paraId="6C04251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60F378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3.3)</w:t>
            </w:r>
          </w:p>
          <w:p w14:paraId="40D1DFA1" w14:textId="77777777" w:rsidR="0012317B" w:rsidRPr="009E102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7CF62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B5D9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74.5)</w:t>
            </w:r>
          </w:p>
          <w:p w14:paraId="0842C25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-27)</w:t>
            </w:r>
          </w:p>
          <w:p w14:paraId="0425BAC7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B28D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51.2)</w:t>
            </w:r>
          </w:p>
          <w:p w14:paraId="2DDB14C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  <w:p w14:paraId="48B7F69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47D08A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41.5)</w:t>
            </w:r>
          </w:p>
          <w:p w14:paraId="5BC2C9A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F390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3.3)</w:t>
            </w:r>
          </w:p>
          <w:p w14:paraId="74FC8DB2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0)</w:t>
            </w:r>
          </w:p>
          <w:p w14:paraId="17D4EE0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6.7)</w:t>
            </w:r>
          </w:p>
          <w:p w14:paraId="5EBC993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1.7)</w:t>
            </w:r>
          </w:p>
          <w:p w14:paraId="044F0444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634F09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3.3)</w:t>
            </w:r>
          </w:p>
          <w:p w14:paraId="0ADBFE2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93.3)</w:t>
            </w:r>
          </w:p>
          <w:p w14:paraId="34B24855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DABC3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32B3B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  <w:p w14:paraId="389E7D01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32E71E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9)</w:t>
            </w:r>
          </w:p>
          <w:p w14:paraId="17D43290" w14:textId="77777777" w:rsidR="0012317B" w:rsidRPr="009E102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A4860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64123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2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  <w:p w14:paraId="36EDB4F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  <w:p w14:paraId="5843DB4B" w14:textId="77777777" w:rsidR="0012317B" w:rsidRPr="00D74563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56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  <w:p w14:paraId="3E40A03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035C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2AEEAD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33A36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D21E0" w14:textId="77777777" w:rsidR="0012317B" w:rsidRPr="00867940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940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  <w:p w14:paraId="62F97CBE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8337438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8FE511A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F7A143C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F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  <w:p w14:paraId="296707B5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9F7049" w14:textId="77777777" w:rsidR="0012317B" w:rsidRPr="006E01A3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  <w:p w14:paraId="2FA38FF0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  <w:p w14:paraId="30D5C7ED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638B7E" w14:textId="77777777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B23AF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  <w:p w14:paraId="5CC4D247" w14:textId="77777777" w:rsidR="0012317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3E89B" w14:textId="77777777" w:rsidR="0012317B" w:rsidRPr="00A54DB2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D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  <w:p w14:paraId="47BF2A9F" w14:textId="77777777" w:rsidR="0012317B" w:rsidRPr="009E102B" w:rsidRDefault="0012317B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12317B" w14:paraId="3C15BCD1" w14:textId="77777777" w:rsidTr="00472204">
        <w:tc>
          <w:tcPr>
            <w:tcW w:w="11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A68AFC" w14:textId="6EB80461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nti-DNase B, Anti-deoxy-ribonuclease B; ASO, Anti-streptolysin O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P, Blood pressure; </w:t>
            </w:r>
            <w:r>
              <w:rPr>
                <w:rFonts w:ascii="Times New Roman" w:hAnsi="Times New Roman"/>
                <w:sz w:val="20"/>
                <w:szCs w:val="20"/>
              </w:rPr>
              <w:t>CKD-EPI, Chronic Kidney Disease Epidemiology Collaboration</w:t>
            </w:r>
            <w:r w:rsidR="00D74563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KD, Diabetic kidney disease; DM, Diabetes mellitus;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GFR, Estimated glomerular filtration rate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N, Glomerulonephritis; HbA1c, Glycated hemoglobin; IF, Immunofluorescence; IFTA, Interstitial fibrosis and tubular atrophy; IQR, Interquartile range; </w:t>
            </w:r>
            <w:r>
              <w:rPr>
                <w:rFonts w:ascii="Times New Roman" w:hAnsi="Times New Roman"/>
                <w:sz w:val="20"/>
                <w:szCs w:val="20"/>
              </w:rPr>
              <w:t>IVMP, Intravenous methyl prednisolone pulse</w:t>
            </w:r>
            <w:r w:rsidR="00D74563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1484">
              <w:rPr>
                <w:rFonts w:ascii="Times New Roman" w:hAnsi="Times New Roman" w:cs="Times New Roman"/>
                <w:sz w:val="20"/>
                <w:szCs w:val="20"/>
              </w:rPr>
              <w:t>SD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.</w:t>
            </w:r>
          </w:p>
          <w:p w14:paraId="742EA250" w14:textId="5FF5CCEA" w:rsidR="0012317B" w:rsidRDefault="0012317B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17C0">
              <w:rPr>
                <w:rFonts w:ascii="Times New Roman" w:hAnsi="Times New Roman" w:cs="Times New Roman"/>
                <w:sz w:val="20"/>
                <w:szCs w:val="20"/>
              </w:rPr>
              <w:t xml:space="preserve">Evaluable patients (N)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dy mass index=79, diabetic retinopathy=66, HbA1c=83, </w:t>
            </w:r>
            <w:r w:rsidR="00C11F9D">
              <w:rPr>
                <w:rFonts w:ascii="Times New Roman" w:hAnsi="Times New Roman" w:cs="Times New Roman"/>
                <w:sz w:val="20"/>
                <w:szCs w:val="20"/>
              </w:rPr>
              <w:t xml:space="preserve">elev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O=67, </w:t>
            </w:r>
            <w:r w:rsidR="00C11F9D">
              <w:rPr>
                <w:rFonts w:ascii="Times New Roman" w:hAnsi="Times New Roman" w:cs="Times New Roman"/>
                <w:sz w:val="20"/>
                <w:szCs w:val="20"/>
              </w:rPr>
              <w:t xml:space="preserve">elev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i-DNase B=65, serum complements=113, urin</w:t>
            </w:r>
            <w:r w:rsidR="00D7456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normalities=117, albumin=115, 24-hour urine protein=99, kidney function at baseline=71, proteinuria outcomes=53, remission of nonvisible hematuria=50, hypertension outcome=61, normalization of low C3=26; immunosuppression related adverse events=61.</w:t>
            </w:r>
          </w:p>
        </w:tc>
      </w:tr>
    </w:tbl>
    <w:p w14:paraId="586FE80E" w14:textId="58265081" w:rsidR="00030629" w:rsidRDefault="00030629"/>
    <w:p w14:paraId="50EB4286" w14:textId="7A520F74" w:rsidR="00030629" w:rsidRDefault="00030629"/>
    <w:p w14:paraId="3927D378" w14:textId="14422509" w:rsidR="00030629" w:rsidRDefault="00030629"/>
    <w:p w14:paraId="48937BB9" w14:textId="3AAC72DB" w:rsidR="00030629" w:rsidRDefault="00030629"/>
    <w:p w14:paraId="04BF19AC" w14:textId="77777777" w:rsidR="00030629" w:rsidRDefault="00030629"/>
    <w:tbl>
      <w:tblPr>
        <w:tblStyle w:val="TableGrid"/>
        <w:tblpPr w:leftFromText="180" w:rightFromText="180" w:horzAnchor="margin" w:tblpXSpec="center" w:tblpY="540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2070"/>
        <w:gridCol w:w="3060"/>
        <w:gridCol w:w="1530"/>
      </w:tblGrid>
      <w:tr w:rsidR="00E02EC2" w:rsidRPr="00407FB0" w14:paraId="46ADE76B" w14:textId="77777777" w:rsidTr="005502A3">
        <w:tc>
          <w:tcPr>
            <w:tcW w:w="11070" w:type="dxa"/>
            <w:gridSpan w:val="4"/>
            <w:tcBorders>
              <w:bottom w:val="single" w:sz="4" w:space="0" w:color="auto"/>
            </w:tcBorders>
          </w:tcPr>
          <w:p w14:paraId="7CD78337" w14:textId="132C864C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37424091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</w:t>
            </w:r>
            <w:r w:rsidR="00037F0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 Classification based on severity of diabetic kidney disease</w:t>
            </w:r>
          </w:p>
          <w:p w14:paraId="49CFDF14" w14:textId="6BB43EBB" w:rsidR="00E02EC2" w:rsidRPr="00407FB0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2EC2" w:rsidRPr="00407FB0" w14:paraId="6727B4A0" w14:textId="77777777" w:rsidTr="005502A3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93D5F4" w14:textId="77777777" w:rsidR="00E02EC2" w:rsidRPr="00407FB0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FB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83C28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vanced DKD </w:t>
            </w:r>
          </w:p>
          <w:p w14:paraId="2BCBEEB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4992E689" w14:textId="6C962802" w:rsidR="00E02EC2" w:rsidRPr="006159E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/121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1E32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A2E4B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vanced DKD</w:t>
            </w:r>
          </w:p>
          <w:p w14:paraId="3B2E381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772AE036" w14:textId="5789D36E" w:rsidR="00E02EC2" w:rsidRPr="006159E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/1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  <w:r w:rsidR="001E32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E85C3F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FB0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E02EC2" w:rsidRPr="00407FB0" w14:paraId="0615F9C3" w14:textId="77777777" w:rsidTr="005502A3">
        <w:tc>
          <w:tcPr>
            <w:tcW w:w="4410" w:type="dxa"/>
            <w:tcBorders>
              <w:top w:val="single" w:sz="4" w:space="0" w:color="auto"/>
            </w:tcBorders>
          </w:tcPr>
          <w:p w14:paraId="794952DC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n, %)</w:t>
            </w:r>
          </w:p>
          <w:p w14:paraId="0CFCC1FA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  <w:p w14:paraId="57AA57A1" w14:textId="77777777" w:rsidR="00E02EC2" w:rsidRPr="00407FB0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CF0A41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D3CFB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66.7)</w:t>
            </w:r>
          </w:p>
          <w:p w14:paraId="36D44C4A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33.3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097F7E5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E7FB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70.7)</w:t>
            </w:r>
          </w:p>
          <w:p w14:paraId="5C16341E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9.3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ADA5C5B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E02EC2" w:rsidRPr="00407FB0" w14:paraId="6AE527C0" w14:textId="77777777" w:rsidTr="005502A3">
        <w:tc>
          <w:tcPr>
            <w:tcW w:w="4410" w:type="dxa"/>
          </w:tcPr>
          <w:p w14:paraId="141B5422" w14:textId="77777777" w:rsidR="00E02EC2" w:rsidRPr="00407FB0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 (mean ± SD)</w:t>
            </w:r>
          </w:p>
        </w:tc>
        <w:tc>
          <w:tcPr>
            <w:tcW w:w="2070" w:type="dxa"/>
          </w:tcPr>
          <w:p w14:paraId="777748DB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 ± 10.7</w:t>
            </w:r>
          </w:p>
        </w:tc>
        <w:tc>
          <w:tcPr>
            <w:tcW w:w="3060" w:type="dxa"/>
          </w:tcPr>
          <w:p w14:paraId="3632F5B7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4 ± 9.5</w:t>
            </w:r>
          </w:p>
        </w:tc>
        <w:tc>
          <w:tcPr>
            <w:tcW w:w="1530" w:type="dxa"/>
          </w:tcPr>
          <w:p w14:paraId="5C094692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E02EC2" w:rsidRPr="00580C30" w14:paraId="3B0AD7CE" w14:textId="77777777" w:rsidTr="005502A3">
        <w:tc>
          <w:tcPr>
            <w:tcW w:w="4410" w:type="dxa"/>
          </w:tcPr>
          <w:p w14:paraId="7432F359" w14:textId="4826BBC1" w:rsidR="00E02EC2" w:rsidRPr="00407FB0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kg/m² (mean ± SD)</w:t>
            </w:r>
            <w:r w:rsidR="00A761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6162" w:rsidRPr="00A7616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070" w:type="dxa"/>
          </w:tcPr>
          <w:p w14:paraId="61AE8E3F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 ± 5.0</w:t>
            </w:r>
          </w:p>
        </w:tc>
        <w:tc>
          <w:tcPr>
            <w:tcW w:w="3060" w:type="dxa"/>
          </w:tcPr>
          <w:p w14:paraId="0093FCE7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 ± 4.3</w:t>
            </w:r>
          </w:p>
        </w:tc>
        <w:tc>
          <w:tcPr>
            <w:tcW w:w="1530" w:type="dxa"/>
          </w:tcPr>
          <w:p w14:paraId="4859E09E" w14:textId="77777777" w:rsidR="00E02EC2" w:rsidRPr="00580C3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C30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E02EC2" w:rsidRPr="00407FB0" w14:paraId="1404D69B" w14:textId="77777777" w:rsidTr="005502A3">
        <w:tc>
          <w:tcPr>
            <w:tcW w:w="4410" w:type="dxa"/>
            <w:shd w:val="clear" w:color="auto" w:fill="auto"/>
          </w:tcPr>
          <w:p w14:paraId="2A05C6F0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02D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3AADBB81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ystolic BP, mmHg (mean ± SD)</w:t>
            </w:r>
          </w:p>
          <w:p w14:paraId="35FF274B" w14:textId="77777777" w:rsidR="00E02EC2" w:rsidRPr="00407FB0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astolic BP, mmHg (mean ± SD)</w:t>
            </w:r>
          </w:p>
        </w:tc>
        <w:tc>
          <w:tcPr>
            <w:tcW w:w="2070" w:type="dxa"/>
            <w:shd w:val="clear" w:color="auto" w:fill="auto"/>
          </w:tcPr>
          <w:p w14:paraId="1893438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92.1)</w:t>
            </w:r>
          </w:p>
          <w:p w14:paraId="6491B53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7 ± 20.7</w:t>
            </w:r>
          </w:p>
          <w:p w14:paraId="44E18A12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1 ± 10.6</w:t>
            </w:r>
          </w:p>
        </w:tc>
        <w:tc>
          <w:tcPr>
            <w:tcW w:w="3060" w:type="dxa"/>
            <w:shd w:val="clear" w:color="auto" w:fill="auto"/>
          </w:tcPr>
          <w:p w14:paraId="1B7AA9E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91.4)</w:t>
            </w:r>
          </w:p>
          <w:p w14:paraId="4BD418A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5 ± 27.3</w:t>
            </w:r>
          </w:p>
          <w:p w14:paraId="22C34299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9 ± 11.3</w:t>
            </w:r>
          </w:p>
        </w:tc>
        <w:tc>
          <w:tcPr>
            <w:tcW w:w="1530" w:type="dxa"/>
            <w:shd w:val="clear" w:color="auto" w:fill="auto"/>
          </w:tcPr>
          <w:p w14:paraId="37DE9F5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  <w:p w14:paraId="729338B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  <w:p w14:paraId="14F4F26C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E02EC2" w:rsidRPr="0084073C" w14:paraId="4A04D09C" w14:textId="77777777" w:rsidTr="005502A3">
        <w:tc>
          <w:tcPr>
            <w:tcW w:w="4410" w:type="dxa"/>
            <w:shd w:val="clear" w:color="auto" w:fill="D9D9D9" w:themeFill="background1" w:themeFillShade="D9"/>
          </w:tcPr>
          <w:p w14:paraId="18A9A2B9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502D">
              <w:rPr>
                <w:rFonts w:ascii="Times New Roman" w:hAnsi="Times New Roman" w:cs="Times New Roman"/>
                <w:b/>
                <w:sz w:val="20"/>
                <w:szCs w:val="20"/>
              </w:rPr>
              <w:t>Diabetes Mellitus</w:t>
            </w:r>
          </w:p>
          <w:p w14:paraId="3ED43F57" w14:textId="77777777" w:rsidR="00E02EC2" w:rsidRPr="006A502D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Diabetes Mellitus</w:t>
            </w:r>
          </w:p>
          <w:p w14:paraId="6F8EC5EB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ype 1 DM</w:t>
            </w:r>
          </w:p>
          <w:p w14:paraId="534BB5FE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ype 2 DM    </w:t>
            </w:r>
          </w:p>
          <w:p w14:paraId="1A91A139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Gestational DM</w:t>
            </w:r>
          </w:p>
          <w:p w14:paraId="5FE2DA47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of diabetes, years [median (IQR)]</w:t>
            </w:r>
          </w:p>
          <w:p w14:paraId="1CDCB614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vascular complications (n, %)</w:t>
            </w:r>
          </w:p>
          <w:p w14:paraId="5A41E066" w14:textId="69624EAD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abetic retinopathy</w:t>
            </w:r>
            <w:r w:rsidR="00A761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6162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2C4A9FAB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ild NPDR</w:t>
            </w:r>
          </w:p>
          <w:p w14:paraId="45DC2B34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oderate NPDR</w:t>
            </w:r>
          </w:p>
          <w:p w14:paraId="2A7239B1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Severe NPDR</w:t>
            </w:r>
          </w:p>
          <w:p w14:paraId="7B1BFFEF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DR</w:t>
            </w:r>
          </w:p>
          <w:p w14:paraId="7C365C59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SME</w:t>
            </w:r>
          </w:p>
          <w:p w14:paraId="4C81AB28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ipheral Neuropathy</w:t>
            </w:r>
          </w:p>
          <w:p w14:paraId="258FFBDE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abetic kidney disease</w:t>
            </w:r>
          </w:p>
          <w:p w14:paraId="1FBE416D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  <w:p w14:paraId="60E0BAE7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lass 1 </w:t>
            </w:r>
          </w:p>
          <w:p w14:paraId="286F14A0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lass 2</w:t>
            </w:r>
          </w:p>
          <w:p w14:paraId="4876F665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lass 3</w:t>
            </w:r>
          </w:p>
          <w:p w14:paraId="16D76A58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lass 4</w:t>
            </w:r>
          </w:p>
          <w:p w14:paraId="611769CA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vascular complications (n, %)</w:t>
            </w:r>
          </w:p>
          <w:p w14:paraId="5A425095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ronary artery disease</w:t>
            </w:r>
          </w:p>
          <w:p w14:paraId="3D1A5B0A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erebrovascular accident</w:t>
            </w:r>
          </w:p>
          <w:p w14:paraId="37237297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ipheral vascular disease</w:t>
            </w:r>
          </w:p>
          <w:p w14:paraId="65EFCA2B" w14:textId="380F01A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bA1c at biopsy, % (mean ± SD) </w:t>
            </w:r>
            <w:r w:rsidR="00A76162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3B2BC01E" w14:textId="5E3BA152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r w:rsidR="00F162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ic treatment (n, %)</w:t>
            </w:r>
          </w:p>
          <w:p w14:paraId="18761957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hypoglycemic agents</w:t>
            </w:r>
          </w:p>
          <w:p w14:paraId="05B6DB4D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nsulin</w:t>
            </w:r>
          </w:p>
          <w:p w14:paraId="5307D165" w14:textId="32970F5E" w:rsidR="00E02EC2" w:rsidRPr="00407FB0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hypoglycemic agents + </w:t>
            </w:r>
            <w:r w:rsidR="00565C8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DF8E0E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946F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3BF4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524EE3E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98.4)</w:t>
            </w:r>
          </w:p>
          <w:p w14:paraId="3789390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  <w:p w14:paraId="265EB3C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5-10)</w:t>
            </w:r>
          </w:p>
          <w:p w14:paraId="1A232C5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8B9A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6.4)</w:t>
            </w:r>
          </w:p>
          <w:p w14:paraId="16A82B4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  <w:p w14:paraId="4C90AE7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  <w:p w14:paraId="6582C2A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  <w:p w14:paraId="647196C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  <w:p w14:paraId="74B2D0B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1)</w:t>
            </w:r>
          </w:p>
          <w:p w14:paraId="0AFD2C8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4.3)</w:t>
            </w:r>
          </w:p>
          <w:p w14:paraId="2DA23E9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7F0E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3.8)</w:t>
            </w:r>
          </w:p>
          <w:p w14:paraId="16F0F9A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9.5)</w:t>
            </w:r>
          </w:p>
          <w:p w14:paraId="35A53BB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66.7)</w:t>
            </w:r>
          </w:p>
          <w:p w14:paraId="1EF0344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012FB2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33A2C8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B590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4.8)</w:t>
            </w:r>
          </w:p>
          <w:p w14:paraId="2923B10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94AE53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3)</w:t>
            </w:r>
          </w:p>
          <w:p w14:paraId="2948EF2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± 1.9</w:t>
            </w:r>
          </w:p>
          <w:p w14:paraId="6E0BD2D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5090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1.3)</w:t>
            </w:r>
          </w:p>
          <w:p w14:paraId="145839E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7)</w:t>
            </w:r>
          </w:p>
          <w:p w14:paraId="17B2C730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5.9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090359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656BD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E75D4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  <w:p w14:paraId="2EF2CAA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98.3)</w:t>
            </w:r>
          </w:p>
          <w:p w14:paraId="335562A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DB66F6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-14)</w:t>
            </w:r>
          </w:p>
          <w:p w14:paraId="0ADD320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57F4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87.9)</w:t>
            </w:r>
          </w:p>
          <w:p w14:paraId="338091D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  <w:p w14:paraId="6668F20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1.7)</w:t>
            </w:r>
          </w:p>
          <w:p w14:paraId="6318C99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  <w:p w14:paraId="48FB36D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  <w:p w14:paraId="6872E54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5.2)</w:t>
            </w:r>
          </w:p>
          <w:p w14:paraId="1AD2266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5.9)</w:t>
            </w:r>
          </w:p>
          <w:p w14:paraId="0B1879A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FF46D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04DA42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D9E9A2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88B751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53.4)</w:t>
            </w:r>
          </w:p>
          <w:p w14:paraId="39171D4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46.6)</w:t>
            </w:r>
          </w:p>
          <w:p w14:paraId="46CA787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D5BD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0.7)</w:t>
            </w:r>
          </w:p>
          <w:p w14:paraId="4439B17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  <w:p w14:paraId="745A9C1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9)</w:t>
            </w:r>
          </w:p>
          <w:p w14:paraId="5323FBF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± 1.8</w:t>
            </w:r>
          </w:p>
          <w:p w14:paraId="2686479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7628C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3.8)</w:t>
            </w:r>
          </w:p>
          <w:p w14:paraId="3808275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5.2)</w:t>
            </w:r>
          </w:p>
          <w:p w14:paraId="2BDA6A3C" w14:textId="77777777" w:rsidR="00E02EC2" w:rsidRPr="00407FB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.6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52A3EA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2C27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  <w:p w14:paraId="14DA5C5E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64A9B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8E896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F98E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5E4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02</w:t>
            </w:r>
          </w:p>
          <w:p w14:paraId="76D9007F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DF505A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3BE6480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C65501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5BD5FC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0F8F8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902507E" w14:textId="77777777" w:rsidR="00E02EC2" w:rsidRPr="00EF1053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05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  <w:p w14:paraId="38D69D75" w14:textId="77777777" w:rsidR="00E02EC2" w:rsidRPr="00EF1053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053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  <w:p w14:paraId="1C63676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.001</w:t>
            </w:r>
          </w:p>
          <w:p w14:paraId="2C81877F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037E0C4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B67992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2C2FC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DF29D1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422D3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8C1B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73C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  <w:p w14:paraId="12BC1A6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73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  <w:p w14:paraId="554E304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  <w:p w14:paraId="339F9AA4" w14:textId="3FE48754" w:rsidR="00E02EC2" w:rsidRDefault="001E3217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  <w:p w14:paraId="0CFC66EA" w14:textId="77777777" w:rsidR="00E02EC2" w:rsidRPr="0084073C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73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02EC2" w:rsidRPr="00901AF8" w14:paraId="6E374220" w14:textId="77777777" w:rsidTr="005502A3">
        <w:tc>
          <w:tcPr>
            <w:tcW w:w="4410" w:type="dxa"/>
          </w:tcPr>
          <w:p w14:paraId="35C3D3F4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stemic manifestations </w:t>
            </w:r>
            <w:r w:rsidRPr="00922C9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34A704F8" w14:textId="77777777" w:rsidR="00E02EC2" w:rsidRPr="00922C9C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922C9C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  <w:p w14:paraId="067662F5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C9C">
              <w:rPr>
                <w:rFonts w:ascii="Times New Roman" w:hAnsi="Times New Roman" w:cs="Times New Roman"/>
                <w:sz w:val="20"/>
                <w:szCs w:val="20"/>
              </w:rPr>
              <w:t xml:space="preserve">   Fever</w:t>
            </w:r>
          </w:p>
        </w:tc>
        <w:tc>
          <w:tcPr>
            <w:tcW w:w="2070" w:type="dxa"/>
          </w:tcPr>
          <w:p w14:paraId="06BF01B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1592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5.4)</w:t>
            </w:r>
          </w:p>
          <w:p w14:paraId="76B5927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0.2)</w:t>
            </w:r>
          </w:p>
        </w:tc>
        <w:tc>
          <w:tcPr>
            <w:tcW w:w="3060" w:type="dxa"/>
          </w:tcPr>
          <w:p w14:paraId="2EC1D28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5538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7.6)</w:t>
            </w:r>
          </w:p>
          <w:p w14:paraId="3352A33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2.4)</w:t>
            </w:r>
          </w:p>
        </w:tc>
        <w:tc>
          <w:tcPr>
            <w:tcW w:w="1530" w:type="dxa"/>
          </w:tcPr>
          <w:p w14:paraId="044C0C7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85D28A" w14:textId="77777777" w:rsidR="00E02EC2" w:rsidRPr="00901AF8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AF8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  <w:p w14:paraId="4CEAFEA1" w14:textId="77777777" w:rsidR="00E02EC2" w:rsidRPr="00901AF8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AF8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E02EC2" w:rsidRPr="003C6430" w14:paraId="0975738A" w14:textId="77777777" w:rsidTr="005502A3">
        <w:tc>
          <w:tcPr>
            <w:tcW w:w="4410" w:type="dxa"/>
            <w:shd w:val="clear" w:color="auto" w:fill="D9D9D9" w:themeFill="background1" w:themeFillShade="D9"/>
          </w:tcPr>
          <w:p w14:paraId="58F0A515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te of infection </w:t>
            </w:r>
            <w:r w:rsidRPr="00BE0EE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22FA005B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BE0EEC">
              <w:rPr>
                <w:rFonts w:ascii="Times New Roman" w:hAnsi="Times New Roman" w:cs="Times New Roman"/>
                <w:sz w:val="20"/>
                <w:szCs w:val="20"/>
              </w:rPr>
              <w:t xml:space="preserve"> Skin</w:t>
            </w:r>
          </w:p>
          <w:p w14:paraId="6BEC61D9" w14:textId="5D619016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rinary tract </w:t>
            </w:r>
          </w:p>
          <w:p w14:paraId="6672A3E9" w14:textId="77777777" w:rsidR="00E02EC2" w:rsidRPr="00BE0EEC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pper respiratory tract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707190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722C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33.3)</w:t>
            </w:r>
          </w:p>
          <w:p w14:paraId="17DD862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1.1)</w:t>
            </w:r>
          </w:p>
          <w:p w14:paraId="287074E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4.7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D41FA5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CCFF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4.8)</w:t>
            </w:r>
          </w:p>
          <w:p w14:paraId="3D32143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8.9)</w:t>
            </w:r>
          </w:p>
          <w:p w14:paraId="453E364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EB539C0" w14:textId="77777777" w:rsidR="00E02EC2" w:rsidRPr="003C643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430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E02EC2" w:rsidRPr="00197BCF" w14:paraId="49920224" w14:textId="77777777" w:rsidTr="005502A3">
        <w:tc>
          <w:tcPr>
            <w:tcW w:w="4410" w:type="dxa"/>
            <w:shd w:val="clear" w:color="auto" w:fill="D9D9D9" w:themeFill="background1" w:themeFillShade="D9"/>
          </w:tcPr>
          <w:p w14:paraId="79DE211D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usative organisms </w:t>
            </w:r>
            <w:r w:rsidRPr="006D56CE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A94746" w14:textId="77777777" w:rsidR="00E02EC2" w:rsidRPr="006D56CE" w:rsidRDefault="00E02EC2" w:rsidP="001E32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D56CE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yogenes</w:t>
            </w:r>
          </w:p>
          <w:p w14:paraId="4E203E71" w14:textId="77777777" w:rsidR="00E02EC2" w:rsidRDefault="00E02EC2" w:rsidP="001E32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56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Staphylococcus aureus</w:t>
            </w:r>
          </w:p>
          <w:p w14:paraId="4608521D" w14:textId="77777777" w:rsidR="00E02EC2" w:rsidRPr="00512B5C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512B5C">
              <w:rPr>
                <w:rFonts w:ascii="Times New Roman" w:hAnsi="Times New Roman" w:cs="Times New Roman"/>
                <w:sz w:val="20"/>
                <w:szCs w:val="20"/>
              </w:rPr>
              <w:t xml:space="preserve">Gram-negative organism  </w:t>
            </w:r>
          </w:p>
          <w:p w14:paraId="4842ECF0" w14:textId="02E19694" w:rsidR="00E02EC2" w:rsidRPr="006D56CE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6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Drug resistant organism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A889B3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B65EC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7.5)</w:t>
            </w:r>
          </w:p>
          <w:p w14:paraId="705E9FB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3)</w:t>
            </w:r>
          </w:p>
          <w:p w14:paraId="7921AB3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5.9)</w:t>
            </w:r>
          </w:p>
          <w:p w14:paraId="1BB202F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 (17.5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728C188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5454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8.9)</w:t>
            </w:r>
          </w:p>
          <w:p w14:paraId="268FFB4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  <w:p w14:paraId="7CA7B2F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8.9)</w:t>
            </w:r>
          </w:p>
          <w:p w14:paraId="488AE98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 (22.4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42DDADA" w14:textId="7BC7BAA4" w:rsidR="00E02EC2" w:rsidRPr="00EF1053" w:rsidRDefault="00EF1053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0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08</w:t>
            </w:r>
          </w:p>
          <w:p w14:paraId="3E31ABD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29B593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CBA463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1252890" w14:textId="77777777" w:rsidR="00E02EC2" w:rsidRPr="00197BCF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B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95</w:t>
            </w:r>
          </w:p>
        </w:tc>
      </w:tr>
      <w:tr w:rsidR="00E02EC2" w:rsidRPr="00A13DDD" w14:paraId="60727D58" w14:textId="77777777" w:rsidTr="005502A3">
        <w:tc>
          <w:tcPr>
            <w:tcW w:w="4410" w:type="dxa"/>
            <w:shd w:val="clear" w:color="auto" w:fill="D9D9D9" w:themeFill="background1" w:themeFillShade="D9"/>
          </w:tcPr>
          <w:p w14:paraId="0168F327" w14:textId="77777777" w:rsidR="00E02EC2" w:rsidRPr="00A13DDD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3DD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atency based classification</w:t>
            </w:r>
          </w:p>
          <w:p w14:paraId="3244CB01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arainfectious GN</w:t>
            </w:r>
          </w:p>
          <w:p w14:paraId="142CA2CF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infectious GN</w:t>
            </w:r>
          </w:p>
          <w:p w14:paraId="0F6E9C15" w14:textId="77777777" w:rsidR="00E02EC2" w:rsidRPr="00281E85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atent infectious GN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166884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758F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47.6)</w:t>
            </w:r>
          </w:p>
          <w:p w14:paraId="646D926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5.4)</w:t>
            </w:r>
          </w:p>
          <w:p w14:paraId="5A973DC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7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72A07D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7C537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53.4)</w:t>
            </w:r>
          </w:p>
          <w:p w14:paraId="169B06A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5.5)</w:t>
            </w:r>
          </w:p>
          <w:p w14:paraId="5459EE6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1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91BF429" w14:textId="77777777" w:rsidR="00E02EC2" w:rsidRPr="00A13DDD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DDD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E02EC2" w:rsidRPr="004D1DB7" w14:paraId="2BCDC244" w14:textId="77777777" w:rsidTr="005502A3">
        <w:tc>
          <w:tcPr>
            <w:tcW w:w="4410" w:type="dxa"/>
            <w:shd w:val="clear" w:color="auto" w:fill="D9D9D9" w:themeFill="background1" w:themeFillShade="D9"/>
          </w:tcPr>
          <w:p w14:paraId="17367FBB" w14:textId="3B453FA5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rum complements</w:t>
            </w: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>, mg/dl</w:t>
            </w:r>
            <w:r w:rsidRPr="00B11FD8">
              <w:rPr>
                <w:rFonts w:ascii="Times New Roman" w:hAnsi="Times New Roman" w:cs="Times New Roman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="00A76162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20CED8F7" w14:textId="7EF593DE" w:rsidR="00E02EC2" w:rsidRPr="008A115A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 xml:space="preserve">   Low C3</w:t>
            </w:r>
            <w:r w:rsidR="00EF1053"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3A663FC4" w14:textId="5196AF89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 xml:space="preserve">   Low C4</w:t>
            </w:r>
            <w:r w:rsidR="00EF1053"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7FA91957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 xml:space="preserve">   C3 median (IQR)</w:t>
            </w:r>
          </w:p>
          <w:p w14:paraId="153E2854" w14:textId="77777777" w:rsidR="00E02EC2" w:rsidRPr="008A115A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4 median (IQR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C9DCC9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ED84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77.2)</w:t>
            </w:r>
          </w:p>
          <w:p w14:paraId="607B2B2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.7)</w:t>
            </w:r>
          </w:p>
          <w:p w14:paraId="703436F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 (24.6-84.2)</w:t>
            </w:r>
          </w:p>
          <w:p w14:paraId="1E2D5E8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 (16.2-39.2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D8F13F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DBEC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82.1)</w:t>
            </w:r>
          </w:p>
          <w:p w14:paraId="158D90A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2F3D3E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 (23.5-85.2)</w:t>
            </w:r>
          </w:p>
          <w:p w14:paraId="0F1602D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 (23.1-39.1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A77C08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F22E83E" w14:textId="77777777" w:rsidR="00E02EC2" w:rsidRPr="002115B1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5B1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  <w:p w14:paraId="3934788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  <w:p w14:paraId="2CFFA88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1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  <w:p w14:paraId="66F04D2E" w14:textId="77777777" w:rsidR="00E02EC2" w:rsidRPr="00EF1053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053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E02EC2" w:rsidRPr="002A3B62" w14:paraId="57E8C52C" w14:textId="77777777" w:rsidTr="005502A3">
        <w:tc>
          <w:tcPr>
            <w:tcW w:w="4410" w:type="dxa"/>
          </w:tcPr>
          <w:p w14:paraId="0FA27B67" w14:textId="6934B292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rine abnormalities </w:t>
            </w:r>
            <w:r w:rsidRPr="001E00B6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6162" w:rsidRPr="00A7616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6764E9F2" w14:textId="30A8B0E4" w:rsidR="00E02EC2" w:rsidRPr="00FA6BFD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 xml:space="preserve">   Non</w:t>
            </w:r>
            <w:r w:rsidR="00F162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>visible hematuria</w:t>
            </w:r>
          </w:p>
          <w:p w14:paraId="256FC65A" w14:textId="77777777" w:rsidR="00E02EC2" w:rsidRPr="00FA6BFD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 xml:space="preserve">   Leucocyturia</w:t>
            </w:r>
          </w:p>
          <w:p w14:paraId="4C193194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 xml:space="preserve">   Casts</w:t>
            </w:r>
          </w:p>
        </w:tc>
        <w:tc>
          <w:tcPr>
            <w:tcW w:w="2070" w:type="dxa"/>
          </w:tcPr>
          <w:p w14:paraId="7D8FCE2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4DB1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91.8)</w:t>
            </w:r>
          </w:p>
          <w:p w14:paraId="36B656F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68.9)</w:t>
            </w:r>
          </w:p>
          <w:p w14:paraId="0C33893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49.2)</w:t>
            </w:r>
          </w:p>
        </w:tc>
        <w:tc>
          <w:tcPr>
            <w:tcW w:w="3060" w:type="dxa"/>
          </w:tcPr>
          <w:p w14:paraId="3022E48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5228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85.7)</w:t>
            </w:r>
          </w:p>
          <w:p w14:paraId="6B2B2E1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53.6)</w:t>
            </w:r>
          </w:p>
          <w:p w14:paraId="72945BB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48.2)</w:t>
            </w:r>
          </w:p>
        </w:tc>
        <w:tc>
          <w:tcPr>
            <w:tcW w:w="1530" w:type="dxa"/>
          </w:tcPr>
          <w:p w14:paraId="40900F7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AD3B4A" w14:textId="77777777" w:rsidR="00E02EC2" w:rsidRPr="004D1DB7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DB7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  <w:p w14:paraId="1DC86C8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B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  <w:p w14:paraId="2CF897EA" w14:textId="77777777" w:rsidR="00E02EC2" w:rsidRPr="002A3B6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E02EC2" w:rsidRPr="00DD6888" w14:paraId="380C20BE" w14:textId="77777777" w:rsidTr="005502A3">
        <w:tc>
          <w:tcPr>
            <w:tcW w:w="4410" w:type="dxa"/>
            <w:shd w:val="clear" w:color="auto" w:fill="D9D9D9" w:themeFill="background1" w:themeFillShade="D9"/>
          </w:tcPr>
          <w:p w14:paraId="17E108AC" w14:textId="4D998EE6" w:rsidR="00E02EC2" w:rsidRPr="00C53596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96">
              <w:rPr>
                <w:rFonts w:ascii="Times New Roman" w:hAnsi="Times New Roman" w:cs="Times New Roman"/>
                <w:sz w:val="20"/>
                <w:szCs w:val="20"/>
              </w:rPr>
              <w:t>Hemoglobin, g/d</w:t>
            </w:r>
            <w:r w:rsidR="00EF105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53596">
              <w:rPr>
                <w:rFonts w:ascii="Times New Roman" w:hAnsi="Times New Roman" w:cs="Times New Roman"/>
                <w:sz w:val="20"/>
                <w:szCs w:val="20"/>
              </w:rPr>
              <w:t xml:space="preserve"> (mean ± SD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F16603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 ± 1.7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0876CF0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 ± 2.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0F09189" w14:textId="77777777" w:rsidR="00E02EC2" w:rsidRPr="00DD6888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8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02EC2" w:rsidRPr="00DD6888" w14:paraId="15F90A88" w14:textId="77777777" w:rsidTr="005502A3">
        <w:tc>
          <w:tcPr>
            <w:tcW w:w="4410" w:type="dxa"/>
            <w:shd w:val="clear" w:color="auto" w:fill="D9D9D9" w:themeFill="background1" w:themeFillShade="D9"/>
          </w:tcPr>
          <w:p w14:paraId="4450E90C" w14:textId="47659A1D" w:rsidR="00E02EC2" w:rsidRPr="00C53596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albumin, </w:t>
            </w:r>
            <w:r w:rsidRPr="00C53596">
              <w:rPr>
                <w:rFonts w:ascii="Times New Roman" w:hAnsi="Times New Roman" w:cs="Times New Roman"/>
                <w:sz w:val="20"/>
                <w:szCs w:val="20"/>
              </w:rPr>
              <w:t>g/dL (mean ± SD</w:t>
            </w:r>
            <w:r w:rsidRPr="00B11FD8">
              <w:rPr>
                <w:rFonts w:ascii="Times New Roman" w:hAnsi="Times New Roman" w:cs="Times New Roman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="00A76162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F094AE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± 0.6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28B35B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± 0.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1989781" w14:textId="77777777" w:rsidR="00E02EC2" w:rsidRPr="00EF1053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05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E02EC2" w14:paraId="00C9E07E" w14:textId="77777777" w:rsidTr="005502A3">
        <w:tc>
          <w:tcPr>
            <w:tcW w:w="4410" w:type="dxa"/>
            <w:shd w:val="clear" w:color="auto" w:fill="D9D9D9" w:themeFill="background1" w:themeFillShade="D9"/>
          </w:tcPr>
          <w:p w14:paraId="0E15AEA5" w14:textId="4FB9158C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-hour urine protein, g/day </w:t>
            </w:r>
            <w:r w:rsidRPr="00281E85">
              <w:rPr>
                <w:rFonts w:ascii="Times New Roman" w:hAnsi="Times New Roman" w:cs="Times New Roman"/>
                <w:sz w:val="20"/>
                <w:szCs w:val="20"/>
              </w:rPr>
              <w:t>[median (IQR)]</w:t>
            </w:r>
            <w:r w:rsidR="00C43F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3FEC" w:rsidRPr="00C43FEC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0D99BF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(1.9-7.8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7427E5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(2.9-7.6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CF5E7C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E02EC2" w:rsidRPr="00E46067" w14:paraId="5E9473C7" w14:textId="77777777" w:rsidTr="005502A3">
        <w:tc>
          <w:tcPr>
            <w:tcW w:w="4410" w:type="dxa"/>
          </w:tcPr>
          <w:p w14:paraId="5BB5E690" w14:textId="77777777" w:rsidR="00E02EC2" w:rsidRPr="00C07C28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C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idney function 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opsy </w:t>
            </w:r>
          </w:p>
          <w:p w14:paraId="6C5B0345" w14:textId="4003707E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creatinine, mg/d</w:t>
            </w:r>
            <w:r w:rsidR="00EF105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1E85">
              <w:rPr>
                <w:rFonts w:ascii="Times New Roman" w:hAnsi="Times New Roman" w:cs="Times New Roman"/>
                <w:sz w:val="20"/>
                <w:szCs w:val="20"/>
              </w:rPr>
              <w:t>[median (IQR)]</w:t>
            </w:r>
          </w:p>
          <w:p w14:paraId="7A995504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FR CKD-EPI, ml/min/1.73 m² </w:t>
            </w:r>
            <w:r w:rsidRPr="00281E85">
              <w:rPr>
                <w:rFonts w:ascii="Times New Roman" w:hAnsi="Times New Roman" w:cs="Times New Roman"/>
                <w:sz w:val="20"/>
                <w:szCs w:val="20"/>
              </w:rPr>
              <w:t>[median (IQR)]</w:t>
            </w:r>
          </w:p>
          <w:p w14:paraId="675F6A78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 categories, ml/min/1.73 m² (n, %)</w:t>
            </w:r>
          </w:p>
          <w:p w14:paraId="52846CB6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≥90</w:t>
            </w:r>
          </w:p>
          <w:p w14:paraId="3D4B6A45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0-89</w:t>
            </w:r>
          </w:p>
          <w:p w14:paraId="11389EFA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0-59</w:t>
            </w:r>
          </w:p>
          <w:p w14:paraId="4437A25B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5-29</w:t>
            </w:r>
          </w:p>
          <w:p w14:paraId="255C461E" w14:textId="77777777" w:rsidR="00E02EC2" w:rsidRPr="00B614C4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&lt;15   </w:t>
            </w:r>
          </w:p>
        </w:tc>
        <w:tc>
          <w:tcPr>
            <w:tcW w:w="2070" w:type="dxa"/>
          </w:tcPr>
          <w:p w14:paraId="5FFAA43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9EDF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(1.9-7.1)</w:t>
            </w:r>
          </w:p>
          <w:p w14:paraId="39AA70A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 (7.2-37.4)</w:t>
            </w:r>
          </w:p>
          <w:p w14:paraId="6082C4E4" w14:textId="77777777" w:rsidR="00E02EC2" w:rsidRDefault="00E02EC2" w:rsidP="00B11F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8421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4.8)</w:t>
            </w:r>
          </w:p>
          <w:p w14:paraId="049CF98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9.5)</w:t>
            </w:r>
          </w:p>
          <w:p w14:paraId="151C685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7.5)</w:t>
            </w:r>
          </w:p>
          <w:p w14:paraId="7DDC687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9)</w:t>
            </w:r>
          </w:p>
          <w:p w14:paraId="0BA15FC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41.2)</w:t>
            </w:r>
          </w:p>
        </w:tc>
        <w:tc>
          <w:tcPr>
            <w:tcW w:w="3060" w:type="dxa"/>
          </w:tcPr>
          <w:p w14:paraId="48E4ED9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BF44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(3.3-8.2)</w:t>
            </w:r>
          </w:p>
          <w:p w14:paraId="5B571EA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 (6.3-19.1)</w:t>
            </w:r>
          </w:p>
          <w:p w14:paraId="67F00371" w14:textId="77777777" w:rsidR="00E02EC2" w:rsidRDefault="00E02EC2" w:rsidP="00B11F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0EBA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D1D4B3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7DA9BC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.6)</w:t>
            </w:r>
          </w:p>
          <w:p w14:paraId="3897CAD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4.1)</w:t>
            </w:r>
          </w:p>
          <w:p w14:paraId="324D328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67.2)</w:t>
            </w:r>
          </w:p>
        </w:tc>
        <w:tc>
          <w:tcPr>
            <w:tcW w:w="1530" w:type="dxa"/>
          </w:tcPr>
          <w:p w14:paraId="56986D7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AD2555" w14:textId="77777777" w:rsidR="00E02EC2" w:rsidRPr="00B614C4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F6575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  <w:p w14:paraId="7D7E0E4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  <w:p w14:paraId="67F7E42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  <w:p w14:paraId="2BF7DADF" w14:textId="77777777" w:rsidR="00E02EC2" w:rsidRPr="00E46067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E02EC2" w:rsidRPr="008F3BD6" w14:paraId="000C24B5" w14:textId="77777777" w:rsidTr="005502A3">
        <w:tc>
          <w:tcPr>
            <w:tcW w:w="4410" w:type="dxa"/>
          </w:tcPr>
          <w:p w14:paraId="002A802C" w14:textId="77777777" w:rsidR="00E02EC2" w:rsidRPr="00C07C28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EED">
              <w:rPr>
                <w:rFonts w:ascii="Times New Roman" w:hAnsi="Times New Roman" w:cs="Times New Roman"/>
                <w:sz w:val="20"/>
                <w:szCs w:val="20"/>
              </w:rPr>
              <w:t>Time to kidney biopsy from onset of GN, days [median (IQR)]</w:t>
            </w:r>
          </w:p>
        </w:tc>
        <w:tc>
          <w:tcPr>
            <w:tcW w:w="2070" w:type="dxa"/>
          </w:tcPr>
          <w:p w14:paraId="7983DA8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9-30)</w:t>
            </w:r>
          </w:p>
        </w:tc>
        <w:tc>
          <w:tcPr>
            <w:tcW w:w="3060" w:type="dxa"/>
          </w:tcPr>
          <w:p w14:paraId="5263058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 (11-36)</w:t>
            </w:r>
          </w:p>
        </w:tc>
        <w:tc>
          <w:tcPr>
            <w:tcW w:w="1530" w:type="dxa"/>
          </w:tcPr>
          <w:p w14:paraId="3BD89D02" w14:textId="77777777" w:rsidR="00E02EC2" w:rsidRPr="008F3BD6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BD6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E02EC2" w:rsidRPr="0064029A" w14:paraId="5FBDA26B" w14:textId="77777777" w:rsidTr="005502A3">
        <w:tc>
          <w:tcPr>
            <w:tcW w:w="4410" w:type="dxa"/>
            <w:shd w:val="clear" w:color="auto" w:fill="D9D9D9" w:themeFill="background1" w:themeFillShade="D9"/>
          </w:tcPr>
          <w:p w14:paraId="6CE8D219" w14:textId="77777777" w:rsidR="00E02EC2" w:rsidRPr="00794691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691">
              <w:rPr>
                <w:rFonts w:ascii="Times New Roman" w:hAnsi="Times New Roman" w:cs="Times New Roman"/>
                <w:b/>
                <w:sz w:val="20"/>
                <w:szCs w:val="20"/>
              </w:rPr>
              <w:t>Light microscopy(n=121)</w:t>
            </w:r>
          </w:p>
          <w:p w14:paraId="3AD0F894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glomeruli (mean ± SD)</w:t>
            </w:r>
          </w:p>
          <w:p w14:paraId="7DDD11D0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obally sclerosed glomeruli, % [median (IQR)]</w:t>
            </w:r>
          </w:p>
          <w:p w14:paraId="250166C7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50E">
              <w:rPr>
                <w:rFonts w:ascii="Times New Roman" w:hAnsi="Times New Roman" w:cs="Times New Roman"/>
                <w:b/>
                <w:sz w:val="20"/>
                <w:szCs w:val="20"/>
              </w:rPr>
              <w:t>Glomerular le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41D0B0D7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microscopy pattern</w:t>
            </w:r>
          </w:p>
          <w:p w14:paraId="7E1D0C0E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sangial proliferation</w:t>
            </w:r>
          </w:p>
          <w:p w14:paraId="19BA9533" w14:textId="3CE96DEC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Focal exudative and endocapillary proliferation</w:t>
            </w:r>
          </w:p>
          <w:p w14:paraId="16233FFA" w14:textId="1F989328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ffuse exudative and endocapillary</w:t>
            </w:r>
            <w:r w:rsidR="004132E0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liferation</w:t>
            </w:r>
          </w:p>
          <w:p w14:paraId="615A129D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mbranoproliferative pattern</w:t>
            </w:r>
          </w:p>
          <w:p w14:paraId="57890519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ft necrosis</w:t>
            </w:r>
          </w:p>
          <w:p w14:paraId="3E9577C8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scents</w:t>
            </w:r>
          </w:p>
          <w:p w14:paraId="07211C7C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&gt;50% crescents</w:t>
            </w:r>
          </w:p>
          <w:p w14:paraId="1C4E78F2" w14:textId="77777777" w:rsidR="00E02EC2" w:rsidRPr="006D3C37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C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bular lesions </w:t>
            </w:r>
            <w:r w:rsidRPr="006D3C37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0982A2BA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cute tubular injury</w:t>
            </w:r>
          </w:p>
          <w:p w14:paraId="73A95FA2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680">
              <w:rPr>
                <w:rFonts w:ascii="Times New Roman" w:hAnsi="Times New Roman" w:cs="Times New Roman"/>
                <w:b/>
                <w:sz w:val="20"/>
                <w:szCs w:val="20"/>
              </w:rPr>
              <w:t>Interstitial le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43C6AE2E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eutrophil infiltration</w:t>
            </w:r>
          </w:p>
          <w:p w14:paraId="1838886A" w14:textId="7E1634E4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nterstitial inflammation (focal, diffuse)</w:t>
            </w:r>
          </w:p>
          <w:p w14:paraId="4BD5FC56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FTA moderate to severe  </w:t>
            </w:r>
          </w:p>
          <w:p w14:paraId="6B3E4110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scular </w:t>
            </w:r>
            <w:r w:rsidRPr="0064029A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4E52EA23" w14:textId="77777777" w:rsidR="00E02EC2" w:rsidRPr="0064029A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64029A">
              <w:rPr>
                <w:rFonts w:ascii="Times New Roman" w:hAnsi="Times New Roman" w:cs="Times New Roman"/>
                <w:sz w:val="20"/>
                <w:szCs w:val="20"/>
              </w:rPr>
              <w:t>Arteri(lo)nephrosclerosi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DED2D2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96B2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 ± 4.7</w:t>
            </w:r>
          </w:p>
          <w:p w14:paraId="0BC1D14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 (0-27.5)</w:t>
            </w:r>
          </w:p>
          <w:p w14:paraId="258562B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90D28" w14:textId="77777777" w:rsidR="00E02EC2" w:rsidRDefault="00E02EC2" w:rsidP="004132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BA769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2)</w:t>
            </w:r>
          </w:p>
          <w:p w14:paraId="5E53287F" w14:textId="7A829545" w:rsidR="00E02EC2" w:rsidRDefault="00E02EC2" w:rsidP="00413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4.3)</w:t>
            </w:r>
          </w:p>
          <w:p w14:paraId="7E35DF86" w14:textId="7EA56708" w:rsidR="00E02EC2" w:rsidRDefault="00E02EC2" w:rsidP="00413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81)</w:t>
            </w:r>
          </w:p>
          <w:p w14:paraId="73CD005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  <w:p w14:paraId="1A93737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2)</w:t>
            </w:r>
          </w:p>
          <w:p w14:paraId="25C1259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1.7)</w:t>
            </w:r>
          </w:p>
          <w:p w14:paraId="7DCC2D1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.9)</w:t>
            </w:r>
          </w:p>
          <w:p w14:paraId="1CEB4C7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E0204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61.9)</w:t>
            </w:r>
          </w:p>
          <w:p w14:paraId="764246F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9340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4.9)</w:t>
            </w:r>
          </w:p>
          <w:p w14:paraId="301EAAB6" w14:textId="6E460188" w:rsidR="00E02EC2" w:rsidRDefault="00E02EC2" w:rsidP="00413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, 2 (88.9, 3.2)</w:t>
            </w:r>
          </w:p>
          <w:p w14:paraId="2387CFA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5.4)</w:t>
            </w:r>
          </w:p>
          <w:p w14:paraId="2C36E53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04E9EA" w14:textId="77777777" w:rsidR="00E02EC2" w:rsidRPr="000B7EED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85.7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48E9BE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014A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± 4.7</w:t>
            </w:r>
          </w:p>
          <w:p w14:paraId="54264BA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3.3-54.5)</w:t>
            </w:r>
          </w:p>
          <w:p w14:paraId="5F5F8044" w14:textId="77777777" w:rsidR="00E02EC2" w:rsidRDefault="00E02EC2" w:rsidP="004132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C890D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693D4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  <w:p w14:paraId="70F59916" w14:textId="2A6E9E8F" w:rsidR="00E02EC2" w:rsidRDefault="00E02EC2" w:rsidP="00413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2.1)</w:t>
            </w:r>
          </w:p>
          <w:p w14:paraId="0362E050" w14:textId="70C5A924" w:rsidR="00E02EC2" w:rsidRDefault="00E02EC2" w:rsidP="00413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81)</w:t>
            </w:r>
          </w:p>
          <w:p w14:paraId="03441B6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  <w:p w14:paraId="66DC1D0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2)</w:t>
            </w:r>
          </w:p>
          <w:p w14:paraId="2553656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0.7)</w:t>
            </w:r>
          </w:p>
          <w:p w14:paraId="0B64E2B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859CA2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D7EA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5.2)</w:t>
            </w:r>
          </w:p>
          <w:p w14:paraId="05DFCA5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6356D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2.8)</w:t>
            </w:r>
          </w:p>
          <w:p w14:paraId="70FB987C" w14:textId="0EB5BAA4" w:rsidR="00E02EC2" w:rsidRDefault="00E02EC2" w:rsidP="004132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 21 (62.1, 36.2)</w:t>
            </w:r>
          </w:p>
          <w:p w14:paraId="7F15BAA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5.2)</w:t>
            </w:r>
          </w:p>
          <w:p w14:paraId="7FA7021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73F2F" w14:textId="77777777" w:rsidR="00E02EC2" w:rsidRPr="000B7EED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98.3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20FD56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A9666" w14:textId="77777777" w:rsidR="00E02EC2" w:rsidRPr="008F3BD6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3BD6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  <w:p w14:paraId="1DE8B9EC" w14:textId="77777777" w:rsidR="00E02EC2" w:rsidRPr="004768BA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8B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73FFF906" w14:textId="77777777" w:rsidR="00E02EC2" w:rsidRDefault="00E02EC2" w:rsidP="004132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0155B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  <w:p w14:paraId="54411A2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9616F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BCBFC" w14:textId="69F6B812" w:rsidR="00E02EC2" w:rsidRDefault="00E02EC2" w:rsidP="004132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07D41" w14:textId="77777777" w:rsidR="004132E0" w:rsidRDefault="004132E0" w:rsidP="004132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D547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  <w:p w14:paraId="448D615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  <w:p w14:paraId="7EDC5531" w14:textId="77777777" w:rsidR="00E02EC2" w:rsidRPr="004132E0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2E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  <w:p w14:paraId="65BD2C0A" w14:textId="459DCBE4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F638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  <w:p w14:paraId="71AB3C5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5C15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  <w:p w14:paraId="233DCEBA" w14:textId="6CC5DF58" w:rsidR="00E02EC2" w:rsidRPr="004132E0" w:rsidRDefault="00E02EC2" w:rsidP="004132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D4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15307E5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D4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  <w:p w14:paraId="006B1E4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8765C3F" w14:textId="77777777" w:rsidR="00E02EC2" w:rsidRPr="0064029A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</w:tr>
      <w:tr w:rsidR="00E02EC2" w:rsidRPr="00280141" w14:paraId="2DBEE305" w14:textId="77777777" w:rsidTr="005502A3">
        <w:tc>
          <w:tcPr>
            <w:tcW w:w="4410" w:type="dxa"/>
          </w:tcPr>
          <w:p w14:paraId="090CDDCB" w14:textId="2B3779B9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mmunofluorescence staining (n=12</w:t>
            </w:r>
            <w:r w:rsidR="004132E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4DA57ABB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141">
              <w:rPr>
                <w:rFonts w:ascii="Times New Roman" w:hAnsi="Times New Roman" w:cs="Times New Roman"/>
                <w:sz w:val="20"/>
                <w:szCs w:val="20"/>
              </w:rPr>
              <w:t xml:space="preserve">IF pattern (n, %) </w:t>
            </w:r>
          </w:p>
          <w:p w14:paraId="6062246F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arry sky</w:t>
            </w:r>
          </w:p>
          <w:p w14:paraId="301CA19F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Garland</w:t>
            </w:r>
          </w:p>
          <w:p w14:paraId="55712ECC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sangial</w:t>
            </w:r>
          </w:p>
          <w:p w14:paraId="721D205F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ated C3 staining (n, %)</w:t>
            </w:r>
          </w:p>
          <w:p w14:paraId="626FDBAA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A dominant GN (n, %)</w:t>
            </w:r>
          </w:p>
        </w:tc>
        <w:tc>
          <w:tcPr>
            <w:tcW w:w="2070" w:type="dxa"/>
          </w:tcPr>
          <w:p w14:paraId="784AEC0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4E08F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BA8A3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49.2)</w:t>
            </w:r>
          </w:p>
          <w:p w14:paraId="4055AA3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1.3)</w:t>
            </w:r>
          </w:p>
          <w:p w14:paraId="316FBCF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9.5)</w:t>
            </w:r>
          </w:p>
          <w:p w14:paraId="26B170C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46)</w:t>
            </w:r>
          </w:p>
          <w:p w14:paraId="003F5CDB" w14:textId="77777777" w:rsidR="00E02EC2" w:rsidRPr="00280141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1.1)</w:t>
            </w:r>
          </w:p>
        </w:tc>
        <w:tc>
          <w:tcPr>
            <w:tcW w:w="3060" w:type="dxa"/>
          </w:tcPr>
          <w:p w14:paraId="19D9EEA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4BC1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043C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7.9)</w:t>
            </w:r>
          </w:p>
          <w:p w14:paraId="4AC6218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3.1)</w:t>
            </w:r>
          </w:p>
          <w:p w14:paraId="2E0052B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9)</w:t>
            </w:r>
          </w:p>
          <w:p w14:paraId="5D7306A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63.8)</w:t>
            </w:r>
          </w:p>
          <w:p w14:paraId="20D4423D" w14:textId="77777777" w:rsidR="00E02EC2" w:rsidRPr="00280141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1530" w:type="dxa"/>
          </w:tcPr>
          <w:p w14:paraId="09FDEFC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E3B7E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  <w:p w14:paraId="5412C4E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89D5E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A1BF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03757" w14:textId="77777777" w:rsidR="00E02EC2" w:rsidRPr="003E3D6E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D6E">
              <w:rPr>
                <w:rFonts w:ascii="Times New Roman" w:hAnsi="Times New Roman" w:cs="Times New Roman"/>
                <w:b/>
                <w:sz w:val="20"/>
                <w:szCs w:val="20"/>
              </w:rPr>
              <w:t>0.050</w:t>
            </w:r>
          </w:p>
          <w:p w14:paraId="7787BF32" w14:textId="77777777" w:rsidR="00E02EC2" w:rsidRPr="00280141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E02EC2" w:rsidRPr="00914621" w14:paraId="3A5B98E2" w14:textId="77777777" w:rsidTr="005502A3">
        <w:tc>
          <w:tcPr>
            <w:tcW w:w="4410" w:type="dxa"/>
            <w:shd w:val="clear" w:color="auto" w:fill="D9D9D9" w:themeFill="background1" w:themeFillShade="D9"/>
          </w:tcPr>
          <w:p w14:paraId="0F17F8FB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ectron microscopy (n=8)</w:t>
            </w:r>
          </w:p>
          <w:p w14:paraId="25B77792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   </w:t>
            </w:r>
            <w:r w:rsidRPr="00914621">
              <w:rPr>
                <w:rFonts w:ascii="Times New Roman" w:hAnsi="Times New Roman" w:cs="Times New Roman"/>
                <w:sz w:val="20"/>
                <w:szCs w:val="20"/>
              </w:rPr>
              <w:t xml:space="preserve">Subepithelial hump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0A72F356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ubendothelial deposits (n, %)</w:t>
            </w:r>
          </w:p>
          <w:p w14:paraId="76EDCECE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sangial deposits (n, 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C23A74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42A2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 (100)</w:t>
            </w:r>
          </w:p>
          <w:p w14:paraId="4C62D7B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  <w:p w14:paraId="06FA5962" w14:textId="77777777" w:rsidR="00E02EC2" w:rsidRPr="00914621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D43A62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AA7D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 (66.7)</w:t>
            </w:r>
          </w:p>
          <w:p w14:paraId="4615FCB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  <w:p w14:paraId="548C9387" w14:textId="77777777" w:rsidR="00E02EC2" w:rsidRPr="00914621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00491D6" w14:textId="77777777" w:rsidR="00E02EC2" w:rsidRPr="00914621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592</w:t>
            </w:r>
          </w:p>
        </w:tc>
      </w:tr>
      <w:tr w:rsidR="00E02EC2" w14:paraId="6D0F0925" w14:textId="77777777" w:rsidTr="005502A3">
        <w:tc>
          <w:tcPr>
            <w:tcW w:w="4410" w:type="dxa"/>
          </w:tcPr>
          <w:p w14:paraId="6704DD48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80E">
              <w:rPr>
                <w:rFonts w:ascii="Times New Roman" w:hAnsi="Times New Roman" w:cs="Times New Roman"/>
                <w:b/>
                <w:sz w:val="20"/>
                <w:szCs w:val="20"/>
              </w:rPr>
              <w:t>Treatment and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21) (n, %)</w:t>
            </w:r>
          </w:p>
          <w:p w14:paraId="40AA026D" w14:textId="14B668D3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nin-angiotensin system </w:t>
            </w:r>
            <w:r w:rsidR="004132E0">
              <w:rPr>
                <w:rFonts w:ascii="Times New Roman" w:hAnsi="Times New Roman" w:cs="Times New Roman"/>
                <w:sz w:val="20"/>
                <w:szCs w:val="20"/>
              </w:rPr>
              <w:t>inhibit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2BDF52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suppression</w:t>
            </w:r>
          </w:p>
          <w:p w14:paraId="0F2330D2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steroid alone</w:t>
            </w:r>
          </w:p>
          <w:p w14:paraId="5414AE92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steroid plus IVMP </w:t>
            </w:r>
          </w:p>
          <w:p w14:paraId="3879FF6A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eroids plus add-on immunosuppression</w:t>
            </w:r>
          </w:p>
        </w:tc>
        <w:tc>
          <w:tcPr>
            <w:tcW w:w="2070" w:type="dxa"/>
          </w:tcPr>
          <w:p w14:paraId="3B48605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A4095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42.9)</w:t>
            </w:r>
          </w:p>
          <w:p w14:paraId="4A067F5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74.6)</w:t>
            </w:r>
          </w:p>
          <w:p w14:paraId="764FB2F9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46)</w:t>
            </w:r>
          </w:p>
          <w:p w14:paraId="6A91E52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28.6)</w:t>
            </w:r>
          </w:p>
          <w:p w14:paraId="7A10FC2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3)</w:t>
            </w:r>
          </w:p>
        </w:tc>
        <w:tc>
          <w:tcPr>
            <w:tcW w:w="3060" w:type="dxa"/>
          </w:tcPr>
          <w:p w14:paraId="78A769F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83ED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2.1)</w:t>
            </w:r>
          </w:p>
          <w:p w14:paraId="70B03E9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67.2)</w:t>
            </w:r>
          </w:p>
          <w:p w14:paraId="345DD0F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62.1)</w:t>
            </w:r>
          </w:p>
          <w:p w14:paraId="0E2670D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2)</w:t>
            </w:r>
          </w:p>
          <w:p w14:paraId="73C4C60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1530" w:type="dxa"/>
          </w:tcPr>
          <w:p w14:paraId="5EED91B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AFB387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72B164FF" w14:textId="77777777" w:rsidR="00E02EC2" w:rsidRPr="00081BB0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BB0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  <w:p w14:paraId="1A7C86F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1B29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CA83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E02EC2" w14:paraId="49A70E8A" w14:textId="77777777" w:rsidTr="005502A3">
        <w:tc>
          <w:tcPr>
            <w:tcW w:w="4410" w:type="dxa"/>
          </w:tcPr>
          <w:p w14:paraId="74DEBA50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14:paraId="1F9E823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EF6CBF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CFB242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EC2" w:rsidRPr="009E102B" w14:paraId="68B809F1" w14:textId="77777777" w:rsidTr="005502A3">
        <w:tc>
          <w:tcPr>
            <w:tcW w:w="4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E58F4A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s at last follow up (n=90)</w:t>
            </w:r>
          </w:p>
          <w:p w14:paraId="09B6C47B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02B">
              <w:rPr>
                <w:rFonts w:ascii="Times New Roman" w:hAnsi="Times New Roman" w:cs="Times New Roman"/>
                <w:sz w:val="20"/>
                <w:szCs w:val="20"/>
              </w:rPr>
              <w:t xml:space="preserve">&gt;3 month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llow-up (n, %)</w:t>
            </w:r>
          </w:p>
          <w:p w14:paraId="439C57CF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duration, months [median (IQR)]</w:t>
            </w:r>
          </w:p>
          <w:p w14:paraId="5FE171B8" w14:textId="204BCCDA" w:rsidR="00E02EC2" w:rsidRDefault="00470E8B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r w:rsidR="00E02EC2">
              <w:rPr>
                <w:rFonts w:ascii="Times New Roman" w:hAnsi="Times New Roman" w:cs="Times New Roman"/>
                <w:sz w:val="20"/>
                <w:szCs w:val="20"/>
              </w:rPr>
              <w:t xml:space="preserve"> outcomes (n, %)</w:t>
            </w:r>
          </w:p>
          <w:p w14:paraId="66D491A8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mission</w:t>
            </w:r>
          </w:p>
          <w:p w14:paraId="03E4D6DE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abilization</w:t>
            </w:r>
          </w:p>
          <w:p w14:paraId="7D13A749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orsening</w:t>
            </w:r>
          </w:p>
          <w:p w14:paraId="760594E6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Kidney failure</w:t>
            </w:r>
          </w:p>
          <w:p w14:paraId="4F2E45A6" w14:textId="46A721B3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uria outcomes (n, %) </w:t>
            </w:r>
            <w:r w:rsidR="00B11FD8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3D32C227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mplete remission</w:t>
            </w:r>
          </w:p>
          <w:p w14:paraId="5F4F2BA1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rtial remission</w:t>
            </w:r>
          </w:p>
          <w:p w14:paraId="7B49BB0B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 remission</w:t>
            </w:r>
          </w:p>
          <w:p w14:paraId="569982FD" w14:textId="1B772D6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ission of nonvisible hematuria (n, %)</w:t>
            </w:r>
            <w:r w:rsidR="00B11FD8" w:rsidRPr="00B11FD8">
              <w:rPr>
                <w:rFonts w:ascii="Times New Roman" w:hAnsi="Times New Roman" w:cs="Times New Roman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="00B11FD8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5A4316A0" w14:textId="12E71A2A" w:rsidR="00E02EC2" w:rsidRDefault="00E02EC2" w:rsidP="00584D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 outcome</w:t>
            </w:r>
            <w:r w:rsidR="006048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  <w:r w:rsidR="00584D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4D96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  <w:r w:rsidR="00584D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C7D57C" w14:textId="7CD9604F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rmotension without anti</w:t>
            </w:r>
            <w:r w:rsidR="009960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tensives</w:t>
            </w:r>
          </w:p>
          <w:p w14:paraId="3F55DC53" w14:textId="79B418FB" w:rsidR="00E02EC2" w:rsidRDefault="00E02EC2" w:rsidP="00584D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ization of low C3 (n, %) </w:t>
            </w:r>
            <w:r w:rsidR="00584D96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5BF233AB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suppression related adverse events</w:t>
            </w:r>
          </w:p>
          <w:p w14:paraId="75B506F4" w14:textId="6D45C00E" w:rsidR="00E02EC2" w:rsidRDefault="00E02EC2" w:rsidP="00584D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, %) </w:t>
            </w:r>
            <w:r w:rsidR="00584D96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3CD8A4B2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eroid induced dysglycemia</w:t>
            </w:r>
          </w:p>
          <w:p w14:paraId="5E33036C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eroid induced cataract</w:t>
            </w:r>
          </w:p>
          <w:p w14:paraId="6617405E" w14:textId="77777777" w:rsidR="00E02EC2" w:rsidRDefault="00E02EC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mmunosuppression-related infections</w:t>
            </w:r>
          </w:p>
          <w:p w14:paraId="250D32D6" w14:textId="77777777" w:rsidR="00E02EC2" w:rsidRDefault="00E02EC2" w:rsidP="001E32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ath (n, %)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6409A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D3BB5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68.3)</w:t>
            </w:r>
          </w:p>
          <w:p w14:paraId="43C7BB3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7-50)</w:t>
            </w:r>
          </w:p>
          <w:p w14:paraId="73F31CAB" w14:textId="77777777" w:rsidR="00E02EC2" w:rsidRDefault="00E02EC2" w:rsidP="00F162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FCDD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8.1)</w:t>
            </w:r>
          </w:p>
          <w:p w14:paraId="1DA7DB5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9.3)</w:t>
            </w:r>
          </w:p>
          <w:p w14:paraId="4B9566B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D92BF2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32.6)</w:t>
            </w:r>
          </w:p>
          <w:p w14:paraId="41BCA70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61235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66.7)</w:t>
            </w:r>
          </w:p>
          <w:p w14:paraId="1295B25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8.2)</w:t>
            </w:r>
          </w:p>
          <w:p w14:paraId="13E7CFF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5.2)</w:t>
            </w:r>
          </w:p>
          <w:p w14:paraId="3F22AD3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43.2)</w:t>
            </w:r>
          </w:p>
          <w:p w14:paraId="305D144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042E1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4.3)</w:t>
            </w:r>
          </w:p>
          <w:p w14:paraId="1F72B67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94.4)</w:t>
            </w:r>
          </w:p>
          <w:p w14:paraId="0493E169" w14:textId="27E5CFB3" w:rsidR="00E02EC2" w:rsidRDefault="00E02EC2" w:rsidP="006048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DCE2F" w14:textId="77777777" w:rsidR="00584D96" w:rsidRDefault="00584D96" w:rsidP="006048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B335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  <w:p w14:paraId="522E55C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69E32D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1)</w:t>
            </w:r>
          </w:p>
          <w:p w14:paraId="0E1284F5" w14:textId="77777777" w:rsidR="00E02EC2" w:rsidRPr="009E102B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9.3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836CB7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E8DC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81)</w:t>
            </w:r>
          </w:p>
          <w:p w14:paraId="65C221A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-22.5)</w:t>
            </w:r>
          </w:p>
          <w:p w14:paraId="0DD7C63A" w14:textId="77777777" w:rsidR="00E02EC2" w:rsidRDefault="00E02EC2" w:rsidP="00F162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C691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9.1)</w:t>
            </w:r>
          </w:p>
          <w:p w14:paraId="07B8CF9C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5)</w:t>
            </w:r>
          </w:p>
          <w:p w14:paraId="580139E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3)</w:t>
            </w:r>
          </w:p>
          <w:p w14:paraId="4216855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68.1)</w:t>
            </w:r>
          </w:p>
          <w:p w14:paraId="7507410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7DB7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  <w:p w14:paraId="6F8AC67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5)</w:t>
            </w:r>
          </w:p>
          <w:p w14:paraId="39ED589E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5)</w:t>
            </w:r>
          </w:p>
          <w:p w14:paraId="616D69A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0)</w:t>
            </w:r>
          </w:p>
          <w:p w14:paraId="3D7B3E1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95C4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1.5)</w:t>
            </w:r>
          </w:p>
          <w:p w14:paraId="4E25256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87.5)</w:t>
            </w:r>
          </w:p>
          <w:p w14:paraId="7E96476B" w14:textId="47BBB7D7" w:rsidR="00E02EC2" w:rsidRDefault="00E02EC2" w:rsidP="006048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8899FC" w14:textId="77777777" w:rsidR="00584D96" w:rsidRDefault="00584D96" w:rsidP="006048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ED8B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2.5)</w:t>
            </w:r>
          </w:p>
          <w:p w14:paraId="140CFD90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168344F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1.9)</w:t>
            </w:r>
          </w:p>
          <w:p w14:paraId="25ABA0FA" w14:textId="77777777" w:rsidR="00E02EC2" w:rsidRPr="009E102B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4B6E56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4B914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2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  <w:p w14:paraId="27CCF3F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  <w:p w14:paraId="3065333C" w14:textId="77777777" w:rsidR="00E02EC2" w:rsidRDefault="00E02EC2" w:rsidP="00F162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356B435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413F5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7EA1A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0C630D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0CC5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5DEB8DDA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0ADCE38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6CD150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4ABBF5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F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  <w:p w14:paraId="5BD7A592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7CABF" w14:textId="77777777" w:rsidR="00E02EC2" w:rsidRPr="00320DB3" w:rsidRDefault="00E02EC2" w:rsidP="001E32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0DB3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  <w:p w14:paraId="0F29F322" w14:textId="714FD360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584D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0953247" w14:textId="1E881B16" w:rsidR="00E02EC2" w:rsidRDefault="00E02EC2" w:rsidP="006048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3D9DB" w14:textId="77777777" w:rsidR="00584D96" w:rsidRDefault="00584D96" w:rsidP="006048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69833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  <w:p w14:paraId="15F99E2B" w14:textId="77777777" w:rsidR="00E02EC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58F98" w14:textId="77777777" w:rsidR="00E02EC2" w:rsidRPr="00A54DB2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DB2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  <w:p w14:paraId="35D287FF" w14:textId="77777777" w:rsidR="00E02EC2" w:rsidRPr="009E102B" w:rsidRDefault="00E02EC2" w:rsidP="001E32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E02EC2" w14:paraId="1109C59D" w14:textId="77777777" w:rsidTr="005502A3">
        <w:tc>
          <w:tcPr>
            <w:tcW w:w="11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17E47F" w14:textId="03CB3A06" w:rsidR="00F162DE" w:rsidRDefault="00EF1053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nti-DNase B, Anti-deoxy-ribonuclease B; ASO, Anti-streptolysin O, </w:t>
            </w:r>
            <w:r w:rsidR="001E3217">
              <w:rPr>
                <w:rFonts w:ascii="Times New Roman" w:hAnsi="Times New Roman" w:cs="Times New Roman"/>
                <w:sz w:val="20"/>
                <w:szCs w:val="20"/>
              </w:rPr>
              <w:t xml:space="preserve">BP, Blood pressure;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KD-EPI, Chronic Kidney Disease Epidemiology Collaboration; </w:t>
            </w:r>
            <w:r w:rsidR="00E02EC2">
              <w:rPr>
                <w:rFonts w:ascii="Times New Roman" w:hAnsi="Times New Roman" w:cs="Times New Roman"/>
                <w:sz w:val="20"/>
                <w:szCs w:val="20"/>
              </w:rPr>
              <w:t xml:space="preserve">CSME, Clinically significant macular edema; DKD, Diabetic kidney disease; </w:t>
            </w:r>
            <w:r w:rsidR="001E3217">
              <w:rPr>
                <w:rFonts w:ascii="Times New Roman" w:hAnsi="Times New Roman" w:cs="Times New Roman"/>
                <w:sz w:val="20"/>
                <w:szCs w:val="20"/>
              </w:rPr>
              <w:t xml:space="preserve">DM, Diabetes mellitus;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eGFR, Estimated glomerular filtration rate; </w:t>
            </w:r>
            <w:r w:rsidR="00E02EC2">
              <w:rPr>
                <w:rFonts w:ascii="Times New Roman" w:hAnsi="Times New Roman" w:cs="Times New Roman"/>
                <w:sz w:val="20"/>
                <w:szCs w:val="20"/>
              </w:rPr>
              <w:t xml:space="preserve">GN, Glomerulonephritis; </w:t>
            </w:r>
            <w:r w:rsidR="00F162DE">
              <w:rPr>
                <w:rFonts w:ascii="Times New Roman" w:hAnsi="Times New Roman" w:cs="Times New Roman"/>
                <w:sz w:val="20"/>
                <w:szCs w:val="20"/>
              </w:rPr>
              <w:t xml:space="preserve"> HbA1c, Glycated hemoglobin; </w:t>
            </w:r>
            <w:r w:rsidR="004132E0">
              <w:rPr>
                <w:rFonts w:ascii="Times New Roman" w:hAnsi="Times New Roman" w:cs="Times New Roman"/>
                <w:sz w:val="20"/>
                <w:szCs w:val="20"/>
              </w:rPr>
              <w:t xml:space="preserve">IF, Immunofluorescence; </w:t>
            </w:r>
            <w:r w:rsidR="00E02EC2">
              <w:rPr>
                <w:rFonts w:ascii="Times New Roman" w:hAnsi="Times New Roman" w:cs="Times New Roman"/>
                <w:sz w:val="20"/>
                <w:szCs w:val="20"/>
              </w:rPr>
              <w:t xml:space="preserve">IFTA, Interstitial fibrosis and tubular atrophy; IQR, Interquartile range; </w:t>
            </w:r>
            <w:r w:rsidR="00604814">
              <w:rPr>
                <w:rFonts w:ascii="Times New Roman" w:hAnsi="Times New Roman"/>
                <w:sz w:val="20"/>
                <w:szCs w:val="20"/>
              </w:rPr>
              <w:t>IVMP, Intravenous methyl prednisolone</w:t>
            </w:r>
            <w:r w:rsidR="00EA3842">
              <w:rPr>
                <w:rFonts w:ascii="Times New Roman" w:hAnsi="Times New Roman"/>
                <w:sz w:val="20"/>
                <w:szCs w:val="20"/>
              </w:rPr>
              <w:t xml:space="preserve"> pulse</w:t>
            </w:r>
            <w:r w:rsidR="00604814">
              <w:rPr>
                <w:rFonts w:ascii="Times New Roman" w:hAnsi="Times New Roman"/>
                <w:sz w:val="20"/>
                <w:szCs w:val="20"/>
              </w:rPr>
              <w:t>;</w:t>
            </w:r>
            <w:r w:rsidR="0060481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E02EC2">
              <w:rPr>
                <w:rFonts w:ascii="Times New Roman" w:hAnsi="Times New Roman" w:cs="Times New Roman"/>
                <w:sz w:val="20"/>
                <w:szCs w:val="20"/>
              </w:rPr>
              <w:t>NPDR, Non-proliferative diabetic retinopathy; PDR, Proliferative diabetic retinopathy</w:t>
            </w:r>
            <w:r w:rsidR="0045148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A761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1484" w:rsidRPr="00451484">
              <w:rPr>
                <w:rFonts w:ascii="Times New Roman" w:hAnsi="Times New Roman" w:cs="Times New Roman"/>
                <w:sz w:val="20"/>
                <w:szCs w:val="20"/>
              </w:rPr>
              <w:t>SD,</w:t>
            </w:r>
            <w:r w:rsidR="00451484"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.</w:t>
            </w:r>
          </w:p>
          <w:p w14:paraId="10546740" w14:textId="71CCC45F" w:rsidR="00E02EC2" w:rsidRDefault="00A76162" w:rsidP="001E32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="00E02E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2EC2" w:rsidRPr="000217C0">
              <w:rPr>
                <w:rFonts w:ascii="Times New Roman" w:hAnsi="Times New Roman" w:cs="Times New Roman"/>
                <w:sz w:val="20"/>
                <w:szCs w:val="20"/>
              </w:rPr>
              <w:t xml:space="preserve">Evaluable patients (N) for </w:t>
            </w:r>
            <w:r w:rsidR="00565C8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E02EC2">
              <w:rPr>
                <w:rFonts w:ascii="Times New Roman" w:hAnsi="Times New Roman" w:cs="Times New Roman"/>
                <w:sz w:val="20"/>
                <w:szCs w:val="20"/>
              </w:rPr>
              <w:t xml:space="preserve">ody mass index=79, diabetic retinopathy=66, HbA1c=83, </w:t>
            </w:r>
            <w:r w:rsidR="00C11F9D">
              <w:rPr>
                <w:rFonts w:ascii="Times New Roman" w:hAnsi="Times New Roman" w:cs="Times New Roman"/>
                <w:sz w:val="20"/>
                <w:szCs w:val="20"/>
              </w:rPr>
              <w:t xml:space="preserve">elevated </w:t>
            </w:r>
            <w:r w:rsidR="00E02EC2">
              <w:rPr>
                <w:rFonts w:ascii="Times New Roman" w:hAnsi="Times New Roman" w:cs="Times New Roman"/>
                <w:sz w:val="20"/>
                <w:szCs w:val="20"/>
              </w:rPr>
              <w:t xml:space="preserve">ASO=67, </w:t>
            </w:r>
            <w:r w:rsidR="00C11F9D">
              <w:rPr>
                <w:rFonts w:ascii="Times New Roman" w:hAnsi="Times New Roman" w:cs="Times New Roman"/>
                <w:sz w:val="20"/>
                <w:szCs w:val="20"/>
              </w:rPr>
              <w:t xml:space="preserve">elevated </w:t>
            </w:r>
            <w:r w:rsidR="00E02EC2">
              <w:rPr>
                <w:rFonts w:ascii="Times New Roman" w:hAnsi="Times New Roman" w:cs="Times New Roman"/>
                <w:sz w:val="20"/>
                <w:szCs w:val="20"/>
              </w:rPr>
              <w:t>anti-DNase B=65, serum complements=113, urinary abnormalities=117, albumin=115, 24-hour urine protein=99, kidney function at baseline=71, proteinuria outcomes=</w:t>
            </w:r>
            <w:r w:rsidR="00565C8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E02EC2">
              <w:rPr>
                <w:rFonts w:ascii="Times New Roman" w:hAnsi="Times New Roman" w:cs="Times New Roman"/>
                <w:sz w:val="20"/>
                <w:szCs w:val="20"/>
              </w:rPr>
              <w:t>, remission of nonvisible hematuria=50, hypertension outcome=61, normalization of low C3=26; immunosuppression related adverse events=61.</w:t>
            </w:r>
          </w:p>
        </w:tc>
      </w:tr>
      <w:bookmarkEnd w:id="1"/>
    </w:tbl>
    <w:p w14:paraId="13A1F194" w14:textId="0E2911A6" w:rsidR="00BC6DED" w:rsidRDefault="00BC6DED"/>
    <w:p w14:paraId="5896D1DD" w14:textId="2CFDECD8" w:rsidR="002B7120" w:rsidRDefault="002B7120"/>
    <w:p w14:paraId="2473E0FA" w14:textId="0C8AADBE" w:rsidR="002B7120" w:rsidRDefault="002B7120"/>
    <w:p w14:paraId="3F37FA1C" w14:textId="55338835" w:rsidR="002B7120" w:rsidRDefault="002B7120"/>
    <w:p w14:paraId="34FD447A" w14:textId="035711A9" w:rsidR="005479DD" w:rsidRDefault="005479DD"/>
    <w:p w14:paraId="3E4D3BD0" w14:textId="77777777" w:rsidR="00E83B20" w:rsidRDefault="00E83B20"/>
    <w:p w14:paraId="75917EFD" w14:textId="69C1B847" w:rsidR="002B7120" w:rsidRDefault="002B7120"/>
    <w:p w14:paraId="6741C8A7" w14:textId="61BB9BEA" w:rsidR="002B7120" w:rsidRDefault="002B7120"/>
    <w:tbl>
      <w:tblPr>
        <w:tblStyle w:val="TableGrid1"/>
        <w:tblW w:w="1152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170"/>
        <w:gridCol w:w="2790"/>
        <w:gridCol w:w="1535"/>
        <w:gridCol w:w="1615"/>
        <w:gridCol w:w="1530"/>
      </w:tblGrid>
      <w:tr w:rsidR="002B7120" w:rsidRPr="002B7120" w14:paraId="2731E138" w14:textId="77777777" w:rsidTr="005502A3">
        <w:trPr>
          <w:jc w:val="center"/>
        </w:trPr>
        <w:tc>
          <w:tcPr>
            <w:tcW w:w="11520" w:type="dxa"/>
            <w:gridSpan w:val="6"/>
            <w:tcBorders>
              <w:bottom w:val="single" w:sz="4" w:space="0" w:color="auto"/>
            </w:tcBorders>
            <w:hideMark/>
          </w:tcPr>
          <w:p w14:paraId="08197525" w14:textId="5BAC279C" w:rsid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upplemental </w:t>
            </w:r>
            <w:r w:rsidR="00A30638">
              <w:rPr>
                <w:rFonts w:ascii="Times New Roman" w:hAnsi="Times New Roman"/>
                <w:b/>
                <w:sz w:val="20"/>
                <w:szCs w:val="20"/>
              </w:rPr>
              <w:t>t</w:t>
            </w: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 xml:space="preserve">able </w:t>
            </w:r>
            <w:r w:rsidR="00594BEA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: Site of infection and infectious agents</w:t>
            </w:r>
          </w:p>
          <w:p w14:paraId="4E396A5D" w14:textId="77777777" w:rsidR="0048576F" w:rsidRDefault="0048576F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116EA93" w14:textId="15E4DDB0" w:rsidR="0048576F" w:rsidRPr="002B7120" w:rsidRDefault="0048576F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7120" w:rsidRPr="002B7120" w14:paraId="1B6D9F1C" w14:textId="77777777" w:rsidTr="00B0200D">
        <w:trPr>
          <w:trHeight w:val="485"/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F99F6B0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Site of infec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999382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No. of patients</w:t>
            </w:r>
          </w:p>
          <w:p w14:paraId="6EBCA655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86/121 (71.1%)</w:t>
            </w:r>
          </w:p>
          <w:p w14:paraId="56460F5A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8C7CEEE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Infectious agent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5A5522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No. of patients</w:t>
            </w:r>
          </w:p>
          <w:p w14:paraId="1880B692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52/121 (43%)</w:t>
            </w:r>
          </w:p>
          <w:p w14:paraId="1CE8C1E1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862891D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Drug resistant organism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732F619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No. of patients</w:t>
            </w:r>
          </w:p>
          <w:p w14:paraId="291811BF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24/121 (19.8</w:t>
            </w: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2B7120" w:rsidRPr="002B7120" w14:paraId="566E80A6" w14:textId="77777777" w:rsidTr="00B0200D">
        <w:trPr>
          <w:jc w:val="center"/>
        </w:trPr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577DBD07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Skin</w:t>
            </w:r>
          </w:p>
          <w:p w14:paraId="0DC996CE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Urinary tract infection</w:t>
            </w:r>
          </w:p>
          <w:p w14:paraId="09AB0779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Undifferentiated febrile illness</w:t>
            </w:r>
          </w:p>
          <w:p w14:paraId="014A6E00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Upper respiratory tract</w:t>
            </w:r>
          </w:p>
          <w:p w14:paraId="1F6A9C97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Lung</w:t>
            </w:r>
          </w:p>
          <w:p w14:paraId="5806153C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Bone</w:t>
            </w:r>
          </w:p>
          <w:p w14:paraId="7C6995F8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Gastrointestinal infection</w:t>
            </w:r>
          </w:p>
          <w:p w14:paraId="79AB344A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Dental</w:t>
            </w:r>
          </w:p>
          <w:p w14:paraId="3801FBFC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Eye</w:t>
            </w:r>
          </w:p>
          <w:p w14:paraId="3F2CCB30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Sepsis with unknown focus</w:t>
            </w:r>
          </w:p>
          <w:p w14:paraId="347BC5B5" w14:textId="19E79E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 xml:space="preserve">Double sites of infection </w:t>
            </w:r>
            <w:r w:rsidR="00A76162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0B5C7F5B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47 (38.8)</w:t>
            </w:r>
          </w:p>
          <w:p w14:paraId="768E8E49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5 (12.4)</w:t>
            </w:r>
          </w:p>
          <w:p w14:paraId="55F58A9E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2 (9.9)</w:t>
            </w:r>
          </w:p>
          <w:p w14:paraId="47D3B23B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4 (3.3)</w:t>
            </w:r>
          </w:p>
          <w:p w14:paraId="1F694B51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2 (1.6)</w:t>
            </w:r>
          </w:p>
          <w:p w14:paraId="257B19A6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2 (1.6)</w:t>
            </w:r>
          </w:p>
          <w:p w14:paraId="7E93CA1F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0.8)</w:t>
            </w:r>
          </w:p>
          <w:p w14:paraId="06BDF8C8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0.8)</w:t>
            </w:r>
          </w:p>
          <w:p w14:paraId="40FDCB53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0.8)</w:t>
            </w:r>
          </w:p>
          <w:p w14:paraId="636E119B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0.8)</w:t>
            </w:r>
          </w:p>
          <w:p w14:paraId="10A65B13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4 (3.3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900B3BB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Gram positive:</w:t>
            </w:r>
          </w:p>
          <w:p w14:paraId="0AFBDFE2" w14:textId="3CF30A41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Streptococcus pyogenes </w:t>
            </w:r>
            <w:r w:rsidR="00B11FD8" w:rsidRP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  <w:p w14:paraId="7BC8977F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Staphylococcus aureus</w:t>
            </w:r>
          </w:p>
          <w:p w14:paraId="5968DE64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Enterococcus</w:t>
            </w:r>
          </w:p>
          <w:p w14:paraId="27289AE4" w14:textId="2A22B120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C</w:t>
            </w:r>
            <w:r w:rsidR="00B11FD8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>NS</w:t>
            </w:r>
          </w:p>
          <w:p w14:paraId="5BCADA45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02460D0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Gram negative:</w:t>
            </w:r>
          </w:p>
          <w:p w14:paraId="5EA2B393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>Escherichia coli</w:t>
            </w:r>
          </w:p>
          <w:p w14:paraId="22CFE818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Klebsiella pneumonia</w:t>
            </w:r>
          </w:p>
          <w:p w14:paraId="1D07A475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Proteus mirabilis</w:t>
            </w:r>
          </w:p>
          <w:p w14:paraId="493CD7C6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Citrobacter</w:t>
            </w:r>
          </w:p>
          <w:p w14:paraId="3E2E9468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   C. diversus</w:t>
            </w:r>
          </w:p>
          <w:p w14:paraId="1C002C94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   C. freundii</w:t>
            </w:r>
          </w:p>
          <w:p w14:paraId="4DBAF897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Pseudomonas aeruginosa</w:t>
            </w:r>
          </w:p>
          <w:p w14:paraId="18DF95FE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Acinetobacter </w:t>
            </w:r>
          </w:p>
          <w:p w14:paraId="548A02A5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   A. baumannii</w:t>
            </w:r>
          </w:p>
          <w:p w14:paraId="4D9457D2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   A. junii</w:t>
            </w:r>
          </w:p>
          <w:p w14:paraId="4EF9F1FF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Salmonella typhi</w:t>
            </w:r>
          </w:p>
          <w:p w14:paraId="65C5B441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Stenotrophomonas maltophilia</w:t>
            </w:r>
          </w:p>
          <w:p w14:paraId="6CA0FBAD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B7120">
              <w:rPr>
                <w:rFonts w:ascii="Times New Roman" w:hAnsi="Times New Roman"/>
                <w:i/>
                <w:sz w:val="20"/>
                <w:szCs w:val="20"/>
              </w:rPr>
              <w:t xml:space="preserve">  Enterobacter</w:t>
            </w:r>
          </w:p>
          <w:p w14:paraId="76E4026C" w14:textId="77777777" w:rsidR="002B7120" w:rsidRPr="002B7120" w:rsidRDefault="002B7120" w:rsidP="002B7120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243DDCB3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Multiple infections:</w:t>
            </w:r>
          </w:p>
          <w:p w14:paraId="7448956B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Double infections</w:t>
            </w:r>
          </w:p>
          <w:p w14:paraId="1F991446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Triple infections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EAB7235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493E9C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22 (18.2)</w:t>
            </w:r>
          </w:p>
          <w:p w14:paraId="6EF3BAF7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6 (4.9)</w:t>
            </w:r>
          </w:p>
          <w:p w14:paraId="17587CD6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5 (4.1)</w:t>
            </w:r>
          </w:p>
          <w:p w14:paraId="38B9CED2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3 (3.3)</w:t>
            </w:r>
          </w:p>
          <w:p w14:paraId="4B402727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2AED57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E00B35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9 (7.4)</w:t>
            </w:r>
          </w:p>
          <w:p w14:paraId="621AB99B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4 (3.3)</w:t>
            </w:r>
          </w:p>
          <w:p w14:paraId="364F68D8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3 (2.5)</w:t>
            </w:r>
          </w:p>
          <w:p w14:paraId="1F75F1C6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3 (2.5)</w:t>
            </w:r>
          </w:p>
          <w:p w14:paraId="0AC90177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2 (1.6)</w:t>
            </w:r>
          </w:p>
          <w:p w14:paraId="5C49DF1C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0.8)</w:t>
            </w:r>
          </w:p>
          <w:p w14:paraId="19012DCF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2 (1.6)</w:t>
            </w:r>
          </w:p>
          <w:p w14:paraId="5D47229B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2 (1.6)</w:t>
            </w:r>
          </w:p>
          <w:p w14:paraId="0D078E4C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0.8)</w:t>
            </w:r>
          </w:p>
          <w:p w14:paraId="75EAA1FE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0.8)</w:t>
            </w:r>
          </w:p>
          <w:p w14:paraId="455589CE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0.8)</w:t>
            </w:r>
          </w:p>
          <w:p w14:paraId="7D94797A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0.8)</w:t>
            </w:r>
          </w:p>
          <w:p w14:paraId="44052EC3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0.8)</w:t>
            </w:r>
          </w:p>
          <w:p w14:paraId="15DFC8FB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52E0C5E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9D3B0F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6 (4.9)</w:t>
            </w:r>
          </w:p>
          <w:p w14:paraId="34EF57D0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2 (1.6)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5D08843A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Gram positive:</w:t>
            </w:r>
          </w:p>
          <w:p w14:paraId="2AC591B8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 xml:space="preserve">  MRSA</w:t>
            </w:r>
          </w:p>
          <w:p w14:paraId="787401DA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 xml:space="preserve">  MR-CoNS</w:t>
            </w:r>
          </w:p>
          <w:p w14:paraId="15780960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 xml:space="preserve">  ARE</w:t>
            </w:r>
          </w:p>
          <w:p w14:paraId="390C610C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 xml:space="preserve">  VRE</w:t>
            </w:r>
          </w:p>
          <w:p w14:paraId="2AF3D38A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707283A" w14:textId="77777777" w:rsidR="002B7120" w:rsidRPr="002B7120" w:rsidRDefault="002B7120" w:rsidP="002B712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7120">
              <w:rPr>
                <w:rFonts w:ascii="Times New Roman" w:hAnsi="Times New Roman"/>
                <w:b/>
                <w:sz w:val="20"/>
                <w:szCs w:val="20"/>
              </w:rPr>
              <w:t>Gram negative:</w:t>
            </w:r>
          </w:p>
          <w:p w14:paraId="189F23C5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 xml:space="preserve">  ESBL</w:t>
            </w:r>
          </w:p>
          <w:p w14:paraId="2C2C0938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 xml:space="preserve">  CR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06A7C37" w14:textId="77777777" w:rsidR="002B7120" w:rsidRPr="002B7120" w:rsidRDefault="002B7120" w:rsidP="002B712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02C1FC7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2 (33.3)</w:t>
            </w:r>
          </w:p>
          <w:p w14:paraId="37CBC7F2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3 (100)</w:t>
            </w:r>
          </w:p>
          <w:p w14:paraId="1FC260AA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3 (60)</w:t>
            </w:r>
          </w:p>
          <w:p w14:paraId="7F032223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 (20)</w:t>
            </w:r>
          </w:p>
          <w:p w14:paraId="36418463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A80A48F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35A638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12 (38.7)</w:t>
            </w:r>
          </w:p>
          <w:p w14:paraId="19366286" w14:textId="77777777" w:rsidR="002B7120" w:rsidRPr="002B7120" w:rsidRDefault="002B7120" w:rsidP="002B71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>5 (16.1)</w:t>
            </w:r>
          </w:p>
        </w:tc>
      </w:tr>
      <w:tr w:rsidR="002B7120" w:rsidRPr="002B7120" w14:paraId="484FE8E8" w14:textId="77777777" w:rsidTr="005502A3">
        <w:trPr>
          <w:jc w:val="center"/>
        </w:trPr>
        <w:tc>
          <w:tcPr>
            <w:tcW w:w="11520" w:type="dxa"/>
            <w:gridSpan w:val="6"/>
            <w:hideMark/>
          </w:tcPr>
          <w:p w14:paraId="684A5591" w14:textId="460B6C41" w:rsidR="002B7120" w:rsidRPr="002B7120" w:rsidRDefault="002B7120" w:rsidP="0048576F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/>
                <w:sz w:val="20"/>
                <w:szCs w:val="20"/>
              </w:rPr>
            </w:pPr>
            <w:r w:rsidRPr="002B7120">
              <w:rPr>
                <w:rFonts w:ascii="Times New Roman" w:hAnsi="Times New Roman"/>
                <w:sz w:val="20"/>
                <w:szCs w:val="20"/>
              </w:rPr>
              <w:t xml:space="preserve">ARE, Ampicillin resistant enterococcus; CRO, Carbapenem-resistant organisms; CoNS, Coagulase negative staphylococcus; ESBL, Extended spectrum beta-lactamase; MR-CoNS, Methicillin resistant coagulase negative staphylococcus; MRSA, Methicillin resistant staphylococcus aureus; VRE, Vancomycin resistant enterococcus; </w:t>
            </w:r>
          </w:p>
          <w:p w14:paraId="06C17FC9" w14:textId="68BDAC5A" w:rsidR="002B7120" w:rsidRPr="002B7120" w:rsidRDefault="00A76162" w:rsidP="0048576F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† </w:t>
            </w:r>
            <w:r w:rsidR="002B7120" w:rsidRPr="002B7120">
              <w:rPr>
                <w:rFonts w:ascii="Times New Roman" w:hAnsi="Times New Roman"/>
                <w:sz w:val="20"/>
                <w:szCs w:val="20"/>
              </w:rPr>
              <w:t xml:space="preserve">Double sites of infection included skin + urinary tract (3) and skin + lung (1). </w:t>
            </w:r>
            <w:r w:rsidR="00B11FD8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‡</w:t>
            </w:r>
            <w:r w:rsidR="002B7120" w:rsidRPr="002B7120">
              <w:rPr>
                <w:rFonts w:ascii="Times New Roman" w:hAnsi="Times New Roman"/>
                <w:sz w:val="20"/>
                <w:szCs w:val="20"/>
              </w:rPr>
              <w:t xml:space="preserve"> Streptococcus pyogenes infection was identified by isolation of β hemolytic streptococcus in culture or by detection of </w:t>
            </w:r>
            <w:r w:rsidR="00B0200D">
              <w:rPr>
                <w:rFonts w:ascii="Times New Roman" w:hAnsi="Times New Roman"/>
                <w:sz w:val="20"/>
                <w:szCs w:val="20"/>
              </w:rPr>
              <w:t>a</w:t>
            </w:r>
            <w:r w:rsidR="002B7120" w:rsidRPr="002B7120">
              <w:rPr>
                <w:rFonts w:ascii="Times New Roman" w:hAnsi="Times New Roman"/>
                <w:sz w:val="20"/>
                <w:szCs w:val="20"/>
              </w:rPr>
              <w:t>nti-Streptolysin (ASO) or anti-</w:t>
            </w:r>
            <w:r w:rsidR="00B11FD8">
              <w:rPr>
                <w:rFonts w:ascii="Times New Roman" w:hAnsi="Times New Roman"/>
                <w:sz w:val="20"/>
                <w:szCs w:val="20"/>
              </w:rPr>
              <w:t>d</w:t>
            </w:r>
            <w:r w:rsidR="002B7120" w:rsidRPr="002B7120">
              <w:rPr>
                <w:rFonts w:ascii="Times New Roman" w:hAnsi="Times New Roman"/>
                <w:sz w:val="20"/>
                <w:szCs w:val="20"/>
              </w:rPr>
              <w:t>eoxyribonuclease B (anti-DNase B) antibodies in sera.</w:t>
            </w:r>
          </w:p>
        </w:tc>
      </w:tr>
    </w:tbl>
    <w:p w14:paraId="75594A67" w14:textId="3A8CEE69" w:rsidR="002B7120" w:rsidRDefault="002B7120"/>
    <w:p w14:paraId="4BA2F9B3" w14:textId="465233C6" w:rsidR="00F9735E" w:rsidRDefault="00F9735E"/>
    <w:p w14:paraId="5A991469" w14:textId="3DB0E60C" w:rsidR="00F9735E" w:rsidRDefault="00F9735E"/>
    <w:p w14:paraId="46763566" w14:textId="3FEB5821" w:rsidR="00F9735E" w:rsidRDefault="00F9735E"/>
    <w:p w14:paraId="42A0CE2B" w14:textId="2E121BD8" w:rsidR="00F9735E" w:rsidRDefault="00F9735E"/>
    <w:p w14:paraId="07C2E73E" w14:textId="5B2DEAB9" w:rsidR="00F9735E" w:rsidRDefault="00F9735E"/>
    <w:p w14:paraId="0B9293B3" w14:textId="1139015D" w:rsidR="00F9735E" w:rsidRDefault="00F9735E"/>
    <w:p w14:paraId="52F5FD43" w14:textId="4201E12F" w:rsidR="00F9735E" w:rsidRDefault="00F9735E"/>
    <w:p w14:paraId="0937C3DF" w14:textId="3B6201B4" w:rsidR="00F9735E" w:rsidRDefault="00F9735E"/>
    <w:tbl>
      <w:tblPr>
        <w:tblStyle w:val="TableGrid2"/>
        <w:tblpPr w:leftFromText="180" w:rightFromText="180" w:horzAnchor="margin" w:tblpXSpec="center" w:tblpY="540"/>
        <w:tblW w:w="105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10"/>
        <w:gridCol w:w="1620"/>
        <w:gridCol w:w="1710"/>
        <w:gridCol w:w="1709"/>
        <w:gridCol w:w="1081"/>
      </w:tblGrid>
      <w:tr w:rsidR="00F9735E" w:rsidRPr="00F9735E" w14:paraId="502AF562" w14:textId="77777777" w:rsidTr="005502A3">
        <w:tc>
          <w:tcPr>
            <w:tcW w:w="105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AE43A8" w14:textId="20A698E9" w:rsid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bookmarkStart w:id="2" w:name="_Hlk122548463"/>
            <w:bookmarkStart w:id="3" w:name="_Hlk110678384"/>
            <w:r w:rsidRPr="00F9735E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upplemental table </w:t>
            </w:r>
            <w:r w:rsidR="00A75E36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: Latency</w:t>
            </w:r>
            <w:r w:rsidR="00B0200D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based classification of bacterial infection related </w:t>
            </w:r>
            <w:r w:rsidR="00593F06">
              <w:rPr>
                <w:rFonts w:ascii="Times New Roman" w:hAnsi="Times New Roman"/>
                <w:b/>
                <w:sz w:val="20"/>
                <w:szCs w:val="20"/>
              </w:rPr>
              <w:t>glomerulonephritis in diabet</w:t>
            </w:r>
            <w:r w:rsidR="00036A55">
              <w:rPr>
                <w:rFonts w:ascii="Times New Roman" w:hAnsi="Times New Roman"/>
                <w:b/>
                <w:sz w:val="20"/>
                <w:szCs w:val="20"/>
              </w:rPr>
              <w:t>es</w:t>
            </w:r>
          </w:p>
          <w:bookmarkEnd w:id="2"/>
          <w:p w14:paraId="54AF8C68" w14:textId="77777777" w:rsidR="0048576F" w:rsidRDefault="0048576F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FFE0C4D" w14:textId="54CFDF16" w:rsidR="0048576F" w:rsidRPr="00F9735E" w:rsidRDefault="0048576F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9735E" w:rsidRPr="00F9735E" w14:paraId="579AF0CB" w14:textId="77777777" w:rsidTr="005502A3"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B14A3EB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Baseline Characteristic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1E136C2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Parainfectious GN</w:t>
            </w:r>
          </w:p>
          <w:p w14:paraId="37FE4F6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61/121 (50.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239BCC0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Postinfectious GN</w:t>
            </w:r>
          </w:p>
          <w:p w14:paraId="6C0AEC6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5/121 (20.7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A1C701A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Latent infectious GN</w:t>
            </w:r>
          </w:p>
          <w:p w14:paraId="30058E4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5/121 (28.9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0311FB9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F9735E" w:rsidRPr="00F9735E" w14:paraId="191C4C85" w14:textId="77777777" w:rsidTr="005502A3"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148DDC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Sex (n, %)</w:t>
            </w:r>
          </w:p>
          <w:p w14:paraId="25932344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Men</w:t>
            </w:r>
          </w:p>
          <w:p w14:paraId="18BCA260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DF8F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350F8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3 (70.5)</w:t>
            </w:r>
          </w:p>
          <w:p w14:paraId="76A046F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8 (29.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F44A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38A7DB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6 (64)</w:t>
            </w:r>
          </w:p>
          <w:p w14:paraId="43047E8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9 (36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63C9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FE130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4 (68.6)</w:t>
            </w:r>
          </w:p>
          <w:p w14:paraId="062D3F5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1 (31.4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E4159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</w:tr>
      <w:tr w:rsidR="00F9735E" w:rsidRPr="00F9735E" w14:paraId="2285F18E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052EB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Age, years (mean ± 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A01F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3.7 ± 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9956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9.6 ± 10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661B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4.3 ± 9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0AC7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</w:tr>
      <w:tr w:rsidR="00F9735E" w:rsidRPr="00F9735E" w14:paraId="0FE5362A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0ACA1" w14:textId="67742A5A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Body mass index, kg/m² (mean ± SD)</w:t>
            </w:r>
            <w:r w:rsidR="0048576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8576F" w:rsidRPr="0048576F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B605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5.3 ± 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D0C1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8.6 ± 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546D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5.9 ± 4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C5FD5" w14:textId="77777777" w:rsidR="00F9735E" w:rsidRPr="0048576F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576F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</w:tr>
      <w:tr w:rsidR="00F9735E" w:rsidRPr="00F9735E" w14:paraId="26C1316E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B9D2E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Hypertension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(n, %)</w:t>
            </w:r>
          </w:p>
          <w:p w14:paraId="40A9E931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Systolic BP, mmHg (mean ± SD)</w:t>
            </w:r>
          </w:p>
          <w:p w14:paraId="5163E3D4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Diastolic BP, mmHg (mean ± 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80C7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7 (93.4)</w:t>
            </w:r>
          </w:p>
          <w:p w14:paraId="1B73F46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42.8 ± 24.5</w:t>
            </w:r>
          </w:p>
          <w:p w14:paraId="4A73B07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6 ± 1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6A5E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3 (92)</w:t>
            </w:r>
          </w:p>
          <w:p w14:paraId="5858018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37.6 ± 28.8</w:t>
            </w:r>
          </w:p>
          <w:p w14:paraId="433FC47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5.5 ± 10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06E4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1 (88.6)</w:t>
            </w:r>
          </w:p>
          <w:p w14:paraId="0E72A4D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47.5 ± 18.4</w:t>
            </w:r>
          </w:p>
          <w:p w14:paraId="5F2A447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4.5 ± 8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15D3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705</w:t>
            </w:r>
          </w:p>
          <w:p w14:paraId="2AB18D5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296</w:t>
            </w:r>
          </w:p>
          <w:p w14:paraId="78887A1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804</w:t>
            </w:r>
          </w:p>
        </w:tc>
      </w:tr>
      <w:tr w:rsidR="00F9735E" w:rsidRPr="00F9735E" w14:paraId="38D4D7D4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9217B6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Diabetes Mellitus</w:t>
            </w:r>
          </w:p>
          <w:p w14:paraId="6BA47748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Type of Diabetes Mellitus</w:t>
            </w:r>
          </w:p>
          <w:p w14:paraId="1F810104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Type 1 DM</w:t>
            </w:r>
          </w:p>
          <w:p w14:paraId="3310B3AC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Type 2 DM    </w:t>
            </w:r>
          </w:p>
          <w:p w14:paraId="22C99053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Gestational DM</w:t>
            </w:r>
          </w:p>
          <w:p w14:paraId="29B27487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Duration of diabetes, years [median (IQR)]</w:t>
            </w:r>
          </w:p>
          <w:p w14:paraId="3E2D379C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Microvascular complications (n, %)</w:t>
            </w:r>
          </w:p>
          <w:p w14:paraId="67BB29F8" w14:textId="534A93D3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Diabetic retinopathy</w:t>
            </w:r>
            <w:r w:rsidR="007D0F7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D0F75" w:rsidRPr="007D0F75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1246082E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Peripheral Neuropathy</w:t>
            </w:r>
          </w:p>
          <w:p w14:paraId="23B49492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Macrovascular complications (n, %)</w:t>
            </w:r>
          </w:p>
          <w:p w14:paraId="61B45FEE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Coronary artery disease</w:t>
            </w:r>
          </w:p>
          <w:p w14:paraId="5FD124D2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Cerebrovascular accident</w:t>
            </w:r>
          </w:p>
          <w:p w14:paraId="757E73B0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Peripheral vascular disease</w:t>
            </w:r>
          </w:p>
          <w:p w14:paraId="0F291A41" w14:textId="2CA97479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HbA1c at biopsy, % (mean ± SD) </w:t>
            </w:r>
            <w:r w:rsidR="007D0F75" w:rsidRPr="007D0F75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36E0F812" w14:textId="760C8F9C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Anti</w:t>
            </w:r>
            <w:r w:rsidR="00593F06">
              <w:rPr>
                <w:rFonts w:ascii="Times New Roman" w:hAnsi="Times New Roman"/>
                <w:sz w:val="20"/>
                <w:szCs w:val="20"/>
              </w:rPr>
              <w:t>-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diabetic treatment (n, %)</w:t>
            </w:r>
          </w:p>
          <w:p w14:paraId="6F9996D0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Oral hypoglycemic agents</w:t>
            </w:r>
          </w:p>
          <w:p w14:paraId="723BA651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Insulin</w:t>
            </w:r>
          </w:p>
          <w:p w14:paraId="75685BE5" w14:textId="45E8CC15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Oral hypoglycemic agents + </w:t>
            </w:r>
            <w:r w:rsidR="007D0F75">
              <w:rPr>
                <w:rFonts w:ascii="Times New Roman" w:hAnsi="Times New Roman"/>
                <w:sz w:val="20"/>
                <w:szCs w:val="20"/>
              </w:rPr>
              <w:t>i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nsul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9A64B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1178CF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F86AAB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1.6)</w:t>
            </w:r>
          </w:p>
          <w:p w14:paraId="0C4F9B3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60 (98.4)</w:t>
            </w:r>
          </w:p>
          <w:p w14:paraId="6502BFC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35835E7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3-15)</w:t>
            </w:r>
          </w:p>
          <w:p w14:paraId="0BCB4DFA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17B2E6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2 (78.6)</w:t>
            </w:r>
          </w:p>
          <w:p w14:paraId="3DAF592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7 (27.9)</w:t>
            </w:r>
          </w:p>
          <w:p w14:paraId="0AFB975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EAAA1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1 (18)</w:t>
            </w:r>
          </w:p>
          <w:p w14:paraId="758C365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1F0E209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8.2)</w:t>
            </w:r>
          </w:p>
          <w:p w14:paraId="7C05317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7.7 ± 1.9</w:t>
            </w:r>
          </w:p>
          <w:p w14:paraId="057EB9D5" w14:textId="77777777" w:rsidR="00593F06" w:rsidRDefault="00593F06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47C905" w14:textId="5AEE5D50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4 (23)</w:t>
            </w:r>
          </w:p>
          <w:p w14:paraId="52F7AB8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9 (47.5)</w:t>
            </w:r>
          </w:p>
          <w:p w14:paraId="027CCE8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0C2BD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2FAE1A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DAF888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32151E2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4 (96)</w:t>
            </w:r>
          </w:p>
          <w:p w14:paraId="6F31EF5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4)</w:t>
            </w:r>
          </w:p>
          <w:p w14:paraId="69B7D98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.5 (0.5-10)</w:t>
            </w:r>
          </w:p>
          <w:p w14:paraId="4D2048A3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A8F6B1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6 (40)</w:t>
            </w:r>
          </w:p>
          <w:p w14:paraId="1B0BE49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2)</w:t>
            </w:r>
          </w:p>
          <w:p w14:paraId="324E28A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7ABC2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2)</w:t>
            </w:r>
          </w:p>
          <w:p w14:paraId="2E90049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660C331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8)</w:t>
            </w:r>
          </w:p>
          <w:p w14:paraId="7D10382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.2 ± 1.9</w:t>
            </w:r>
          </w:p>
          <w:p w14:paraId="7DD1C269" w14:textId="77777777" w:rsidR="00593F06" w:rsidRDefault="00593F06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47A269" w14:textId="69ABC5D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0 (40)</w:t>
            </w:r>
          </w:p>
          <w:p w14:paraId="412E796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32)</w:t>
            </w:r>
          </w:p>
          <w:p w14:paraId="2EF5180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16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A683D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1C2EF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42702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11D476E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5 (100)</w:t>
            </w:r>
          </w:p>
          <w:p w14:paraId="1EE18E3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E19FD8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6 (2-10)</w:t>
            </w:r>
          </w:p>
          <w:p w14:paraId="5620995B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BA82C6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3 (56.5)</w:t>
            </w:r>
          </w:p>
          <w:p w14:paraId="3DBD087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11.4)</w:t>
            </w:r>
          </w:p>
          <w:p w14:paraId="17F9D5C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8A2CD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2.9)</w:t>
            </w:r>
          </w:p>
          <w:p w14:paraId="5DE8461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2.9)</w:t>
            </w:r>
          </w:p>
          <w:p w14:paraId="32D5F3D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2.9)</w:t>
            </w:r>
          </w:p>
          <w:p w14:paraId="54F75E6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7.3 ± 1.7</w:t>
            </w:r>
          </w:p>
          <w:p w14:paraId="1CCDE11D" w14:textId="77777777" w:rsidR="00593F06" w:rsidRDefault="00593F06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ECBE0E" w14:textId="731C3944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0 (28.6)</w:t>
            </w:r>
          </w:p>
          <w:p w14:paraId="0543DA8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2 (34.3)</w:t>
            </w:r>
          </w:p>
          <w:p w14:paraId="1722624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14.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21085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4A0DE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303</w:t>
            </w:r>
          </w:p>
          <w:p w14:paraId="0F04536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3FF586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5EF28A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F87D12" w14:textId="77777777" w:rsidR="00F9735E" w:rsidRPr="007D0F75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F75">
              <w:rPr>
                <w:rFonts w:ascii="Times New Roman" w:hAnsi="Times New Roman"/>
                <w:sz w:val="20"/>
                <w:szCs w:val="20"/>
              </w:rPr>
              <w:t>0.107</w:t>
            </w:r>
          </w:p>
          <w:p w14:paraId="31E2D78F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66744F6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36</w:t>
            </w:r>
          </w:p>
          <w:p w14:paraId="1716328E" w14:textId="77777777" w:rsidR="00F9735E" w:rsidRPr="007D0F75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F75">
              <w:rPr>
                <w:rFonts w:ascii="Times New Roman" w:hAnsi="Times New Roman"/>
                <w:sz w:val="20"/>
                <w:szCs w:val="20"/>
              </w:rPr>
              <w:t>0.082</w:t>
            </w:r>
          </w:p>
          <w:p w14:paraId="499E1DC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1E9D507" w14:textId="77777777" w:rsidR="00F9735E" w:rsidRPr="007D0F75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F75">
              <w:rPr>
                <w:rFonts w:ascii="Times New Roman" w:hAnsi="Times New Roman"/>
                <w:sz w:val="20"/>
                <w:szCs w:val="20"/>
              </w:rPr>
              <w:t>0.094</w:t>
            </w:r>
          </w:p>
          <w:p w14:paraId="129E570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290</w:t>
            </w:r>
          </w:p>
          <w:p w14:paraId="5F7E113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570</w:t>
            </w:r>
          </w:p>
          <w:p w14:paraId="026865F9" w14:textId="77777777" w:rsidR="00F9735E" w:rsidRPr="007D0F75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F75">
              <w:rPr>
                <w:rFonts w:ascii="Times New Roman" w:hAnsi="Times New Roman"/>
                <w:sz w:val="20"/>
                <w:szCs w:val="20"/>
              </w:rPr>
              <w:t>0.305</w:t>
            </w:r>
          </w:p>
          <w:p w14:paraId="7A1CAAE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546</w:t>
            </w:r>
          </w:p>
        </w:tc>
      </w:tr>
      <w:tr w:rsidR="00F9735E" w:rsidRPr="00F9735E" w14:paraId="687E26B6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8B941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Systemic manifestations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(n, %)</w:t>
            </w:r>
          </w:p>
          <w:p w14:paraId="4497D944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  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Congestive heart failure</w:t>
            </w:r>
          </w:p>
          <w:p w14:paraId="1076D9B3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Fe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8A734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746C8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9 (31.1)</w:t>
            </w:r>
          </w:p>
          <w:p w14:paraId="4974C18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3 (3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301D8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3EA59B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9 (36)</w:t>
            </w:r>
          </w:p>
          <w:p w14:paraId="2081148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3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2FE593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2B14D5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11.4)</w:t>
            </w:r>
          </w:p>
          <w:p w14:paraId="26F13C4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2.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FA24DA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8AD68A" w14:textId="77777777" w:rsidR="00F9735E" w:rsidRPr="007D0F75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F75">
              <w:rPr>
                <w:rFonts w:ascii="Times New Roman" w:hAnsi="Times New Roman"/>
                <w:sz w:val="20"/>
                <w:szCs w:val="20"/>
              </w:rPr>
              <w:t>0.052</w:t>
            </w:r>
          </w:p>
          <w:p w14:paraId="49554D2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 w:rsidR="00F9735E" w:rsidRPr="00F9735E" w14:paraId="0E9F5E2F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A007E2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Site of infection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(n, %)</w:t>
            </w:r>
          </w:p>
          <w:p w14:paraId="785B34ED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Skin</w:t>
            </w:r>
          </w:p>
          <w:p w14:paraId="5E0A6168" w14:textId="1445AAEB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Urinary tract </w:t>
            </w:r>
          </w:p>
          <w:p w14:paraId="4F47AF9E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Upper respiratory tract</w:t>
            </w:r>
          </w:p>
          <w:p w14:paraId="0C291C44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Lu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E045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695AD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0 (49.2)</w:t>
            </w:r>
          </w:p>
          <w:p w14:paraId="04CDDC4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7 (27.9)</w:t>
            </w:r>
          </w:p>
          <w:p w14:paraId="6887FC7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3ED19F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4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096C5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8F645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7 (68)</w:t>
            </w:r>
          </w:p>
          <w:p w14:paraId="5608F96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4)</w:t>
            </w:r>
          </w:p>
          <w:p w14:paraId="3154CD2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16)</w:t>
            </w:r>
          </w:p>
          <w:p w14:paraId="1D4FC1E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CEF8F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30DB3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3F579B0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1EE292A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75205B2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56664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9735E" w:rsidRPr="00F9735E" w14:paraId="62CC582D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2ECEC32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Causative organisms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(n, %) </w:t>
            </w:r>
          </w:p>
          <w:p w14:paraId="262DF9B5" w14:textId="77777777" w:rsidR="00F9735E" w:rsidRPr="00F9735E" w:rsidRDefault="00F9735E" w:rsidP="00F973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F9735E">
              <w:rPr>
                <w:rFonts w:ascii="Times New Roman" w:hAnsi="Times New Roman"/>
                <w:i/>
                <w:sz w:val="20"/>
                <w:szCs w:val="20"/>
              </w:rPr>
              <w:t>Streptococcus pyogenes</w:t>
            </w:r>
          </w:p>
          <w:p w14:paraId="4CD1496E" w14:textId="77777777" w:rsidR="00F9735E" w:rsidRPr="00F9735E" w:rsidRDefault="00F9735E" w:rsidP="00F973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9735E">
              <w:rPr>
                <w:rFonts w:ascii="Times New Roman" w:hAnsi="Times New Roman"/>
                <w:i/>
                <w:sz w:val="20"/>
                <w:szCs w:val="20"/>
              </w:rPr>
              <w:t xml:space="preserve">   Staphylococcus aureus</w:t>
            </w:r>
          </w:p>
          <w:p w14:paraId="13FACF0A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  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Gram-negative organism  </w:t>
            </w:r>
          </w:p>
          <w:p w14:paraId="17E57074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Drug resistant organis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17BFF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2D79C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2 (19.7)</w:t>
            </w:r>
          </w:p>
          <w:p w14:paraId="45A5562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6 (10)</w:t>
            </w:r>
          </w:p>
          <w:p w14:paraId="72E6087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8 (29.5)</w:t>
            </w:r>
          </w:p>
          <w:p w14:paraId="7DE01E0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2 (36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EC564C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AB7692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0 (40)</w:t>
            </w:r>
          </w:p>
          <w:p w14:paraId="094A5C0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04B873D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2)</w:t>
            </w:r>
          </w:p>
          <w:p w14:paraId="33410B5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8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5E168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93ED4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30360C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3A4F9A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2B0B48F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FA69B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3B690B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DDA5A1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CBE817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3788D2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9735E" w:rsidRPr="00F9735E" w14:paraId="2018A661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5FA0F8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Latent period, days [median (IQR)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3AF362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BCDA1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7 (12-32.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F06BA0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BA86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9735E" w:rsidRPr="00F9735E" w14:paraId="503CA1E2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974E6A2" w14:textId="32314755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Serum complements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, mg/d</w:t>
            </w:r>
            <w:r w:rsidR="007D0F75">
              <w:rPr>
                <w:rFonts w:ascii="Times New Roman" w:hAnsi="Times New Roman"/>
                <w:sz w:val="20"/>
                <w:szCs w:val="20"/>
              </w:rPr>
              <w:t>L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D0F75" w:rsidRPr="007D0F75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74C0A77F" w14:textId="6F906D70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Low C3</w:t>
            </w:r>
            <w:r w:rsidR="007D0F75">
              <w:rPr>
                <w:rFonts w:ascii="Times New Roman" w:hAnsi="Times New Roman"/>
                <w:sz w:val="20"/>
                <w:szCs w:val="20"/>
              </w:rPr>
              <w:t xml:space="preserve"> (n, %)</w:t>
            </w:r>
          </w:p>
          <w:p w14:paraId="1DE69A64" w14:textId="38C1662F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Low C4</w:t>
            </w:r>
            <w:r w:rsidR="007D0F75">
              <w:rPr>
                <w:rFonts w:ascii="Times New Roman" w:hAnsi="Times New Roman"/>
                <w:sz w:val="20"/>
                <w:szCs w:val="20"/>
              </w:rPr>
              <w:t xml:space="preserve"> (n, %)</w:t>
            </w:r>
          </w:p>
          <w:p w14:paraId="32BDAD7E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C3 median (IQR)</w:t>
            </w:r>
          </w:p>
          <w:p w14:paraId="31B59956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C4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C8349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95344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2 (72.4)</w:t>
            </w:r>
          </w:p>
          <w:p w14:paraId="5402877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3.4)</w:t>
            </w:r>
          </w:p>
          <w:p w14:paraId="0012CE2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3.8 (22.6-93.2)</w:t>
            </w:r>
          </w:p>
          <w:p w14:paraId="6C7A58E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8.2 (18.6-39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B2318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B22B66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7 (73.9)</w:t>
            </w:r>
          </w:p>
          <w:p w14:paraId="0DBD37C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18.2)</w:t>
            </w:r>
          </w:p>
          <w:p w14:paraId="2F11D8B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1 (22.4-93.6)</w:t>
            </w:r>
          </w:p>
          <w:p w14:paraId="5AB47F6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9.5 (14.9-36.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88B43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75757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1 (96.9)</w:t>
            </w:r>
          </w:p>
          <w:p w14:paraId="71295DB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AFDAB9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66.7 (30-80.5)</w:t>
            </w:r>
          </w:p>
          <w:p w14:paraId="50ADC0C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5.7 (16.5-40.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C8D60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7C8891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17</w:t>
            </w:r>
          </w:p>
          <w:p w14:paraId="033F0A9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15</w:t>
            </w:r>
          </w:p>
          <w:p w14:paraId="2485622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502</w:t>
            </w:r>
          </w:p>
          <w:p w14:paraId="2C122C5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314</w:t>
            </w:r>
          </w:p>
        </w:tc>
      </w:tr>
      <w:tr w:rsidR="00F9735E" w:rsidRPr="00F9735E" w14:paraId="6AC05EF1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B3A7C" w14:textId="4AF81A9B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Urine abnormalities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(n, %) </w:t>
            </w:r>
            <w:r w:rsidR="00B134DF" w:rsidRPr="00B134DF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4C9F89A7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Nonvisible hematuria</w:t>
            </w:r>
          </w:p>
          <w:p w14:paraId="1F70A702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Leucocyturia</w:t>
            </w:r>
          </w:p>
          <w:p w14:paraId="3FC3BB50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 Ca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F5BFC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CA4B3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5 (94.8)</w:t>
            </w:r>
          </w:p>
          <w:p w14:paraId="43B38F3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8 (65.5)</w:t>
            </w:r>
          </w:p>
          <w:p w14:paraId="5A89E07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>26 (44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75D50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17A618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1 (87.5)</w:t>
            </w:r>
          </w:p>
          <w:p w14:paraId="6EFC7F2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5 (62.5)</w:t>
            </w:r>
          </w:p>
          <w:p w14:paraId="67A64EA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>13 (54.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224876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6C5F3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8 (80)</w:t>
            </w:r>
          </w:p>
          <w:p w14:paraId="1E8E0D0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9 (54.3)</w:t>
            </w:r>
          </w:p>
          <w:p w14:paraId="4A95F6F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>18 (51.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62F66F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38F309D" w14:textId="77777777" w:rsidR="00F9735E" w:rsidRPr="00B0200D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00D">
              <w:rPr>
                <w:rFonts w:ascii="Times New Roman" w:hAnsi="Times New Roman"/>
                <w:sz w:val="20"/>
                <w:szCs w:val="20"/>
              </w:rPr>
              <w:t>0.071</w:t>
            </w:r>
          </w:p>
          <w:p w14:paraId="7748A0C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560</w:t>
            </w:r>
          </w:p>
          <w:p w14:paraId="384C861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>0.693</w:t>
            </w:r>
          </w:p>
        </w:tc>
      </w:tr>
      <w:tr w:rsidR="00F9735E" w:rsidRPr="00F9735E" w14:paraId="0B47274D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072DCC" w14:textId="42E02206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>Hemoglobin, g/d</w:t>
            </w:r>
            <w:r w:rsidR="00B134DF">
              <w:rPr>
                <w:rFonts w:ascii="Times New Roman" w:hAnsi="Times New Roman"/>
                <w:sz w:val="20"/>
                <w:szCs w:val="20"/>
              </w:rPr>
              <w:t>L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(mean ± 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B74DAA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9.5 ± 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F60A8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0 ± 2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5FE6AD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0.2 ± 1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55310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270</w:t>
            </w:r>
          </w:p>
        </w:tc>
      </w:tr>
      <w:tr w:rsidR="00F9735E" w:rsidRPr="00F9735E" w14:paraId="47C95BC3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BB6035" w14:textId="4B8E71A8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Serum albumin, g/dL (mean ± SD</w:t>
            </w:r>
            <w:r w:rsidR="00B134DF">
              <w:rPr>
                <w:rFonts w:ascii="Times New Roman" w:hAnsi="Times New Roman"/>
                <w:sz w:val="20"/>
                <w:szCs w:val="20"/>
              </w:rPr>
              <w:t>)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134DF" w:rsidRPr="00B134DF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666A3A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.8 ± 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AA1F63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± 0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6EA78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± 0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A1E4F0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309</w:t>
            </w:r>
          </w:p>
        </w:tc>
      </w:tr>
      <w:tr w:rsidR="00F9735E" w:rsidRPr="00F9735E" w14:paraId="068BD413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2D21A7D" w14:textId="3DA52D72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4-hour urine protein, g/day [median (IQR)]</w:t>
            </w:r>
            <w:r w:rsidR="00C43FE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43FEC" w:rsidRPr="00C43FEC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14EEE4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.1 (2.1-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C18BEF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.5 (1.7-6.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63C08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.7 (3.1-8.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9DE0C5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365</w:t>
            </w:r>
          </w:p>
        </w:tc>
      </w:tr>
      <w:tr w:rsidR="00F9735E" w:rsidRPr="00F9735E" w14:paraId="2713129F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3A369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Kidney function at biopsy </w:t>
            </w:r>
          </w:p>
          <w:p w14:paraId="4CB0CA10" w14:textId="72DB8B3D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Serum creatinine, mg/d</w:t>
            </w:r>
            <w:r w:rsidR="00B134DF">
              <w:rPr>
                <w:rFonts w:ascii="Times New Roman" w:hAnsi="Times New Roman"/>
                <w:sz w:val="20"/>
                <w:szCs w:val="20"/>
              </w:rPr>
              <w:t>L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[median (IQR)]</w:t>
            </w:r>
          </w:p>
          <w:p w14:paraId="35449643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eGFR CKD-EPI, ml/min/1.73 m² [median (IQR)]</w:t>
            </w:r>
          </w:p>
          <w:p w14:paraId="23456900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eGFR categories, ml/min/1.73 m² (n, %)</w:t>
            </w:r>
          </w:p>
          <w:p w14:paraId="38D9E49D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≥90</w:t>
            </w:r>
          </w:p>
          <w:p w14:paraId="1A243D0B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60-89</w:t>
            </w:r>
          </w:p>
          <w:p w14:paraId="7B4698F2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30-59</w:t>
            </w:r>
          </w:p>
          <w:p w14:paraId="5E6686D4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15-29</w:t>
            </w:r>
          </w:p>
          <w:p w14:paraId="1E4F6A3B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&lt;15 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AB0C8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0CB8F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.9 (3.5-8.1)</w:t>
            </w:r>
          </w:p>
          <w:p w14:paraId="0B20A35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9.1 (6.2-19.1)</w:t>
            </w:r>
          </w:p>
          <w:p w14:paraId="5DA76313" w14:textId="77777777" w:rsidR="00F9735E" w:rsidRPr="00F9735E" w:rsidRDefault="00F9735E" w:rsidP="00B134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990B65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1.6)</w:t>
            </w:r>
          </w:p>
          <w:p w14:paraId="3FAF99F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1.6)</w:t>
            </w:r>
          </w:p>
          <w:p w14:paraId="4EB296D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4.9)</w:t>
            </w:r>
          </w:p>
          <w:p w14:paraId="34515E1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4 (23)</w:t>
            </w:r>
          </w:p>
          <w:p w14:paraId="30947E9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2 (68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C92A9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F73C47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.3 (1.5-5.7)</w:t>
            </w:r>
          </w:p>
          <w:p w14:paraId="1745BCE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8.8 (10.1-43.5)</w:t>
            </w:r>
          </w:p>
          <w:p w14:paraId="74974FE7" w14:textId="77777777" w:rsidR="00F9735E" w:rsidRPr="00F9735E" w:rsidRDefault="00F9735E" w:rsidP="00B134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BE14C2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8)</w:t>
            </w:r>
          </w:p>
          <w:p w14:paraId="3D342C8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2)</w:t>
            </w:r>
          </w:p>
          <w:p w14:paraId="159DB46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20)</w:t>
            </w:r>
          </w:p>
          <w:p w14:paraId="5E1DA59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16)</w:t>
            </w:r>
          </w:p>
          <w:p w14:paraId="326635B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1 (4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628BA7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385B45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.8 (1.9-7.5)</w:t>
            </w:r>
          </w:p>
          <w:p w14:paraId="2B64D41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5.4 (7.2-39.3)</w:t>
            </w:r>
          </w:p>
          <w:p w14:paraId="02A43429" w14:textId="77777777" w:rsidR="00F9735E" w:rsidRPr="00F9735E" w:rsidRDefault="00F9735E" w:rsidP="00B134DF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071BD6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67C986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5.7)</w:t>
            </w:r>
          </w:p>
          <w:p w14:paraId="04EE780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22.9)</w:t>
            </w:r>
          </w:p>
          <w:p w14:paraId="4B7EDC7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22.9)</w:t>
            </w:r>
          </w:p>
          <w:p w14:paraId="5CDC7EB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7 (48.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1F7441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FC3D56" w14:textId="7707BCA5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05</w:t>
            </w:r>
            <w:r w:rsidR="00D92FC7" w:rsidRPr="00D92FC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  <w:p w14:paraId="48C9E64E" w14:textId="006CA954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03</w:t>
            </w:r>
            <w:r w:rsidR="00D92FC7" w:rsidRPr="00D92FC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  <w:p w14:paraId="049524E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</w:p>
          <w:p w14:paraId="68B5F20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21</w:t>
            </w:r>
          </w:p>
        </w:tc>
      </w:tr>
      <w:tr w:rsidR="00F9735E" w:rsidRPr="00F9735E" w14:paraId="248A8A5C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E1EF4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Time to kidney biopsy from onset of GN, days [median (IQR)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62B2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6 (11-3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2D0C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5 (8.5-2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F8EE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0 (11-6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9E106" w14:textId="58704E34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32</w:t>
            </w:r>
            <w:r w:rsidR="001B247B" w:rsidRPr="001B247B">
              <w:rPr>
                <w:rFonts w:ascii="Times New Roman" w:hAnsi="Times New Roman"/>
                <w:b/>
                <w:sz w:val="20"/>
                <w:szCs w:val="20"/>
              </w:rPr>
              <w:t>***</w:t>
            </w:r>
          </w:p>
        </w:tc>
      </w:tr>
      <w:tr w:rsidR="00F9735E" w:rsidRPr="00F9735E" w14:paraId="5AF45CBF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EAA377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Light microscopy(n=121)</w:t>
            </w:r>
          </w:p>
          <w:p w14:paraId="518E0756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Number of glomeruli (mean ± SD)</w:t>
            </w:r>
          </w:p>
          <w:p w14:paraId="50BC58DD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Globally sclerosed glomeruli, % [median (IQR)]</w:t>
            </w:r>
          </w:p>
          <w:p w14:paraId="64AA0254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Glomerular lesions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(n, %)</w:t>
            </w:r>
          </w:p>
          <w:p w14:paraId="69284DDE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Light microscopy pattern</w:t>
            </w:r>
          </w:p>
          <w:p w14:paraId="4A40396E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Mesangial proliferation</w:t>
            </w:r>
          </w:p>
          <w:p w14:paraId="0D5AA77E" w14:textId="088683C3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Focal exudative and endocapillary proliferation</w:t>
            </w:r>
          </w:p>
          <w:p w14:paraId="28D7E0E8" w14:textId="4EB09AF1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Diffuse exudative and endocapillary</w:t>
            </w:r>
            <w:r w:rsidR="00D92FC7">
              <w:rPr>
                <w:rFonts w:ascii="Times New Roman" w:hAnsi="Times New Roman"/>
                <w:sz w:val="20"/>
                <w:szCs w:val="20"/>
              </w:rPr>
              <w:t xml:space="preserve"> p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roliferation</w:t>
            </w:r>
          </w:p>
          <w:p w14:paraId="7CDBE457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Membranoproliferative pattern</w:t>
            </w:r>
          </w:p>
          <w:p w14:paraId="1AD3E96D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Tuft necrosis</w:t>
            </w:r>
          </w:p>
          <w:p w14:paraId="4EAEABFA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Crescents</w:t>
            </w:r>
          </w:p>
          <w:p w14:paraId="1E086433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&gt;50% crescents</w:t>
            </w:r>
          </w:p>
          <w:p w14:paraId="42F8ABDA" w14:textId="57740D1A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Diabetic </w:t>
            </w:r>
            <w:r w:rsidR="00D92FC7">
              <w:rPr>
                <w:rFonts w:ascii="Times New Roman" w:hAnsi="Times New Roman"/>
                <w:sz w:val="20"/>
                <w:szCs w:val="20"/>
              </w:rPr>
              <w:t>kidney disease</w:t>
            </w:r>
          </w:p>
          <w:p w14:paraId="58E5B44B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Class 1 </w:t>
            </w:r>
          </w:p>
          <w:p w14:paraId="7F4282E0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Class 2</w:t>
            </w:r>
          </w:p>
          <w:p w14:paraId="35A3BF37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Class 3</w:t>
            </w:r>
          </w:p>
          <w:p w14:paraId="65EB73ED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Class 4</w:t>
            </w:r>
          </w:p>
          <w:p w14:paraId="14CB27DD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Tubular lesions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(n, %)</w:t>
            </w:r>
          </w:p>
          <w:p w14:paraId="50C4F7D1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Acute tubular injury</w:t>
            </w:r>
          </w:p>
          <w:p w14:paraId="2F63DF0C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Interstitial lesions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(n, %)</w:t>
            </w:r>
          </w:p>
          <w:p w14:paraId="2570AC33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Neutrophil infiltration</w:t>
            </w:r>
          </w:p>
          <w:p w14:paraId="6E8AD606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Interstitial inflammation (focal, diffuse)</w:t>
            </w:r>
          </w:p>
          <w:p w14:paraId="5F41988B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IFTA moderate to severe  </w:t>
            </w:r>
          </w:p>
          <w:p w14:paraId="7285E9C7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Vascular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(n, %)</w:t>
            </w:r>
          </w:p>
          <w:p w14:paraId="16667CF8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  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Arterio(lo)nephroscler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D4EB5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56549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1.4 ± 3.9</w:t>
            </w:r>
          </w:p>
          <w:p w14:paraId="35F8A80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5 (10-42.9)</w:t>
            </w:r>
          </w:p>
          <w:p w14:paraId="1F53201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56A4F55" w14:textId="77777777" w:rsidR="00F9735E" w:rsidRPr="00F9735E" w:rsidRDefault="00F9735E" w:rsidP="00D92FC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A7229F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4.9)</w:t>
            </w:r>
          </w:p>
          <w:p w14:paraId="2DA5E4B4" w14:textId="10C6A302" w:rsidR="00F9735E" w:rsidRPr="00F9735E" w:rsidRDefault="00F9735E" w:rsidP="00D92F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7 (11.5)</w:t>
            </w:r>
          </w:p>
          <w:p w14:paraId="4BE6D176" w14:textId="3EBDBE31" w:rsidR="00F9735E" w:rsidRPr="00F9735E" w:rsidRDefault="00F9735E" w:rsidP="00D92F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0 (82)</w:t>
            </w:r>
          </w:p>
          <w:p w14:paraId="70FE840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1.6)</w:t>
            </w:r>
          </w:p>
          <w:p w14:paraId="6F1B79B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6.6)</w:t>
            </w:r>
          </w:p>
          <w:p w14:paraId="0C199A2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8 (29.5)</w:t>
            </w:r>
          </w:p>
          <w:p w14:paraId="4D3CA6C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3.3)</w:t>
            </w:r>
          </w:p>
          <w:p w14:paraId="2AD833B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4 (88.5)</w:t>
            </w:r>
          </w:p>
          <w:p w14:paraId="43447EC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5.6)</w:t>
            </w:r>
          </w:p>
          <w:p w14:paraId="35C11BF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0 (37)</w:t>
            </w:r>
          </w:p>
          <w:p w14:paraId="4C5BCED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9 (35.2)</w:t>
            </w:r>
          </w:p>
          <w:p w14:paraId="791AF9B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2 (22.2)</w:t>
            </w:r>
          </w:p>
          <w:p w14:paraId="1AEA41F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F05C0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5 (57.4)</w:t>
            </w:r>
          </w:p>
          <w:p w14:paraId="4B07F34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0BD59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8 (45.9)</w:t>
            </w:r>
          </w:p>
          <w:p w14:paraId="600EA91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2, 8 (85.2, 13.1)</w:t>
            </w:r>
          </w:p>
          <w:p w14:paraId="2D790AD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6 (42.6)</w:t>
            </w:r>
          </w:p>
          <w:p w14:paraId="17A23BF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5E251D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1 (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6B3F7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B6D6F5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2.2 ± 5.2</w:t>
            </w:r>
          </w:p>
          <w:p w14:paraId="205583F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0 (0-34.6)</w:t>
            </w:r>
          </w:p>
          <w:p w14:paraId="0BB59F3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DE9DB1" w14:textId="77777777" w:rsidR="00F9735E" w:rsidRPr="00F9735E" w:rsidRDefault="00F9735E" w:rsidP="00D92FC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2545AA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E80D93E" w14:textId="2F684285" w:rsidR="00F9735E" w:rsidRPr="00F9735E" w:rsidRDefault="00F9735E" w:rsidP="00D92F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16)</w:t>
            </w:r>
          </w:p>
          <w:p w14:paraId="64C942DF" w14:textId="10363E3D" w:rsidR="00F9735E" w:rsidRPr="00F9735E" w:rsidRDefault="00F9735E" w:rsidP="00D92F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9 (76)</w:t>
            </w:r>
          </w:p>
          <w:p w14:paraId="18174A6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8)</w:t>
            </w:r>
          </w:p>
          <w:p w14:paraId="508DAEF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667D8B3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6 (24)</w:t>
            </w:r>
          </w:p>
          <w:p w14:paraId="7952051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A99E38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4 (96)</w:t>
            </w:r>
          </w:p>
          <w:p w14:paraId="5CB97C7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8.3)</w:t>
            </w:r>
          </w:p>
          <w:p w14:paraId="52E9C33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3 (54.2)</w:t>
            </w:r>
          </w:p>
          <w:p w14:paraId="6CF20B5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16.7)</w:t>
            </w:r>
          </w:p>
          <w:p w14:paraId="1CA9C89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20.8)</w:t>
            </w:r>
          </w:p>
          <w:p w14:paraId="38814DD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948DD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5 (60)</w:t>
            </w:r>
          </w:p>
          <w:p w14:paraId="051275A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386DD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20)</w:t>
            </w:r>
          </w:p>
          <w:p w14:paraId="7FDBD48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4, 6 (56, 24)</w:t>
            </w:r>
          </w:p>
          <w:p w14:paraId="2F7655E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9 (36)</w:t>
            </w:r>
          </w:p>
          <w:p w14:paraId="69CA64B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87C77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8 (95.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FBA5B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C10A7D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3.3 ± 5.7</w:t>
            </w:r>
          </w:p>
          <w:p w14:paraId="36036E1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0.8 (0-50)</w:t>
            </w:r>
          </w:p>
          <w:p w14:paraId="3CA469A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B96704" w14:textId="77777777" w:rsidR="00F9735E" w:rsidRPr="00F9735E" w:rsidRDefault="00F9735E" w:rsidP="00D92FC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4B1E61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2.9)</w:t>
            </w:r>
          </w:p>
          <w:p w14:paraId="34297964" w14:textId="4DCCA409" w:rsidR="00F9735E" w:rsidRPr="00F9735E" w:rsidRDefault="00F9735E" w:rsidP="00D92F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14.3)</w:t>
            </w:r>
          </w:p>
          <w:p w14:paraId="6E35552C" w14:textId="0BFE54DF" w:rsidR="00F9735E" w:rsidRPr="00F9735E" w:rsidRDefault="00F9735E" w:rsidP="00D92F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9 (82.9)</w:t>
            </w:r>
          </w:p>
          <w:p w14:paraId="0F116C9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2A800DE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2.9)</w:t>
            </w:r>
          </w:p>
          <w:p w14:paraId="0DA285C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22.9)</w:t>
            </w:r>
          </w:p>
          <w:p w14:paraId="2EF3E15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8.6)</w:t>
            </w:r>
          </w:p>
          <w:p w14:paraId="5D19891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8 (80)</w:t>
            </w:r>
          </w:p>
          <w:p w14:paraId="37AD558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3.6)</w:t>
            </w:r>
          </w:p>
          <w:p w14:paraId="0FB706E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9 (32.1)</w:t>
            </w:r>
          </w:p>
          <w:p w14:paraId="7B90336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28.6)</w:t>
            </w:r>
          </w:p>
          <w:p w14:paraId="66115A7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0 (35.7)</w:t>
            </w:r>
          </w:p>
          <w:p w14:paraId="42C9B70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F7FF2F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1 (60)</w:t>
            </w:r>
          </w:p>
          <w:p w14:paraId="7A98E2F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490E6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22.9)</w:t>
            </w:r>
          </w:p>
          <w:p w14:paraId="4BB96C7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6, 9 (74.3, 25.7)</w:t>
            </w:r>
          </w:p>
          <w:p w14:paraId="2383DBA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3 (37.1)</w:t>
            </w:r>
          </w:p>
          <w:p w14:paraId="148EE3F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CB96E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2 (91.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69DE0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77D43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157</w:t>
            </w:r>
          </w:p>
          <w:p w14:paraId="5516014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164</w:t>
            </w:r>
          </w:p>
          <w:p w14:paraId="483ACCF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6302393" w14:textId="77777777" w:rsidR="00F9735E" w:rsidRPr="00F9735E" w:rsidRDefault="00F9735E" w:rsidP="00D92F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439</w:t>
            </w:r>
          </w:p>
          <w:p w14:paraId="17C9B8B4" w14:textId="77777777" w:rsidR="00F9735E" w:rsidRPr="00F9735E" w:rsidRDefault="00F9735E" w:rsidP="00D92FC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0BF962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F10C7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7751E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8EA2C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446</w:t>
            </w:r>
          </w:p>
          <w:p w14:paraId="5107704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797</w:t>
            </w:r>
          </w:p>
          <w:p w14:paraId="256A3DC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183</w:t>
            </w:r>
          </w:p>
          <w:p w14:paraId="77D12F7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453</w:t>
            </w:r>
          </w:p>
          <w:p w14:paraId="2F17EF0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3AD6B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4BC9C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689947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116EA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2CEB2D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970</w:t>
            </w:r>
          </w:p>
          <w:p w14:paraId="3EAFC87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8AA0EFC" w14:textId="52B5C544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18</w:t>
            </w:r>
          </w:p>
          <w:p w14:paraId="2F0DDBA0" w14:textId="225DAE34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  <w:p w14:paraId="41AF493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804</w:t>
            </w:r>
          </w:p>
          <w:p w14:paraId="7C979BE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F44516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</w:tr>
      <w:tr w:rsidR="00F9735E" w:rsidRPr="00F9735E" w14:paraId="0B6923B3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6F449" w14:textId="4A2C1B3B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Immunofluorescence staining (n=12</w:t>
            </w:r>
            <w:r w:rsidR="003C05A3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192679C0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IF pattern (n, %) </w:t>
            </w:r>
          </w:p>
          <w:p w14:paraId="74197D82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Starry sky</w:t>
            </w:r>
          </w:p>
          <w:p w14:paraId="10F0DE5D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Garland</w:t>
            </w:r>
          </w:p>
          <w:p w14:paraId="038F4C43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Mesangial</w:t>
            </w:r>
          </w:p>
          <w:p w14:paraId="2B6D5BD7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Isolated C3 staining (n, %)</w:t>
            </w:r>
          </w:p>
          <w:p w14:paraId="1D69151C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IgA dominant GN (n, 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5B8A0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9CABA2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54704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6 (42.6)</w:t>
            </w:r>
          </w:p>
          <w:p w14:paraId="1F64A5F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4 (39.3)</w:t>
            </w:r>
          </w:p>
          <w:p w14:paraId="733FE1D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1 (18)</w:t>
            </w:r>
          </w:p>
          <w:p w14:paraId="74C752F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4 (55.7)</w:t>
            </w:r>
          </w:p>
          <w:p w14:paraId="1DC711A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6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FDA6A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EF7D8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B09A9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2 (48)</w:t>
            </w:r>
          </w:p>
          <w:p w14:paraId="75282D5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0 (40)</w:t>
            </w:r>
          </w:p>
          <w:p w14:paraId="21600DD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2)</w:t>
            </w:r>
          </w:p>
          <w:p w14:paraId="7CFFC39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2 (48)</w:t>
            </w:r>
          </w:p>
          <w:p w14:paraId="7AFFC44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119059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F88E8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80C9F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5 (42.9)</w:t>
            </w:r>
          </w:p>
          <w:p w14:paraId="08D15C4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7 (48.6)</w:t>
            </w:r>
          </w:p>
          <w:p w14:paraId="62CCFAA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8.6)</w:t>
            </w:r>
          </w:p>
          <w:p w14:paraId="6CB9F9F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0 (57.1)</w:t>
            </w:r>
          </w:p>
          <w:p w14:paraId="35B681B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5.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59C452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7155E3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719</w:t>
            </w:r>
          </w:p>
          <w:p w14:paraId="19CCC35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F6ECC8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A839E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C2CA0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786</w:t>
            </w:r>
          </w:p>
          <w:p w14:paraId="53CD70B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729</w:t>
            </w:r>
          </w:p>
        </w:tc>
      </w:tr>
      <w:tr w:rsidR="00F9735E" w:rsidRPr="00F9735E" w14:paraId="6FEE2F2C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8B44FF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Electron microscopy (n=8)</w:t>
            </w:r>
          </w:p>
          <w:p w14:paraId="08E2C29B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 xml:space="preserve">  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Subepithelial humps (n, %)</w:t>
            </w:r>
          </w:p>
          <w:p w14:paraId="7E507139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Subendothelial deposits (n, %)</w:t>
            </w:r>
          </w:p>
          <w:p w14:paraId="6F148B65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Mesangial deposits (n, 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348CE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0EC42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50)</w:t>
            </w:r>
          </w:p>
          <w:p w14:paraId="1287C92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50)</w:t>
            </w:r>
          </w:p>
          <w:p w14:paraId="7E3D153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62D6D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2D8A81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00)</w:t>
            </w:r>
          </w:p>
          <w:p w14:paraId="5CB50D6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00)</w:t>
            </w:r>
          </w:p>
          <w:p w14:paraId="28CF6E0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66.7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BDAF7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00E0F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00)</w:t>
            </w:r>
          </w:p>
          <w:p w14:paraId="1CC325D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00)</w:t>
            </w:r>
          </w:p>
          <w:p w14:paraId="058EA4B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0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C518F2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233</w:t>
            </w:r>
          </w:p>
        </w:tc>
      </w:tr>
      <w:tr w:rsidR="00F9735E" w:rsidRPr="00F9735E" w14:paraId="360EC1A7" w14:textId="77777777" w:rsidTr="005502A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4A0EC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Treatment and outcomes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(n=121) (n, %)</w:t>
            </w:r>
          </w:p>
          <w:p w14:paraId="23EE53FB" w14:textId="480223EE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Renin-angiotensin system </w:t>
            </w:r>
            <w:r w:rsidR="00EA3842">
              <w:rPr>
                <w:rFonts w:ascii="Times New Roman" w:hAnsi="Times New Roman"/>
                <w:sz w:val="20"/>
                <w:szCs w:val="20"/>
              </w:rPr>
              <w:t>inhibitors</w:t>
            </w:r>
          </w:p>
          <w:p w14:paraId="09187A49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Immunosuppression</w:t>
            </w:r>
          </w:p>
          <w:p w14:paraId="0B17FB8B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Oral steroid alone</w:t>
            </w:r>
          </w:p>
          <w:p w14:paraId="3219BFBD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Oral steroid plus IVMP </w:t>
            </w:r>
          </w:p>
          <w:p w14:paraId="20DD9100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 Steroids plus add-on immunosuppres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10709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4BBFE2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13.1)</w:t>
            </w:r>
          </w:p>
          <w:p w14:paraId="1B134D3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4 (72.1)</w:t>
            </w:r>
          </w:p>
          <w:p w14:paraId="4E86A97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0 (49.2)</w:t>
            </w:r>
          </w:p>
          <w:p w14:paraId="1F1F728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4 (23)</w:t>
            </w:r>
          </w:p>
          <w:p w14:paraId="14795F0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>3 (4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3FCCB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9E3AC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3 (52)</w:t>
            </w:r>
          </w:p>
          <w:p w14:paraId="5A421FD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4 (56)</w:t>
            </w:r>
          </w:p>
          <w:p w14:paraId="35CC476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1 (44)</w:t>
            </w:r>
          </w:p>
          <w:p w14:paraId="78DB50F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2)</w:t>
            </w:r>
          </w:p>
          <w:p w14:paraId="10BF0AA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>2 (8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C093FA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9DAC07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3 (37.1)</w:t>
            </w:r>
          </w:p>
          <w:p w14:paraId="381702F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8 (80)</w:t>
            </w:r>
          </w:p>
          <w:p w14:paraId="65DA17E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4 (68.6)</w:t>
            </w:r>
          </w:p>
          <w:p w14:paraId="7AD4902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11.4)</w:t>
            </w:r>
          </w:p>
          <w:p w14:paraId="47ABE73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>1 (2.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8D1ECF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87BA9B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  <w:p w14:paraId="5B2B05A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125</w:t>
            </w:r>
          </w:p>
          <w:p w14:paraId="1C85DE7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B5726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F278B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lastRenderedPageBreak/>
              <w:t>0.664</w:t>
            </w:r>
          </w:p>
        </w:tc>
      </w:tr>
      <w:tr w:rsidR="00F9735E" w:rsidRPr="00F9735E" w14:paraId="373EA48A" w14:textId="77777777" w:rsidTr="005502A3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F27F915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Outcomes at last follow up (n=90)</w:t>
            </w:r>
          </w:p>
          <w:p w14:paraId="6B8B9D87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&gt;3 months of follow-up (n, %)</w:t>
            </w:r>
          </w:p>
          <w:p w14:paraId="66272A78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Follow-up duration, months [median (IQR)]</w:t>
            </w:r>
          </w:p>
          <w:p w14:paraId="07952320" w14:textId="1545C489" w:rsidR="00F9735E" w:rsidRPr="00F9735E" w:rsidRDefault="00470E8B" w:rsidP="00F973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nal</w:t>
            </w:r>
            <w:r w:rsidR="00F9735E" w:rsidRPr="00F9735E">
              <w:rPr>
                <w:rFonts w:ascii="Times New Roman" w:hAnsi="Times New Roman"/>
                <w:sz w:val="20"/>
                <w:szCs w:val="20"/>
              </w:rPr>
              <w:t xml:space="preserve"> outcomes (n, %)</w:t>
            </w:r>
          </w:p>
          <w:p w14:paraId="7F713AD1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Remission</w:t>
            </w:r>
          </w:p>
          <w:p w14:paraId="35EA6CF8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Stabilization</w:t>
            </w:r>
          </w:p>
          <w:p w14:paraId="7D634879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Worsening</w:t>
            </w:r>
          </w:p>
          <w:p w14:paraId="64E036C0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Kidney failure</w:t>
            </w:r>
          </w:p>
          <w:p w14:paraId="08A15A11" w14:textId="6DEF65FE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Proteinuria outcomes (n, %) </w:t>
            </w:r>
            <w:r w:rsidR="00EA3842" w:rsidRPr="00EA3842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3108EA62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Complete remission</w:t>
            </w:r>
          </w:p>
          <w:p w14:paraId="3E1491E3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Partial remission</w:t>
            </w:r>
          </w:p>
          <w:p w14:paraId="362D749A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No remission</w:t>
            </w:r>
          </w:p>
          <w:p w14:paraId="08DF0832" w14:textId="4FBAB6BD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Remission of non</w:t>
            </w:r>
            <w:r w:rsidR="00B0200D">
              <w:rPr>
                <w:rFonts w:ascii="Times New Roman" w:hAnsi="Times New Roman"/>
                <w:sz w:val="20"/>
                <w:szCs w:val="20"/>
              </w:rPr>
              <w:t>-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visible hematuria (n, %)</w:t>
            </w:r>
            <w:r w:rsidR="00EA38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A3842" w:rsidRPr="00EA3842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6F4A2E3E" w14:textId="32E16C0A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Hypertension outcome (n, %) </w:t>
            </w:r>
            <w:r w:rsidR="00EA3842" w:rsidRPr="00EA3842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0BDCF6B0" w14:textId="43E6806B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Normotension without anti</w:t>
            </w:r>
            <w:r w:rsidR="0099606F">
              <w:rPr>
                <w:rFonts w:ascii="Times New Roman" w:hAnsi="Times New Roman"/>
                <w:sz w:val="20"/>
                <w:szCs w:val="20"/>
              </w:rPr>
              <w:t>-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hypertensives</w:t>
            </w:r>
          </w:p>
          <w:p w14:paraId="36F082A6" w14:textId="7E891A83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Normalization of low C3 (n, %)</w:t>
            </w:r>
            <w:r w:rsidRPr="004D6521">
              <w:rPr>
                <w:rFonts w:ascii="Times New Roman" w:hAnsi="Times New Roman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="004D6521" w:rsidRPr="004D6521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3FB1FDF4" w14:textId="3EC79379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Immunosuppression related adverse events</w:t>
            </w:r>
            <w:r w:rsidR="004D652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(n, %) </w:t>
            </w:r>
            <w:r w:rsidR="004D6521" w:rsidRPr="004D6521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2A68514F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Steroid induced dysglycemia</w:t>
            </w:r>
          </w:p>
          <w:p w14:paraId="7F040B1A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Steroid induced cataract</w:t>
            </w:r>
          </w:p>
          <w:p w14:paraId="592AE89E" w14:textId="77777777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  Immunosuppression-related infections</w:t>
            </w:r>
          </w:p>
          <w:p w14:paraId="5E2ADF1F" w14:textId="77777777" w:rsidR="00F9735E" w:rsidRPr="00F9735E" w:rsidRDefault="00F9735E" w:rsidP="00F973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Death (n, %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BE8D6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243FD9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4 (72.1)</w:t>
            </w:r>
          </w:p>
          <w:p w14:paraId="05645AC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3-32.5)</w:t>
            </w:r>
          </w:p>
          <w:p w14:paraId="48541BA3" w14:textId="77777777" w:rsidR="00F9735E" w:rsidRPr="00F9735E" w:rsidRDefault="00F9735E" w:rsidP="004D652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DB5124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1 (25)</w:t>
            </w:r>
          </w:p>
          <w:p w14:paraId="068C2F3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6.8)</w:t>
            </w:r>
          </w:p>
          <w:p w14:paraId="7572877F" w14:textId="45C50387" w:rsidR="004D6521" w:rsidRPr="00F9735E" w:rsidRDefault="00F9735E" w:rsidP="004D65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A60E1AD" w14:textId="32253D91" w:rsidR="00F9735E" w:rsidRDefault="00F9735E" w:rsidP="004D65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0 (68.2)</w:t>
            </w:r>
          </w:p>
          <w:p w14:paraId="59B7B040" w14:textId="77777777" w:rsidR="004D6521" w:rsidRPr="00F9735E" w:rsidRDefault="004D6521" w:rsidP="004D65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BE96A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23.8)</w:t>
            </w:r>
          </w:p>
          <w:p w14:paraId="07A607E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7 (33.3)</w:t>
            </w:r>
          </w:p>
          <w:p w14:paraId="0789886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9 (42.9)</w:t>
            </w:r>
          </w:p>
          <w:p w14:paraId="4242A85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42.1)</w:t>
            </w:r>
          </w:p>
          <w:p w14:paraId="1240960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2C96D7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6 (22.2)</w:t>
            </w:r>
          </w:p>
          <w:p w14:paraId="4D1B911D" w14:textId="76F17983" w:rsidR="004D6521" w:rsidRDefault="00F9735E" w:rsidP="004D65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100)</w:t>
            </w:r>
          </w:p>
          <w:p w14:paraId="28CF96DE" w14:textId="77777777" w:rsidR="004D6521" w:rsidRPr="00F9735E" w:rsidRDefault="004D6521" w:rsidP="004D65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E72283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6 (20)</w:t>
            </w:r>
          </w:p>
          <w:p w14:paraId="5C7D86C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6A8F82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1 (35.5)</w:t>
            </w:r>
          </w:p>
          <w:p w14:paraId="2B44EB4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11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02C6F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9849E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2 (88)</w:t>
            </w:r>
          </w:p>
          <w:p w14:paraId="3C57D7A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7.5 (3.7-25.5)</w:t>
            </w:r>
          </w:p>
          <w:p w14:paraId="511C7B51" w14:textId="77777777" w:rsidR="00F9735E" w:rsidRPr="00F9735E" w:rsidRDefault="00F9735E" w:rsidP="004D652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CB3A70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5 (68.2)</w:t>
            </w:r>
          </w:p>
          <w:p w14:paraId="231B476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4.5)</w:t>
            </w:r>
          </w:p>
          <w:p w14:paraId="68900DE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7972CABB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6 (27.3)</w:t>
            </w:r>
          </w:p>
          <w:p w14:paraId="43D86A6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76149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1 (68.8)</w:t>
            </w:r>
          </w:p>
          <w:p w14:paraId="2D006FF2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8.8)</w:t>
            </w:r>
          </w:p>
          <w:p w14:paraId="04D36C4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12.5)</w:t>
            </w:r>
          </w:p>
          <w:p w14:paraId="3DECF58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9 (60)</w:t>
            </w:r>
          </w:p>
          <w:p w14:paraId="4694BFF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956B3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29.4)</w:t>
            </w:r>
          </w:p>
          <w:p w14:paraId="263E892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9 (100)</w:t>
            </w:r>
          </w:p>
          <w:p w14:paraId="777DD1D3" w14:textId="77777777" w:rsidR="00F9735E" w:rsidRPr="00F9735E" w:rsidRDefault="00F9735E" w:rsidP="004D652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0E774D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9.1)</w:t>
            </w:r>
          </w:p>
          <w:p w14:paraId="3A7AA9E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0ED60E6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33.3)</w:t>
            </w:r>
          </w:p>
          <w:p w14:paraId="44F2E0A1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9.1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A0533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5A5067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4 (68.6)</w:t>
            </w:r>
          </w:p>
          <w:p w14:paraId="26F6313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7 (4-17.2)</w:t>
            </w:r>
          </w:p>
          <w:p w14:paraId="7A65ED38" w14:textId="77777777" w:rsidR="00F9735E" w:rsidRPr="00F9735E" w:rsidRDefault="00F9735E" w:rsidP="004D652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34A70A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33.3)</w:t>
            </w:r>
          </w:p>
          <w:p w14:paraId="49D0CBD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16.7)</w:t>
            </w:r>
          </w:p>
          <w:p w14:paraId="6A29367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8.3)</w:t>
            </w:r>
          </w:p>
          <w:p w14:paraId="4A1B965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0 (41.7)</w:t>
            </w:r>
          </w:p>
          <w:p w14:paraId="1F63BEB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098E31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50)</w:t>
            </w:r>
          </w:p>
          <w:p w14:paraId="144C3343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3 (18.8)</w:t>
            </w:r>
          </w:p>
          <w:p w14:paraId="4A573F4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5 (31.3)</w:t>
            </w:r>
          </w:p>
          <w:p w14:paraId="1023212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8 (50)</w:t>
            </w:r>
          </w:p>
          <w:p w14:paraId="2EBC461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D8ACA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4 (23.5)</w:t>
            </w:r>
          </w:p>
          <w:p w14:paraId="1E65530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0 (83.3)</w:t>
            </w:r>
          </w:p>
          <w:p w14:paraId="0ED8053B" w14:textId="77777777" w:rsidR="00F9735E" w:rsidRPr="00F9735E" w:rsidRDefault="00F9735E" w:rsidP="004D652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04D553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2 (11.1)</w:t>
            </w:r>
          </w:p>
          <w:p w14:paraId="01CBF6D5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08C8EB8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5.6)</w:t>
            </w:r>
          </w:p>
          <w:p w14:paraId="1F012D1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1 (4.2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2C4E14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DBC015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319</w:t>
            </w:r>
          </w:p>
          <w:p w14:paraId="708D0F6E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686</w:t>
            </w:r>
          </w:p>
          <w:p w14:paraId="6E95F1C9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9698B8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35E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  <w:p w14:paraId="311B90D7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90622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E25B8F" w14:textId="77777777" w:rsidR="00F9735E" w:rsidRPr="00F9735E" w:rsidRDefault="00F9735E" w:rsidP="004D652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EDF25EF" w14:textId="77777777" w:rsidR="00F9735E" w:rsidRPr="00EA3842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3842">
              <w:rPr>
                <w:rFonts w:ascii="Times New Roman" w:hAnsi="Times New Roman"/>
                <w:sz w:val="20"/>
                <w:szCs w:val="20"/>
              </w:rPr>
              <w:t>0.090</w:t>
            </w:r>
          </w:p>
          <w:p w14:paraId="01BF405F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1153F2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7237476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637A870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585</w:t>
            </w:r>
          </w:p>
          <w:p w14:paraId="104594CD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86A3438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853</w:t>
            </w:r>
          </w:p>
          <w:p w14:paraId="2AFCDF0E" w14:textId="09E13B28" w:rsidR="00F9735E" w:rsidRDefault="00F9735E" w:rsidP="004D65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006</w:t>
            </w:r>
          </w:p>
          <w:p w14:paraId="20A715C5" w14:textId="77777777" w:rsidR="004D6521" w:rsidRPr="00F9735E" w:rsidRDefault="004D6521" w:rsidP="004D65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205ECDC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0.581</w:t>
            </w:r>
          </w:p>
          <w:p w14:paraId="785C866A" w14:textId="77777777" w:rsidR="00F9735E" w:rsidRPr="00F9735E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09D9030" w14:textId="77777777" w:rsidR="00F9735E" w:rsidRPr="00B0200D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00D">
              <w:rPr>
                <w:rFonts w:ascii="Times New Roman" w:hAnsi="Times New Roman"/>
                <w:sz w:val="20"/>
                <w:szCs w:val="20"/>
              </w:rPr>
              <w:t>0.053</w:t>
            </w:r>
          </w:p>
          <w:p w14:paraId="07B148B3" w14:textId="77777777" w:rsidR="00F9735E" w:rsidRPr="004D6521" w:rsidRDefault="00F9735E" w:rsidP="00F973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521">
              <w:rPr>
                <w:rFonts w:ascii="Times New Roman" w:hAnsi="Times New Roman"/>
                <w:sz w:val="20"/>
                <w:szCs w:val="20"/>
              </w:rPr>
              <w:t>0.608</w:t>
            </w:r>
          </w:p>
        </w:tc>
      </w:tr>
      <w:tr w:rsidR="00F9735E" w:rsidRPr="00F9735E" w14:paraId="4A177BE0" w14:textId="77777777" w:rsidTr="005502A3">
        <w:tc>
          <w:tcPr>
            <w:tcW w:w="105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B0DBB" w14:textId="1EE79454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 xml:space="preserve">Anti-DNase B, Anti-deoxy-ribonuclease B; ASO, Anti-streptolysin O; BP, Blood pressure; CKD-EPI, Chronic Kidney Disease Epidemiology Collaboration; DM, Diabetes Mellitus; eGFR, Estimated glomerular filtration rate; GN. Glomerulonephritis; </w:t>
            </w:r>
            <w:r w:rsidR="00D92FC7">
              <w:rPr>
                <w:rFonts w:ascii="Times New Roman" w:hAnsi="Times New Roman"/>
                <w:sz w:val="20"/>
                <w:szCs w:val="20"/>
              </w:rPr>
              <w:t xml:space="preserve">IF,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Immunofluorescence; Interstitial fibrosis and tubular atrophy; IQR, Interquartile range; IVMP, Intravenous methylprednisolone pulse; </w:t>
            </w:r>
            <w:r w:rsidR="0048576F">
              <w:rPr>
                <w:rFonts w:ascii="Times New Roman" w:hAnsi="Times New Roman"/>
                <w:sz w:val="20"/>
                <w:szCs w:val="20"/>
              </w:rPr>
              <w:t xml:space="preserve">SD,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Standard deviation.</w:t>
            </w:r>
          </w:p>
          <w:p w14:paraId="698AC9B3" w14:textId="40F404CF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One-way ANOVA was used for comparison of means between three groups and the</w:t>
            </w:r>
            <w:r w:rsidRPr="00F9735E">
              <w:rPr>
                <w:rFonts w:ascii="Times New Roman" w:hAnsi="Times New Roman"/>
                <w:i/>
                <w:sz w:val="20"/>
                <w:szCs w:val="20"/>
              </w:rPr>
              <w:t xml:space="preserve"> t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test with Bonferroni correction was used to test significance between groups.</w:t>
            </w:r>
            <w:r w:rsidRPr="00F9735E">
              <w:rPr>
                <w:rFonts w:ascii="Times New Roman" w:hAnsi="Times New Roman"/>
                <w:i/>
                <w:sz w:val="20"/>
                <w:szCs w:val="20"/>
              </w:rPr>
              <w:t xml:space="preserve"> p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value was significant at 0.05 between </w:t>
            </w:r>
            <w:r w:rsidR="004D6521">
              <w:rPr>
                <w:rFonts w:ascii="Times New Roman" w:hAnsi="Times New Roman"/>
                <w:sz w:val="20"/>
                <w:szCs w:val="20"/>
              </w:rPr>
              <w:t>*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one and two,</w:t>
            </w:r>
            <w:r w:rsidR="004D6521">
              <w:rPr>
                <w:rFonts w:ascii="Times New Roman" w:hAnsi="Times New Roman"/>
                <w:sz w:val="20"/>
                <w:szCs w:val="20"/>
              </w:rPr>
              <w:t xml:space="preserve"> **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one and three and</w:t>
            </w:r>
            <w:r w:rsidR="004D6521">
              <w:rPr>
                <w:rFonts w:ascii="Times New Roman" w:hAnsi="Times New Roman"/>
                <w:sz w:val="20"/>
                <w:szCs w:val="20"/>
              </w:rPr>
              <w:t xml:space="preserve"> ***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two and three columns.</w:t>
            </w:r>
          </w:p>
          <w:p w14:paraId="0C68C128" w14:textId="1F8ED996" w:rsidR="00F9735E" w:rsidRPr="00F9735E" w:rsidRDefault="0048576F" w:rsidP="00F973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="00F9735E" w:rsidRPr="00F9735E">
              <w:rPr>
                <w:rFonts w:ascii="Times New Roman" w:hAnsi="Times New Roman"/>
                <w:sz w:val="20"/>
                <w:szCs w:val="20"/>
              </w:rPr>
              <w:t xml:space="preserve"> Evaluable patients (N) for </w:t>
            </w:r>
            <w:r w:rsidR="00B0200D">
              <w:rPr>
                <w:rFonts w:ascii="Times New Roman" w:hAnsi="Times New Roman"/>
                <w:sz w:val="20"/>
                <w:szCs w:val="20"/>
              </w:rPr>
              <w:t>b</w:t>
            </w:r>
            <w:r w:rsidR="00F9735E" w:rsidRPr="00F9735E">
              <w:rPr>
                <w:rFonts w:ascii="Times New Roman" w:hAnsi="Times New Roman"/>
                <w:sz w:val="20"/>
                <w:szCs w:val="20"/>
              </w:rPr>
              <w:t>ody mass index=79, diabetic retinopathy=66, HbA1c=83, blood borne virus infection=115, elevat</w:t>
            </w:r>
            <w:r w:rsidR="00B0200D">
              <w:rPr>
                <w:rFonts w:ascii="Times New Roman" w:hAnsi="Times New Roman"/>
                <w:sz w:val="20"/>
                <w:szCs w:val="20"/>
              </w:rPr>
              <w:t xml:space="preserve">ed </w:t>
            </w:r>
            <w:r w:rsidR="00F9735E" w:rsidRPr="00F9735E">
              <w:rPr>
                <w:rFonts w:ascii="Times New Roman" w:hAnsi="Times New Roman"/>
                <w:sz w:val="20"/>
                <w:szCs w:val="20"/>
              </w:rPr>
              <w:t xml:space="preserve">ASO=67, </w:t>
            </w:r>
            <w:r w:rsidR="00C11F9D">
              <w:rPr>
                <w:rFonts w:ascii="Times New Roman" w:hAnsi="Times New Roman"/>
                <w:sz w:val="20"/>
                <w:szCs w:val="20"/>
              </w:rPr>
              <w:t xml:space="preserve">elevated </w:t>
            </w:r>
            <w:r w:rsidR="00F9735E" w:rsidRPr="00F9735E">
              <w:rPr>
                <w:rFonts w:ascii="Times New Roman" w:hAnsi="Times New Roman"/>
                <w:sz w:val="20"/>
                <w:szCs w:val="20"/>
              </w:rPr>
              <w:t xml:space="preserve">anti-DNase B=65, serum complements=113, urinary abnormalities=117, albumin=115, 24-hour urine </w:t>
            </w:r>
          </w:p>
          <w:p w14:paraId="29C6C8F1" w14:textId="322604BC" w:rsidR="00F9735E" w:rsidRPr="00F9735E" w:rsidRDefault="00F9735E" w:rsidP="00F9735E">
            <w:pPr>
              <w:rPr>
                <w:rFonts w:ascii="Times New Roman" w:hAnsi="Times New Roman"/>
                <w:sz w:val="20"/>
                <w:szCs w:val="20"/>
              </w:rPr>
            </w:pPr>
            <w:r w:rsidRPr="00F9735E">
              <w:rPr>
                <w:rFonts w:ascii="Times New Roman" w:hAnsi="Times New Roman"/>
                <w:sz w:val="20"/>
                <w:szCs w:val="20"/>
              </w:rPr>
              <w:t>protein=99</w:t>
            </w:r>
            <w:r w:rsidR="003C05A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proteinuria outcomes=53, remission of nonvisible hematuria=50, hypertension outcome=61, normalization of low C3=26; immunosuppression related adverse events=</w:t>
            </w:r>
            <w:r w:rsidR="00B0200D">
              <w:rPr>
                <w:rFonts w:ascii="Times New Roman" w:hAnsi="Times New Roman"/>
                <w:sz w:val="20"/>
                <w:szCs w:val="20"/>
              </w:rPr>
              <w:t>61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bookmarkEnd w:id="3"/>
      </w:tr>
    </w:tbl>
    <w:p w14:paraId="39E81901" w14:textId="44C46BCD" w:rsidR="00F9735E" w:rsidRDefault="00F9735E"/>
    <w:p w14:paraId="3E68732F" w14:textId="4817B880" w:rsidR="00C958D9" w:rsidRDefault="00C958D9"/>
    <w:p w14:paraId="510DEBF4" w14:textId="1E21C73C" w:rsidR="00C958D9" w:rsidRDefault="00C958D9"/>
    <w:p w14:paraId="10E5093D" w14:textId="3DA024BB" w:rsidR="00C958D9" w:rsidRDefault="00C958D9"/>
    <w:p w14:paraId="43ADDCEB" w14:textId="00010C0D" w:rsidR="00C958D9" w:rsidRDefault="00C958D9"/>
    <w:p w14:paraId="4337F8AF" w14:textId="554C20A0" w:rsidR="00C958D9" w:rsidRDefault="00C958D9"/>
    <w:p w14:paraId="648C73AA" w14:textId="7B3E1CEB" w:rsidR="00C958D9" w:rsidRDefault="00C958D9"/>
    <w:p w14:paraId="18E84D3F" w14:textId="22E836B1" w:rsidR="00C958D9" w:rsidRDefault="00C958D9"/>
    <w:p w14:paraId="4D0F8638" w14:textId="679CFE50" w:rsidR="00C958D9" w:rsidRDefault="00C958D9"/>
    <w:tbl>
      <w:tblPr>
        <w:tblStyle w:val="TableGrid"/>
        <w:tblpPr w:leftFromText="180" w:rightFromText="180" w:horzAnchor="margin" w:tblpXSpec="center" w:tblpY="540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2160"/>
        <w:gridCol w:w="2245"/>
        <w:gridCol w:w="1260"/>
      </w:tblGrid>
      <w:tr w:rsidR="00865C9E" w:rsidRPr="00407FB0" w14:paraId="0447DB5A" w14:textId="77777777" w:rsidTr="00472204">
        <w:tc>
          <w:tcPr>
            <w:tcW w:w="10075" w:type="dxa"/>
            <w:gridSpan w:val="4"/>
          </w:tcPr>
          <w:p w14:paraId="2F937B08" w14:textId="2B793898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" w:name="_Hlk122548598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pplemental table 5: Immunosuppression use in GRACE-IRGN cohort</w:t>
            </w:r>
          </w:p>
          <w:bookmarkEnd w:id="4"/>
          <w:p w14:paraId="47E3ABEF" w14:textId="77777777" w:rsidR="00865C9E" w:rsidRPr="00407FB0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5C9E" w:rsidRPr="00407FB0" w14:paraId="37573CE2" w14:textId="77777777" w:rsidTr="00472204">
        <w:tc>
          <w:tcPr>
            <w:tcW w:w="4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B6B1E8" w14:textId="77777777" w:rsidR="00865C9E" w:rsidRPr="00407FB0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D4038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eroid use</w:t>
            </w:r>
          </w:p>
          <w:p w14:paraId="3A98EBC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1799E393" w14:textId="77777777" w:rsidR="00865C9E" w:rsidRPr="006159E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/1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BC2D5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eroid use</w:t>
            </w:r>
          </w:p>
          <w:p w14:paraId="1F22FE4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1C829835" w14:textId="77777777" w:rsidR="00865C9E" w:rsidRPr="006159E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/1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  <w:r w:rsidRPr="00615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15E0A0" w14:textId="77777777" w:rsidR="00865C9E" w:rsidRPr="00407FB0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7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r w:rsidRPr="00407FB0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865C9E" w:rsidRPr="00407FB0" w14:paraId="34E39851" w14:textId="77777777" w:rsidTr="00472204">
        <w:tc>
          <w:tcPr>
            <w:tcW w:w="4410" w:type="dxa"/>
            <w:tcBorders>
              <w:top w:val="single" w:sz="4" w:space="0" w:color="auto"/>
            </w:tcBorders>
          </w:tcPr>
          <w:p w14:paraId="28C76D04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n, %)</w:t>
            </w:r>
          </w:p>
          <w:p w14:paraId="05ADEDCD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  <w:p w14:paraId="7C887F8D" w14:textId="77777777" w:rsidR="00865C9E" w:rsidRPr="00407FB0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B92394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B8EB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80)</w:t>
            </w:r>
          </w:p>
          <w:p w14:paraId="778DDD7C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0)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876DF4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614D3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64)</w:t>
            </w:r>
          </w:p>
          <w:p w14:paraId="66DAF776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3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545F94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865C9E" w:rsidRPr="004A7659" w14:paraId="4C829D1E" w14:textId="77777777" w:rsidTr="00472204">
        <w:tc>
          <w:tcPr>
            <w:tcW w:w="4410" w:type="dxa"/>
          </w:tcPr>
          <w:p w14:paraId="1A573677" w14:textId="77777777" w:rsidR="00865C9E" w:rsidRPr="00407FB0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 (mean ± SD)</w:t>
            </w:r>
          </w:p>
        </w:tc>
        <w:tc>
          <w:tcPr>
            <w:tcW w:w="2160" w:type="dxa"/>
          </w:tcPr>
          <w:p w14:paraId="1ED1414F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± 9.8</w:t>
            </w:r>
          </w:p>
        </w:tc>
        <w:tc>
          <w:tcPr>
            <w:tcW w:w="2245" w:type="dxa"/>
          </w:tcPr>
          <w:p w14:paraId="5CC33183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7 ± 9.8</w:t>
            </w:r>
          </w:p>
        </w:tc>
        <w:tc>
          <w:tcPr>
            <w:tcW w:w="1260" w:type="dxa"/>
          </w:tcPr>
          <w:p w14:paraId="474F692C" w14:textId="77777777" w:rsidR="00865C9E" w:rsidRPr="0092776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65C9E" w:rsidRPr="00580C30" w14:paraId="70FC7E7C" w14:textId="77777777" w:rsidTr="00472204">
        <w:tc>
          <w:tcPr>
            <w:tcW w:w="4410" w:type="dxa"/>
          </w:tcPr>
          <w:p w14:paraId="49D26376" w14:textId="77777777" w:rsidR="00865C9E" w:rsidRPr="00407FB0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dy mass index, kg/m² (mean ± SD) </w:t>
            </w:r>
            <w:r w:rsidRPr="00C45408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273E7E5C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 ± 5.1</w:t>
            </w:r>
          </w:p>
        </w:tc>
        <w:tc>
          <w:tcPr>
            <w:tcW w:w="2245" w:type="dxa"/>
          </w:tcPr>
          <w:p w14:paraId="238256C1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 ± 4.5</w:t>
            </w:r>
          </w:p>
        </w:tc>
        <w:tc>
          <w:tcPr>
            <w:tcW w:w="1260" w:type="dxa"/>
          </w:tcPr>
          <w:p w14:paraId="5A4700F4" w14:textId="77777777" w:rsidR="00865C9E" w:rsidRPr="00580C3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C3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</w:tr>
      <w:tr w:rsidR="00865C9E" w:rsidRPr="00407FB0" w14:paraId="48FBD6B7" w14:textId="77777777" w:rsidTr="00472204">
        <w:tc>
          <w:tcPr>
            <w:tcW w:w="4410" w:type="dxa"/>
          </w:tcPr>
          <w:p w14:paraId="218D3FD4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02D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42D66755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ystolic BP, mmHg (mean ± SD)</w:t>
            </w:r>
          </w:p>
          <w:p w14:paraId="3646EE03" w14:textId="77777777" w:rsidR="00865C9E" w:rsidRPr="00407FB0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astolic BP, mmHg (mean ± SD)</w:t>
            </w:r>
          </w:p>
        </w:tc>
        <w:tc>
          <w:tcPr>
            <w:tcW w:w="2160" w:type="dxa"/>
          </w:tcPr>
          <w:p w14:paraId="5A25C38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91.4)</w:t>
            </w:r>
          </w:p>
          <w:p w14:paraId="75CAF518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6 ± 16.4</w:t>
            </w:r>
          </w:p>
          <w:p w14:paraId="06299EDF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6 ± 9.8</w:t>
            </w:r>
          </w:p>
        </w:tc>
        <w:tc>
          <w:tcPr>
            <w:tcW w:w="2245" w:type="dxa"/>
          </w:tcPr>
          <w:p w14:paraId="05C07BF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91.9)</w:t>
            </w:r>
          </w:p>
          <w:p w14:paraId="445FCFD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1 ± 26.6</w:t>
            </w:r>
          </w:p>
          <w:p w14:paraId="2AB4B47C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8 ± 11.4</w:t>
            </w:r>
          </w:p>
        </w:tc>
        <w:tc>
          <w:tcPr>
            <w:tcW w:w="1260" w:type="dxa"/>
          </w:tcPr>
          <w:p w14:paraId="717CC2E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  <w:p w14:paraId="5A4EDBA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  <w:p w14:paraId="1E4E9D78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865C9E" w:rsidRPr="003D733B" w14:paraId="1914DB87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00690752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502D">
              <w:rPr>
                <w:rFonts w:ascii="Times New Roman" w:hAnsi="Times New Roman" w:cs="Times New Roman"/>
                <w:b/>
                <w:sz w:val="20"/>
                <w:szCs w:val="20"/>
              </w:rPr>
              <w:t>Diabetes Mellitus</w:t>
            </w:r>
          </w:p>
          <w:p w14:paraId="584A8A49" w14:textId="77777777" w:rsidR="00865C9E" w:rsidRPr="006A502D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Diabetes Mellitus</w:t>
            </w:r>
          </w:p>
          <w:p w14:paraId="3EA806E3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ype 1 DM</w:t>
            </w:r>
          </w:p>
          <w:p w14:paraId="4F1CF7B3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ype 2 DM    </w:t>
            </w:r>
          </w:p>
          <w:p w14:paraId="25576193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Gestational DM</w:t>
            </w:r>
          </w:p>
          <w:p w14:paraId="24470C30" w14:textId="77777777" w:rsidR="00865C9E" w:rsidRPr="00407FB0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of diabetes, years [median (IQR)]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4AB415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761E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3C1F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  <w:p w14:paraId="54E4316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94.3)</w:t>
            </w:r>
          </w:p>
          <w:p w14:paraId="51477FF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  <w:p w14:paraId="3F047714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.5-14.5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2959000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62C42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0B6A6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EFCC1C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100)</w:t>
            </w:r>
          </w:p>
          <w:p w14:paraId="61A31ED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9E35B13" w14:textId="77777777" w:rsidR="00865C9E" w:rsidRPr="00407FB0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(2-11.2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229C57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8A213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  <w:p w14:paraId="59299F96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C1E73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8FD45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8EB3B" w14:textId="77777777" w:rsidR="00865C9E" w:rsidRPr="0092776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865C9E" w:rsidRPr="00901AF8" w14:paraId="39676661" w14:textId="77777777" w:rsidTr="00472204">
        <w:tc>
          <w:tcPr>
            <w:tcW w:w="4410" w:type="dxa"/>
          </w:tcPr>
          <w:p w14:paraId="50367A25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stemic manifestations </w:t>
            </w:r>
            <w:r w:rsidRPr="00922C9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54F8CECF" w14:textId="77777777" w:rsidR="00865C9E" w:rsidRPr="00922C9C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922C9C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  <w:p w14:paraId="6822AE38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C9C">
              <w:rPr>
                <w:rFonts w:ascii="Times New Roman" w:hAnsi="Times New Roman" w:cs="Times New Roman"/>
                <w:sz w:val="20"/>
                <w:szCs w:val="20"/>
              </w:rPr>
              <w:t xml:space="preserve">   Fever</w:t>
            </w:r>
          </w:p>
        </w:tc>
        <w:tc>
          <w:tcPr>
            <w:tcW w:w="2160" w:type="dxa"/>
          </w:tcPr>
          <w:p w14:paraId="15827E1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2B6FA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2.9)</w:t>
            </w:r>
          </w:p>
          <w:p w14:paraId="7F68125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7.1)</w:t>
            </w:r>
          </w:p>
        </w:tc>
        <w:tc>
          <w:tcPr>
            <w:tcW w:w="2245" w:type="dxa"/>
          </w:tcPr>
          <w:p w14:paraId="56949348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31EC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7.9)</w:t>
            </w:r>
          </w:p>
          <w:p w14:paraId="5020882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30.2)</w:t>
            </w:r>
          </w:p>
        </w:tc>
        <w:tc>
          <w:tcPr>
            <w:tcW w:w="1260" w:type="dxa"/>
          </w:tcPr>
          <w:p w14:paraId="0B14A53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3601D" w14:textId="77777777" w:rsidR="00865C9E" w:rsidRPr="00901AF8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A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  <w:p w14:paraId="2C5AFB4C" w14:textId="77777777" w:rsidR="00865C9E" w:rsidRPr="00901AF8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A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865C9E" w:rsidRPr="00140821" w14:paraId="3C8BD905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4ECF73ED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te of infection </w:t>
            </w:r>
            <w:r w:rsidRPr="00BE0EE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079F1907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BE0EEC">
              <w:rPr>
                <w:rFonts w:ascii="Times New Roman" w:hAnsi="Times New Roman" w:cs="Times New Roman"/>
                <w:sz w:val="20"/>
                <w:szCs w:val="20"/>
              </w:rPr>
              <w:t xml:space="preserve"> Skin</w:t>
            </w:r>
          </w:p>
          <w:p w14:paraId="7D8FD16B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pper respiratory tract</w:t>
            </w:r>
          </w:p>
          <w:p w14:paraId="1161F8B3" w14:textId="4C99E2FA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rinary tract </w:t>
            </w:r>
          </w:p>
          <w:p w14:paraId="768EA432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Lung</w:t>
            </w:r>
          </w:p>
          <w:p w14:paraId="593E02B5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Bone</w:t>
            </w:r>
          </w:p>
          <w:p w14:paraId="3AFAAD00" w14:textId="77777777" w:rsidR="00865C9E" w:rsidRPr="00BE0EEC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ultiple site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3DCBAB4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660D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4.3)</w:t>
            </w:r>
          </w:p>
          <w:p w14:paraId="5D6DEBB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  <w:p w14:paraId="5CF90D5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  <w:p w14:paraId="5980D8F5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  <w:p w14:paraId="3F10047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8)</w:t>
            </w:r>
          </w:p>
          <w:p w14:paraId="64895FA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0526F8D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3FC0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32.5)</w:t>
            </w:r>
          </w:p>
          <w:p w14:paraId="5689A3A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  <w:p w14:paraId="79579C6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7.4)</w:t>
            </w:r>
          </w:p>
          <w:p w14:paraId="3117DC6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B6E61A8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  <w:p w14:paraId="54A563D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7F4FC9C" w14:textId="77777777" w:rsidR="00865C9E" w:rsidRPr="00140821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</w:tr>
      <w:tr w:rsidR="00865C9E" w:rsidRPr="00197BCF" w14:paraId="39C94408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5C116151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usative organisms </w:t>
            </w:r>
            <w:r w:rsidRPr="006D56CE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CF4BBA" w14:textId="77777777" w:rsidR="00865C9E" w:rsidRPr="006D56CE" w:rsidRDefault="00865C9E" w:rsidP="004722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D56CE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yogenes</w:t>
            </w:r>
          </w:p>
          <w:p w14:paraId="2898D63E" w14:textId="77777777" w:rsidR="00865C9E" w:rsidRDefault="00865C9E" w:rsidP="004722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56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Staphylococcus aureus</w:t>
            </w:r>
          </w:p>
          <w:p w14:paraId="0A5FE0CB" w14:textId="77777777" w:rsidR="00865C9E" w:rsidRDefault="00865C9E" w:rsidP="004722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CoNS</w:t>
            </w:r>
          </w:p>
          <w:p w14:paraId="1B3F7E2D" w14:textId="77777777" w:rsidR="00865C9E" w:rsidRDefault="00865C9E" w:rsidP="004722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Enterococcus</w:t>
            </w:r>
          </w:p>
          <w:p w14:paraId="6DD84130" w14:textId="46A56E68" w:rsidR="00865C9E" w:rsidRPr="00512B5C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512B5C">
              <w:rPr>
                <w:rFonts w:ascii="Times New Roman" w:hAnsi="Times New Roman" w:cs="Times New Roman"/>
                <w:sz w:val="20"/>
                <w:szCs w:val="20"/>
              </w:rPr>
              <w:t>Gram-negative organism</w:t>
            </w:r>
            <w:r w:rsidR="003568B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12B5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C49BB29" w14:textId="53896099" w:rsidR="00865C9E" w:rsidRPr="006D56C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6C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rug resistant organism</w:t>
            </w:r>
            <w:r w:rsidR="003568B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39DDCF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3233E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8.6)</w:t>
            </w:r>
          </w:p>
          <w:p w14:paraId="22FF59F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  <w:p w14:paraId="392B92D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  <w:p w14:paraId="57AD968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  <w:p w14:paraId="3974910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0)</w:t>
            </w:r>
          </w:p>
          <w:p w14:paraId="47EBDD0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0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3E8A630E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06D4F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3.9)</w:t>
            </w:r>
          </w:p>
          <w:p w14:paraId="47241EFB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5)</w:t>
            </w:r>
          </w:p>
          <w:p w14:paraId="4FC55F9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  <w:p w14:paraId="61F03C7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6)</w:t>
            </w:r>
          </w:p>
          <w:p w14:paraId="584C14DE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6.3)</w:t>
            </w:r>
          </w:p>
          <w:p w14:paraId="79C9639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9.8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DFF4524" w14:textId="77777777" w:rsidR="00865C9E" w:rsidRPr="0092776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  <w:p w14:paraId="050C5E75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69062F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310A2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0602A8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C502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  <w:p w14:paraId="6EAB397C" w14:textId="77777777" w:rsidR="00865C9E" w:rsidRPr="00197BCF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865C9E" w:rsidRPr="005009E2" w14:paraId="0E10AAEA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7943B5A7" w14:textId="77777777" w:rsidR="00865C9E" w:rsidRPr="00A13DDD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3DDD">
              <w:rPr>
                <w:rFonts w:ascii="Times New Roman" w:hAnsi="Times New Roman" w:cs="Times New Roman"/>
                <w:b/>
                <w:sz w:val="20"/>
                <w:szCs w:val="20"/>
              </w:rPr>
              <w:t>Latency based classification</w:t>
            </w:r>
          </w:p>
          <w:p w14:paraId="359CC433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arainfectious GN</w:t>
            </w:r>
          </w:p>
          <w:p w14:paraId="5A1FAE2B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infectious GN</w:t>
            </w:r>
          </w:p>
          <w:p w14:paraId="0C699911" w14:textId="77777777" w:rsidR="00865C9E" w:rsidRPr="00281E85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atent infectious GN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4A21D4C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ED9C1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48.6)</w:t>
            </w:r>
          </w:p>
          <w:p w14:paraId="4C89A2C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1.4)</w:t>
            </w:r>
          </w:p>
          <w:p w14:paraId="57367B4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0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6023CAC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6FD6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51.2)</w:t>
            </w:r>
          </w:p>
          <w:p w14:paraId="6AD4FCD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6.3)</w:t>
            </w:r>
          </w:p>
          <w:p w14:paraId="07F581F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32.6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0873532" w14:textId="77777777" w:rsidR="00865C9E" w:rsidRPr="0021344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442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865C9E" w:rsidRPr="00E01166" w14:paraId="6AABD308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08EDD97B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rum complements</w:t>
            </w: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>, mg/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E0378F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27BCF836" w14:textId="77777777" w:rsidR="00865C9E" w:rsidRPr="008A115A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 xml:space="preserve">   Low C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178AEFC2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 xml:space="preserve">   Low C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481CAB89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15A">
              <w:rPr>
                <w:rFonts w:ascii="Times New Roman" w:hAnsi="Times New Roman" w:cs="Times New Roman"/>
                <w:sz w:val="20"/>
                <w:szCs w:val="20"/>
              </w:rPr>
              <w:t xml:space="preserve">   C3 median (IQR)</w:t>
            </w:r>
          </w:p>
          <w:p w14:paraId="0EED7A3E" w14:textId="77777777" w:rsidR="00865C9E" w:rsidRPr="008A115A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4 median (IQR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47775D5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48AA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76.5)</w:t>
            </w:r>
          </w:p>
          <w:p w14:paraId="6587FD6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1.8)</w:t>
            </w:r>
          </w:p>
          <w:p w14:paraId="2D118FB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5 (28.2-86.4)</w:t>
            </w:r>
          </w:p>
          <w:p w14:paraId="15C25E6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 (17.3-35.4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5CAB8A5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E773B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81)</w:t>
            </w:r>
          </w:p>
          <w:p w14:paraId="394FF9B8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  <w:p w14:paraId="4C2BDC7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 (23.5-84.5)</w:t>
            </w:r>
          </w:p>
          <w:p w14:paraId="49B4914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 (17.1-39.4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F36FDEE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B86DD2" w14:textId="77777777" w:rsidR="00865C9E" w:rsidRPr="002115B1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5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  <w:p w14:paraId="1D5A13BE" w14:textId="77777777" w:rsidR="00865C9E" w:rsidRPr="00E01166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1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  <w:p w14:paraId="23B41CA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1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  <w:p w14:paraId="4FBB9765" w14:textId="77777777" w:rsidR="00865C9E" w:rsidRPr="00E01166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1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</w:tr>
      <w:tr w:rsidR="00865C9E" w:rsidRPr="002A3B62" w14:paraId="1FC0927F" w14:textId="77777777" w:rsidTr="00472204">
        <w:tc>
          <w:tcPr>
            <w:tcW w:w="4410" w:type="dxa"/>
          </w:tcPr>
          <w:p w14:paraId="5CCBD5D6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rine abnormalities </w:t>
            </w:r>
            <w:r w:rsidRPr="001E00B6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5408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14:paraId="12D75D38" w14:textId="77777777" w:rsidR="00865C9E" w:rsidRPr="00FA6BFD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 xml:space="preserve">  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>visible hematuria</w:t>
            </w:r>
          </w:p>
          <w:p w14:paraId="6B1FE517" w14:textId="77777777" w:rsidR="00865C9E" w:rsidRPr="00FA6BFD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 xml:space="preserve">   Leucocyturia</w:t>
            </w:r>
          </w:p>
          <w:p w14:paraId="41A48297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6BFD">
              <w:rPr>
                <w:rFonts w:ascii="Times New Roman" w:hAnsi="Times New Roman" w:cs="Times New Roman"/>
                <w:sz w:val="20"/>
                <w:szCs w:val="20"/>
              </w:rPr>
              <w:t xml:space="preserve">   Casts</w:t>
            </w:r>
          </w:p>
        </w:tc>
        <w:tc>
          <w:tcPr>
            <w:tcW w:w="2160" w:type="dxa"/>
          </w:tcPr>
          <w:p w14:paraId="5F32AF9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76B2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81.3)</w:t>
            </w:r>
          </w:p>
          <w:p w14:paraId="0425B61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56.3)</w:t>
            </w:r>
          </w:p>
          <w:p w14:paraId="35C6854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0)</w:t>
            </w:r>
          </w:p>
        </w:tc>
        <w:tc>
          <w:tcPr>
            <w:tcW w:w="2245" w:type="dxa"/>
          </w:tcPr>
          <w:p w14:paraId="1BF43CEE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2302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91.8)</w:t>
            </w:r>
          </w:p>
          <w:p w14:paraId="318E432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63.5)</w:t>
            </w:r>
          </w:p>
          <w:p w14:paraId="39B1FF3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48.2)</w:t>
            </w:r>
          </w:p>
        </w:tc>
        <w:tc>
          <w:tcPr>
            <w:tcW w:w="1260" w:type="dxa"/>
          </w:tcPr>
          <w:p w14:paraId="7C998E1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9EDEF43" w14:textId="77777777" w:rsidR="00865C9E" w:rsidRPr="00445F66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F66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  <w:p w14:paraId="2800B99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B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  <w:p w14:paraId="3EDC2D3F" w14:textId="77777777" w:rsidR="00865C9E" w:rsidRPr="002A3B6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</w:tr>
      <w:tr w:rsidR="00865C9E" w:rsidRPr="00DD6888" w14:paraId="317C03B8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39C0C5FD" w14:textId="77777777" w:rsidR="00865C9E" w:rsidRPr="00C53596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96">
              <w:rPr>
                <w:rFonts w:ascii="Times New Roman" w:hAnsi="Times New Roman" w:cs="Times New Roman"/>
                <w:sz w:val="20"/>
                <w:szCs w:val="20"/>
              </w:rPr>
              <w:t>Hemoglobin, g/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53596">
              <w:rPr>
                <w:rFonts w:ascii="Times New Roman" w:hAnsi="Times New Roman" w:cs="Times New Roman"/>
                <w:sz w:val="20"/>
                <w:szCs w:val="20"/>
              </w:rPr>
              <w:t xml:space="preserve"> (mean ± SD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3378491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 ± 1.9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2897AF9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 ± 2.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E3850AE" w14:textId="77777777" w:rsidR="00865C9E" w:rsidRPr="00DD6888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</w:tr>
      <w:tr w:rsidR="00865C9E" w:rsidRPr="00445F66" w14:paraId="0EEADCA6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7DA781E2" w14:textId="77777777" w:rsidR="00865C9E" w:rsidRPr="00C53596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albumin, </w:t>
            </w:r>
            <w:r w:rsidRPr="00C53596">
              <w:rPr>
                <w:rFonts w:ascii="Times New Roman" w:hAnsi="Times New Roman" w:cs="Times New Roman"/>
                <w:sz w:val="20"/>
                <w:szCs w:val="20"/>
              </w:rPr>
              <w:t>g/dL (mean ±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E0378F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1E2EA55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± 0.5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7E8A370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± 0.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76EC0E5" w14:textId="77777777" w:rsidR="00865C9E" w:rsidRPr="00445F66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F66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865C9E" w14:paraId="2C2F3D60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631F7C6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-hour urine protein, g/day </w:t>
            </w:r>
            <w:r w:rsidRPr="00281E85">
              <w:rPr>
                <w:rFonts w:ascii="Times New Roman" w:hAnsi="Times New Roman" w:cs="Times New Roman"/>
                <w:sz w:val="20"/>
                <w:szCs w:val="20"/>
              </w:rPr>
              <w:t>[median (IQR)]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49F4932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 (2.2-7.6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46BDEBD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(2.5-7.7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F0CE16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865C9E" w:rsidRPr="0040613E" w14:paraId="5B8A95D4" w14:textId="77777777" w:rsidTr="00472204">
        <w:tc>
          <w:tcPr>
            <w:tcW w:w="4410" w:type="dxa"/>
          </w:tcPr>
          <w:p w14:paraId="2B525E86" w14:textId="77777777" w:rsidR="00865C9E" w:rsidRPr="00C07C28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7C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idney function 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opsy </w:t>
            </w:r>
          </w:p>
          <w:p w14:paraId="1200FB92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rum creatinine, mg/dL </w:t>
            </w:r>
            <w:r w:rsidRPr="00281E85">
              <w:rPr>
                <w:rFonts w:ascii="Times New Roman" w:hAnsi="Times New Roman" w:cs="Times New Roman"/>
                <w:sz w:val="20"/>
                <w:szCs w:val="20"/>
              </w:rPr>
              <w:t>[median (IQR)]</w:t>
            </w:r>
          </w:p>
          <w:p w14:paraId="4ABFCF0E" w14:textId="77777777" w:rsidR="00865C9E" w:rsidRPr="00B614C4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FR CKD-EPI, ml/min/1.73 m² </w:t>
            </w:r>
            <w:r w:rsidRPr="00281E85">
              <w:rPr>
                <w:rFonts w:ascii="Times New Roman" w:hAnsi="Times New Roman" w:cs="Times New Roman"/>
                <w:sz w:val="20"/>
                <w:szCs w:val="20"/>
              </w:rPr>
              <w:t>[median (IQR)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14:paraId="3B771CB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9536A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6 (2.2-7.9)</w:t>
            </w:r>
          </w:p>
          <w:p w14:paraId="6E5F6C6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 (7.2-33.7)</w:t>
            </w:r>
          </w:p>
        </w:tc>
        <w:tc>
          <w:tcPr>
            <w:tcW w:w="2245" w:type="dxa"/>
          </w:tcPr>
          <w:p w14:paraId="5DCE984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525E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3 (2.7-7.4)</w:t>
            </w:r>
          </w:p>
          <w:p w14:paraId="157AD7C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 (6.7-22.4)</w:t>
            </w:r>
          </w:p>
        </w:tc>
        <w:tc>
          <w:tcPr>
            <w:tcW w:w="1260" w:type="dxa"/>
          </w:tcPr>
          <w:p w14:paraId="24B5634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EA782" w14:textId="77777777" w:rsidR="00865C9E" w:rsidRPr="003244E4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44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71</w:t>
            </w:r>
          </w:p>
          <w:p w14:paraId="105D04B7" w14:textId="77777777" w:rsidR="00865C9E" w:rsidRPr="0092776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27762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865C9E" w:rsidRPr="008F3BD6" w14:paraId="15611723" w14:textId="77777777" w:rsidTr="00472204">
        <w:tc>
          <w:tcPr>
            <w:tcW w:w="4410" w:type="dxa"/>
          </w:tcPr>
          <w:p w14:paraId="6EA2CC71" w14:textId="77777777" w:rsidR="00865C9E" w:rsidRPr="00C07C28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E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e to kidney biopsy from onset of GN, days [median (IQR)]</w:t>
            </w:r>
          </w:p>
        </w:tc>
        <w:tc>
          <w:tcPr>
            <w:tcW w:w="2160" w:type="dxa"/>
          </w:tcPr>
          <w:p w14:paraId="7689F08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3-33)</w:t>
            </w:r>
          </w:p>
        </w:tc>
        <w:tc>
          <w:tcPr>
            <w:tcW w:w="2245" w:type="dxa"/>
          </w:tcPr>
          <w:p w14:paraId="24DC5C9B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9-32)</w:t>
            </w:r>
          </w:p>
        </w:tc>
        <w:tc>
          <w:tcPr>
            <w:tcW w:w="1260" w:type="dxa"/>
          </w:tcPr>
          <w:p w14:paraId="34D974C2" w14:textId="77777777" w:rsidR="00865C9E" w:rsidRPr="008F3BD6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B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</w:tr>
      <w:tr w:rsidR="00865C9E" w:rsidRPr="0064029A" w14:paraId="4277A781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48C15954" w14:textId="77777777" w:rsidR="00865C9E" w:rsidRPr="00794691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691">
              <w:rPr>
                <w:rFonts w:ascii="Times New Roman" w:hAnsi="Times New Roman" w:cs="Times New Roman"/>
                <w:b/>
                <w:sz w:val="20"/>
                <w:szCs w:val="20"/>
              </w:rPr>
              <w:t>Light microscopy(n=121)</w:t>
            </w:r>
          </w:p>
          <w:p w14:paraId="3C8CCD86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glomeruli (mean ± SD)</w:t>
            </w:r>
          </w:p>
          <w:p w14:paraId="00B557A3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obally sclerosed glomeruli, % [median (IQR)]</w:t>
            </w:r>
          </w:p>
          <w:p w14:paraId="47EFC66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50E">
              <w:rPr>
                <w:rFonts w:ascii="Times New Roman" w:hAnsi="Times New Roman" w:cs="Times New Roman"/>
                <w:b/>
                <w:sz w:val="20"/>
                <w:szCs w:val="20"/>
              </w:rPr>
              <w:t>Glomerular le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549B547B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microscopy pattern</w:t>
            </w:r>
          </w:p>
          <w:p w14:paraId="6604C9AC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sangial proliferation</w:t>
            </w:r>
          </w:p>
          <w:p w14:paraId="60B9C744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Focal exudative and endocapillary proliferation</w:t>
            </w:r>
          </w:p>
          <w:p w14:paraId="521E583D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ffuse exudative and endocapillary proliferation</w:t>
            </w:r>
          </w:p>
          <w:p w14:paraId="712C0282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mbranoproliferative pattern</w:t>
            </w:r>
          </w:p>
          <w:p w14:paraId="40693A13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ft necrosis</w:t>
            </w:r>
          </w:p>
          <w:p w14:paraId="1FE5C6B1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scents</w:t>
            </w:r>
          </w:p>
          <w:p w14:paraId="4D043B55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&gt;50% crescents</w:t>
            </w:r>
          </w:p>
          <w:p w14:paraId="36650D36" w14:textId="77777777" w:rsidR="00865C9E" w:rsidRPr="006D3C37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C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bular lesions </w:t>
            </w:r>
            <w:r w:rsidRPr="006D3C37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5DB8A895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cute tubular injury</w:t>
            </w:r>
          </w:p>
          <w:p w14:paraId="10283F6A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680">
              <w:rPr>
                <w:rFonts w:ascii="Times New Roman" w:hAnsi="Times New Roman" w:cs="Times New Roman"/>
                <w:b/>
                <w:sz w:val="20"/>
                <w:szCs w:val="20"/>
              </w:rPr>
              <w:t>Interstitial le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73156C7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eutrophil infiltration</w:t>
            </w:r>
          </w:p>
          <w:p w14:paraId="17EF22D2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nterstitial inflammation (focal, diffuse)</w:t>
            </w:r>
          </w:p>
          <w:p w14:paraId="4C178311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FTA moderate to severe  </w:t>
            </w:r>
          </w:p>
          <w:p w14:paraId="3D0C068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scular </w:t>
            </w:r>
            <w:r w:rsidRPr="0064029A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116363B4" w14:textId="77777777" w:rsidR="00865C9E" w:rsidRPr="0064029A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64029A">
              <w:rPr>
                <w:rFonts w:ascii="Times New Roman" w:hAnsi="Times New Roman" w:cs="Times New Roman"/>
                <w:sz w:val="20"/>
                <w:szCs w:val="20"/>
              </w:rPr>
              <w:t>Arteri(lo)nephrosclerosi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CF4B12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3C166E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 ± 4.2</w:t>
            </w:r>
          </w:p>
          <w:p w14:paraId="163552D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 (5-46.1)</w:t>
            </w:r>
          </w:p>
          <w:p w14:paraId="16B752D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15141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6F3F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  <w:p w14:paraId="788A444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2.9)</w:t>
            </w:r>
          </w:p>
          <w:p w14:paraId="6B69B02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71.4)</w:t>
            </w:r>
          </w:p>
          <w:p w14:paraId="5097C51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  <w:p w14:paraId="69703BF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  <w:p w14:paraId="11B8AF2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2.9)</w:t>
            </w:r>
          </w:p>
          <w:p w14:paraId="7523FE6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0E4693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5907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5.7)</w:t>
            </w:r>
          </w:p>
          <w:p w14:paraId="4BA305A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C013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2.9)</w:t>
            </w:r>
          </w:p>
          <w:p w14:paraId="7566EA3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 9 (62.9, 25.7)</w:t>
            </w:r>
          </w:p>
          <w:p w14:paraId="08339D38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4.3)</w:t>
            </w:r>
          </w:p>
          <w:p w14:paraId="3F231608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0FC96" w14:textId="77777777" w:rsidR="00865C9E" w:rsidRPr="000B7EED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91.4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66B6CB8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9D28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 ± 5</w:t>
            </w:r>
          </w:p>
          <w:p w14:paraId="46FD730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0-42.9)</w:t>
            </w:r>
          </w:p>
          <w:p w14:paraId="0431ECE5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9C684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167B5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  <w:p w14:paraId="6994559B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9.3)</w:t>
            </w:r>
          </w:p>
          <w:p w14:paraId="7AA506C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84.9)</w:t>
            </w:r>
          </w:p>
          <w:p w14:paraId="2801061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5)</w:t>
            </w:r>
          </w:p>
          <w:p w14:paraId="4A534A1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5)</w:t>
            </w:r>
          </w:p>
          <w:p w14:paraId="784E34D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7.9)</w:t>
            </w:r>
          </w:p>
          <w:p w14:paraId="6B4EDA5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9)</w:t>
            </w:r>
          </w:p>
          <w:p w14:paraId="4B1A8C7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8BF49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64)</w:t>
            </w:r>
          </w:p>
          <w:p w14:paraId="18324D1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C56E0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38.4)</w:t>
            </w:r>
          </w:p>
          <w:p w14:paraId="1D1C207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, 14 (81.4, 16.3)</w:t>
            </w:r>
          </w:p>
          <w:p w14:paraId="5B159DF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33.7)</w:t>
            </w:r>
          </w:p>
          <w:p w14:paraId="6758E8E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D167A" w14:textId="77777777" w:rsidR="00865C9E" w:rsidRPr="000B7EED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91.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A84379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64E16" w14:textId="77777777" w:rsidR="00865C9E" w:rsidRPr="00F45511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5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  <w:p w14:paraId="52FE89D8" w14:textId="77777777" w:rsidR="00865C9E" w:rsidRPr="00F45511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5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  <w:p w14:paraId="09FAF3DF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A61AA" w14:textId="77777777" w:rsidR="00865C9E" w:rsidRPr="0092776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2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  <w:p w14:paraId="3B31A4AE" w14:textId="77777777" w:rsidR="00865C9E" w:rsidRPr="00C94946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A876CAB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0C49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1F6F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C717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  <w:p w14:paraId="5FA8E4E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  <w:p w14:paraId="6D6143A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2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  <w:p w14:paraId="476C8B06" w14:textId="77777777" w:rsidR="00865C9E" w:rsidRPr="0092776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E31A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  <w:p w14:paraId="6364CB8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0184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  <w:p w14:paraId="2C0F9A9B" w14:textId="77777777" w:rsidR="00865C9E" w:rsidRPr="00485FAA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FAA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  <w:p w14:paraId="6DAB0519" w14:textId="77777777" w:rsidR="00865C9E" w:rsidRPr="00485FAA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FAA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  <w:p w14:paraId="54EF7349" w14:textId="77777777" w:rsidR="00865C9E" w:rsidRPr="00FA684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26A43F" w14:textId="77777777" w:rsidR="00865C9E" w:rsidRPr="0064029A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684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</w:tr>
      <w:tr w:rsidR="00865C9E" w:rsidRPr="00280141" w14:paraId="7F9313CE" w14:textId="77777777" w:rsidTr="00472204">
        <w:tc>
          <w:tcPr>
            <w:tcW w:w="4410" w:type="dxa"/>
          </w:tcPr>
          <w:p w14:paraId="0361D68F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mmunofluorescence staining (n=121)</w:t>
            </w:r>
          </w:p>
          <w:p w14:paraId="5B70F0F5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141">
              <w:rPr>
                <w:rFonts w:ascii="Times New Roman" w:hAnsi="Times New Roman" w:cs="Times New Roman"/>
                <w:sz w:val="20"/>
                <w:szCs w:val="20"/>
              </w:rPr>
              <w:t xml:space="preserve">IF pattern (n, %) </w:t>
            </w:r>
          </w:p>
          <w:p w14:paraId="16D8CC03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arry sky</w:t>
            </w:r>
          </w:p>
          <w:p w14:paraId="16173CE0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Garland</w:t>
            </w:r>
          </w:p>
          <w:p w14:paraId="1487102E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sangial</w:t>
            </w:r>
          </w:p>
          <w:p w14:paraId="1C846E09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ated C3 staining (n, %)</w:t>
            </w:r>
          </w:p>
          <w:p w14:paraId="1F7E0106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A dominant IRGN (n, %)</w:t>
            </w:r>
          </w:p>
        </w:tc>
        <w:tc>
          <w:tcPr>
            <w:tcW w:w="2160" w:type="dxa"/>
          </w:tcPr>
          <w:p w14:paraId="3FFA0E0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9345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5A4CAB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0)</w:t>
            </w:r>
          </w:p>
          <w:p w14:paraId="103C0C3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0)</w:t>
            </w:r>
          </w:p>
          <w:p w14:paraId="6AADA0D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0)</w:t>
            </w:r>
          </w:p>
          <w:p w14:paraId="2200A33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65.7)</w:t>
            </w:r>
          </w:p>
          <w:p w14:paraId="0D831F0C" w14:textId="77777777" w:rsidR="00865C9E" w:rsidRPr="00280141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245" w:type="dxa"/>
          </w:tcPr>
          <w:p w14:paraId="7A4AD89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62F7E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D793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45.3)</w:t>
            </w:r>
          </w:p>
          <w:p w14:paraId="7CAF149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43)</w:t>
            </w:r>
          </w:p>
          <w:p w14:paraId="63B5726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1.6)</w:t>
            </w:r>
          </w:p>
          <w:p w14:paraId="42F3481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50)</w:t>
            </w:r>
          </w:p>
          <w:p w14:paraId="0A207BD0" w14:textId="77777777" w:rsidR="00865C9E" w:rsidRPr="00280141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7)</w:t>
            </w:r>
          </w:p>
        </w:tc>
        <w:tc>
          <w:tcPr>
            <w:tcW w:w="1260" w:type="dxa"/>
          </w:tcPr>
          <w:p w14:paraId="1B3A808E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27E9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  <w:p w14:paraId="139F006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F6D4C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0DC7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C5C11A" w14:textId="77777777" w:rsidR="00865C9E" w:rsidRPr="00B71003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  <w:p w14:paraId="208DEB92" w14:textId="77777777" w:rsidR="00865C9E" w:rsidRPr="00280141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865C9E" w:rsidRPr="00914621" w14:paraId="1A7DBC3B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486BC8E3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ectron microscopy (n=8)</w:t>
            </w:r>
          </w:p>
          <w:p w14:paraId="6A067A77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914621">
              <w:rPr>
                <w:rFonts w:ascii="Times New Roman" w:hAnsi="Times New Roman" w:cs="Times New Roman"/>
                <w:sz w:val="20"/>
                <w:szCs w:val="20"/>
              </w:rPr>
              <w:t xml:space="preserve">Subepithelial hump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  <w:p w14:paraId="15950472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ubendothelial deposits (n, %)</w:t>
            </w:r>
          </w:p>
          <w:p w14:paraId="10D83B65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sangial deposits (n, %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26B4B1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2C6A1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  <w:p w14:paraId="37EE480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  <w:p w14:paraId="4B4CED75" w14:textId="77777777" w:rsidR="00865C9E" w:rsidRPr="00914621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613E89F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3F376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  <w:p w14:paraId="0F3E05A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  <w:p w14:paraId="596B7BDB" w14:textId="77777777" w:rsidR="00865C9E" w:rsidRPr="00914621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B7B7680" w14:textId="77777777" w:rsidR="00865C9E" w:rsidRPr="00914621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865C9E" w14:paraId="61AB8E3D" w14:textId="77777777" w:rsidTr="00472204">
        <w:tc>
          <w:tcPr>
            <w:tcW w:w="4410" w:type="dxa"/>
          </w:tcPr>
          <w:p w14:paraId="64AAF1F5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80E">
              <w:rPr>
                <w:rFonts w:ascii="Times New Roman" w:hAnsi="Times New Roman" w:cs="Times New Roman"/>
                <w:b/>
                <w:sz w:val="20"/>
                <w:szCs w:val="20"/>
              </w:rPr>
              <w:t>Treatment and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21) (n, %)</w:t>
            </w:r>
          </w:p>
          <w:p w14:paraId="0D112BA2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nin-angiotensin-aldosterone system inhibitors </w:t>
            </w:r>
          </w:p>
          <w:p w14:paraId="66C3A15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suppression</w:t>
            </w:r>
          </w:p>
          <w:p w14:paraId="7A118F59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steroid alone</w:t>
            </w:r>
          </w:p>
          <w:p w14:paraId="0EB53622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steroid plus IVMP </w:t>
            </w:r>
          </w:p>
          <w:p w14:paraId="58EA5FF0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eroids plus add-on immunosuppression</w:t>
            </w:r>
          </w:p>
        </w:tc>
        <w:tc>
          <w:tcPr>
            <w:tcW w:w="2160" w:type="dxa"/>
          </w:tcPr>
          <w:p w14:paraId="326F4CC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08EC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5.7)</w:t>
            </w:r>
          </w:p>
          <w:p w14:paraId="2BD191F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9F41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1751E9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524898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45" w:type="dxa"/>
          </w:tcPr>
          <w:p w14:paraId="25BE1DF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8FB57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9.1)</w:t>
            </w:r>
          </w:p>
          <w:p w14:paraId="6930726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309F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06F">
              <w:rPr>
                <w:rFonts w:ascii="Times New Roman" w:hAnsi="Times New Roman" w:cs="Times New Roman"/>
                <w:sz w:val="20"/>
                <w:szCs w:val="20"/>
              </w:rPr>
              <w:t>65 (71.6)</w:t>
            </w:r>
          </w:p>
          <w:p w14:paraId="43C2AD1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4.4)</w:t>
            </w:r>
          </w:p>
          <w:p w14:paraId="1E77FD98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7)</w:t>
            </w:r>
          </w:p>
        </w:tc>
        <w:tc>
          <w:tcPr>
            <w:tcW w:w="1260" w:type="dxa"/>
          </w:tcPr>
          <w:p w14:paraId="7C486258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FF1B7A9" w14:textId="77777777" w:rsidR="00865C9E" w:rsidRPr="00B71003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0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  <w:p w14:paraId="771FCB9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D29A8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7E0C5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5C9E" w:rsidRPr="00DB29DF" w14:paraId="473BB17E" w14:textId="77777777" w:rsidTr="00472204">
        <w:tc>
          <w:tcPr>
            <w:tcW w:w="4410" w:type="dxa"/>
            <w:shd w:val="clear" w:color="auto" w:fill="D9D9D9" w:themeFill="background1" w:themeFillShade="D9"/>
          </w:tcPr>
          <w:p w14:paraId="0D7C9BF2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s at last follow up (n=90)</w:t>
            </w:r>
          </w:p>
          <w:p w14:paraId="007747F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02B">
              <w:rPr>
                <w:rFonts w:ascii="Times New Roman" w:hAnsi="Times New Roman" w:cs="Times New Roman"/>
                <w:sz w:val="20"/>
                <w:szCs w:val="20"/>
              </w:rPr>
              <w:t xml:space="preserve">&gt;3 month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llow-up (n, %)</w:t>
            </w:r>
          </w:p>
          <w:p w14:paraId="7B10994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duration, months [median (IQR)]</w:t>
            </w:r>
          </w:p>
          <w:p w14:paraId="46D5551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al outcomes (n, %)</w:t>
            </w:r>
          </w:p>
          <w:p w14:paraId="012E5B5B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mission</w:t>
            </w:r>
          </w:p>
          <w:p w14:paraId="6A73592B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abilization</w:t>
            </w:r>
          </w:p>
          <w:p w14:paraId="6630BFC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orsening</w:t>
            </w:r>
          </w:p>
          <w:p w14:paraId="773A35F1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Kidney failure</w:t>
            </w:r>
          </w:p>
          <w:p w14:paraId="0F345A09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uria outcomes (n, %) </w:t>
            </w:r>
            <w:r w:rsidRPr="00E0378F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666ECBEE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mplete remission</w:t>
            </w:r>
          </w:p>
          <w:p w14:paraId="4392604C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rtial remission</w:t>
            </w:r>
          </w:p>
          <w:p w14:paraId="61852098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 remission</w:t>
            </w:r>
          </w:p>
          <w:p w14:paraId="4B405104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ission of non-visible hematuria (n, %)</w:t>
            </w:r>
            <w:r w:rsidRPr="00E0378F">
              <w:rPr>
                <w:rFonts w:ascii="Times New Roman" w:hAnsi="Times New Roman" w:cs="Times New Roman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E0378F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7D70F292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pertension outcome (n, %) </w:t>
            </w:r>
            <w:r w:rsidRPr="00E0378F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7116CF5C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rmotension without anti-hypertensives</w:t>
            </w:r>
          </w:p>
          <w:p w14:paraId="131DF43C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rmalization of low C3 (n, %) </w:t>
            </w:r>
            <w:r w:rsidRPr="00E0378F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</w:p>
          <w:p w14:paraId="7F2F665A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kidney events, months [median (IQR)</w:t>
            </w:r>
          </w:p>
          <w:p w14:paraId="5876929D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ime to normalization of low C3</w:t>
            </w:r>
          </w:p>
          <w:p w14:paraId="57E37E0E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ime to remission of kidney function</w:t>
            </w:r>
          </w:p>
          <w:p w14:paraId="4D67C3F0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ime to kidney failure</w:t>
            </w:r>
          </w:p>
          <w:p w14:paraId="20D4BAC3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ime to complete remission of proteinuria</w:t>
            </w:r>
          </w:p>
          <w:p w14:paraId="1C0D85E3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ime to remission of nonvisible hematuria</w:t>
            </w:r>
          </w:p>
          <w:p w14:paraId="4DD60E09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munosuppression related adverse events (n, %) </w:t>
            </w:r>
            <w:r w:rsidRPr="00927762">
              <w:rPr>
                <w:rFonts w:ascii="Arial" w:hAnsi="Arial" w:cs="Arial"/>
                <w:color w:val="1C1D1E"/>
                <w:sz w:val="21"/>
                <w:szCs w:val="21"/>
                <w:shd w:val="clear" w:color="auto" w:fill="D9D9D9" w:themeFill="background1" w:themeFillShade="D9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7E54E6E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eroid induced dysglycemia</w:t>
            </w:r>
          </w:p>
          <w:p w14:paraId="22FE9FAA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eroid induced cataract</w:t>
            </w:r>
          </w:p>
          <w:p w14:paraId="1D3FFE19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mmunosuppression-related infections</w:t>
            </w:r>
          </w:p>
          <w:p w14:paraId="3B03C78B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ath (n, %) 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1B0AFDC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5C24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82.9)</w:t>
            </w:r>
          </w:p>
          <w:p w14:paraId="4AEB36F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.5-18.5)</w:t>
            </w:r>
          </w:p>
          <w:p w14:paraId="3CA7C63E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6D1AA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7.9)</w:t>
            </w:r>
          </w:p>
          <w:p w14:paraId="73A55D1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  <w:p w14:paraId="29F18AC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  <w:p w14:paraId="326505E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5.2)</w:t>
            </w:r>
          </w:p>
          <w:p w14:paraId="68A1199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F43B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  <w:p w14:paraId="6CB5B478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  <w:p w14:paraId="11D95C8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6.7)</w:t>
            </w:r>
          </w:p>
          <w:p w14:paraId="5ABE6C8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0)</w:t>
            </w:r>
          </w:p>
          <w:p w14:paraId="56570CB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901B8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5.8)</w:t>
            </w:r>
          </w:p>
          <w:p w14:paraId="077DE43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 (83.3)</w:t>
            </w:r>
          </w:p>
          <w:p w14:paraId="03A8CC5B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45F4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-6)</w:t>
            </w:r>
          </w:p>
          <w:p w14:paraId="0BB804A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  <w:p w14:paraId="2D98519E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0-9.5)</w:t>
            </w:r>
          </w:p>
          <w:p w14:paraId="477FDC0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(1.7-24.2)</w:t>
            </w:r>
          </w:p>
          <w:p w14:paraId="0F29239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7-23.2)</w:t>
            </w:r>
          </w:p>
          <w:p w14:paraId="3847BF16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A774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C3F834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B9D72B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2460063" w14:textId="77777777" w:rsidR="00865C9E" w:rsidRPr="009E102B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6289BB1E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C4FF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70.9)</w:t>
            </w:r>
          </w:p>
          <w:p w14:paraId="16F5211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-21)</w:t>
            </w:r>
          </w:p>
          <w:p w14:paraId="5503E93E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7C09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37.7)</w:t>
            </w:r>
          </w:p>
          <w:p w14:paraId="3444759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1.5)</w:t>
            </w:r>
          </w:p>
          <w:p w14:paraId="415FEAB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  <w:p w14:paraId="17BB2AB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49.2)</w:t>
            </w:r>
          </w:p>
          <w:p w14:paraId="0261B075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BB180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7.4)</w:t>
            </w:r>
          </w:p>
          <w:p w14:paraId="3C96704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8.9)</w:t>
            </w:r>
          </w:p>
          <w:p w14:paraId="725D741B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3.7)</w:t>
            </w:r>
          </w:p>
          <w:p w14:paraId="063C31B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0)</w:t>
            </w:r>
          </w:p>
          <w:p w14:paraId="4E4CD1F0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1EB974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8.6)</w:t>
            </w:r>
          </w:p>
          <w:p w14:paraId="59BD8C1A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 (95)</w:t>
            </w:r>
          </w:p>
          <w:p w14:paraId="57B4B01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D52D3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-3)</w:t>
            </w:r>
          </w:p>
          <w:p w14:paraId="12355BC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-12)</w:t>
            </w:r>
          </w:p>
          <w:p w14:paraId="240F646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7.25)</w:t>
            </w:r>
          </w:p>
          <w:p w14:paraId="7D8B54D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(3-10.5)</w:t>
            </w:r>
          </w:p>
          <w:p w14:paraId="6543FB9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-18)</w:t>
            </w:r>
          </w:p>
          <w:p w14:paraId="7C172D4F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323A05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4.8)</w:t>
            </w:r>
          </w:p>
          <w:p w14:paraId="41E89148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21A4B3B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6.2)</w:t>
            </w:r>
          </w:p>
          <w:p w14:paraId="15C4C245" w14:textId="77777777" w:rsidR="00865C9E" w:rsidRPr="009E102B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1.5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85D8E8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0E8F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2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  <w:p w14:paraId="07664079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  <w:p w14:paraId="78C4156E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5771500" w14:textId="77777777" w:rsidR="00865C9E" w:rsidRPr="00987A1A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A1A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  <w:p w14:paraId="146D542E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31E8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64B1A" w14:textId="77777777" w:rsidR="00865C9E" w:rsidRDefault="00865C9E" w:rsidP="0047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ABF12B" w14:textId="77777777" w:rsidR="00865C9E" w:rsidRPr="00987A1A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A1A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  <w:p w14:paraId="6C4FFED2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3EFB66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E35477D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04577B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F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  <w:p w14:paraId="3A9CF80E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4F9EB" w14:textId="77777777" w:rsidR="00865C9E" w:rsidRPr="009D5F3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F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  <w:p w14:paraId="15547521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57</w:t>
            </w:r>
          </w:p>
          <w:p w14:paraId="641E34C6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B7C33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  <w:p w14:paraId="00389C6E" w14:textId="77777777" w:rsidR="00865C9E" w:rsidRPr="00987A1A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A1A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  <w:p w14:paraId="16D5CAA8" w14:textId="77777777" w:rsidR="00865C9E" w:rsidRPr="00134AA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AA2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  <w:p w14:paraId="22CC4655" w14:textId="77777777" w:rsidR="00865C9E" w:rsidRPr="00987A1A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A1A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  <w:p w14:paraId="11B2EEAC" w14:textId="77777777" w:rsidR="00865C9E" w:rsidRPr="00134AA2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AA2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  <w:p w14:paraId="187B0697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B89AFC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F1E7E01" w14:textId="77777777" w:rsidR="00865C9E" w:rsidRDefault="00865C9E" w:rsidP="00472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FD4B8A5" w14:textId="77777777" w:rsidR="00865C9E" w:rsidRDefault="00865C9E" w:rsidP="00472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BC41F8" w14:textId="77777777" w:rsidR="00865C9E" w:rsidRPr="00987A1A" w:rsidRDefault="00865C9E" w:rsidP="00472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A1A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865C9E" w14:paraId="01F05515" w14:textId="77777777" w:rsidTr="00472204">
        <w:tc>
          <w:tcPr>
            <w:tcW w:w="10075" w:type="dxa"/>
            <w:gridSpan w:val="4"/>
          </w:tcPr>
          <w:p w14:paraId="581505EA" w14:textId="10DF3702" w:rsidR="00865C9E" w:rsidRDefault="00865C9E" w:rsidP="00472204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 w:rsidRPr="00F9735E">
              <w:rPr>
                <w:rFonts w:ascii="Times New Roman" w:hAnsi="Times New Roman"/>
                <w:sz w:val="20"/>
                <w:szCs w:val="20"/>
              </w:rPr>
              <w:t xml:space="preserve"> Anti-DNase B, Anti-deoxy-ribonuclease B; ASO, Anti-streptolysin O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P, Blood pressure; </w:t>
            </w:r>
            <w:r w:rsidRPr="00927762">
              <w:rPr>
                <w:rFonts w:ascii="Times New Roman" w:hAnsi="Times New Roman" w:cs="Times New Roman"/>
                <w:i/>
                <w:sz w:val="20"/>
                <w:szCs w:val="20"/>
              </w:rPr>
              <w:t>CoNS, Coagulase negative staphylococc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DM, Diabetes Mellitus; GRACE-IRGN, Glomerular Research and Clinical Experiments- Infection Related Glomerulonephritis in </w:t>
            </w:r>
            <w:r w:rsidR="00C11F9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betics; GN, Glomerulonephritis; IF, Immunofluorescence; IFTA, Interstitial fibrosis and tubular atrophy; IQR, Interquartile range; IVMP, Intravenous methyl prednisolone; SD, Standard deviation. </w:t>
            </w:r>
          </w:p>
          <w:p w14:paraId="3990C55D" w14:textId="271586CD" w:rsidR="00865C9E" w:rsidRDefault="00865C9E" w:rsidP="00472204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C45408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17C0">
              <w:rPr>
                <w:rFonts w:ascii="Times New Roman" w:hAnsi="Times New Roman" w:cs="Times New Roman"/>
                <w:sz w:val="20"/>
                <w:szCs w:val="20"/>
              </w:rPr>
              <w:t xml:space="preserve">Evaluable patients (N) for </w:t>
            </w:r>
            <w:r w:rsidR="00C11F9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dy mass index=79, diabetic retinopathy=66, HbA1c=83, elevated ASO=67, </w:t>
            </w:r>
            <w:r w:rsidR="003568B1">
              <w:rPr>
                <w:rFonts w:ascii="Times New Roman" w:hAnsi="Times New Roman" w:cs="Times New Roman"/>
                <w:sz w:val="20"/>
                <w:szCs w:val="20"/>
              </w:rPr>
              <w:t xml:space="preserve">elev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i-DNase B=65, serum complements=113, urinary abnormalities=117, albumin=115, 24-hour urine protein=99, proteinuria outcomes=53, remission of nonvisible hematuria=50, hypertension outcome=61, normalization of low C3=26; immunosuppression related adverse events=61.</w:t>
            </w:r>
          </w:p>
        </w:tc>
      </w:tr>
    </w:tbl>
    <w:p w14:paraId="2A3FF6E1" w14:textId="72EEF040" w:rsidR="001A556D" w:rsidRDefault="001A556D"/>
    <w:p w14:paraId="5383B146" w14:textId="7E34A52A" w:rsidR="001A556D" w:rsidRDefault="001A556D"/>
    <w:p w14:paraId="44B13B30" w14:textId="5E386EE3" w:rsidR="001A556D" w:rsidRDefault="001A556D"/>
    <w:p w14:paraId="3602DB20" w14:textId="269D1A3E" w:rsidR="001A556D" w:rsidRDefault="001A556D"/>
    <w:p w14:paraId="7404782A" w14:textId="6A82D393" w:rsidR="001A556D" w:rsidRDefault="001A556D"/>
    <w:p w14:paraId="37FB9308" w14:textId="49447192" w:rsidR="001A556D" w:rsidRDefault="001A556D"/>
    <w:p w14:paraId="61C5DBCF" w14:textId="7E8E7202" w:rsidR="001A556D" w:rsidRDefault="001A556D"/>
    <w:p w14:paraId="39B8A073" w14:textId="7AF04101" w:rsidR="001A556D" w:rsidRDefault="001A556D"/>
    <w:p w14:paraId="6DFAAC69" w14:textId="44B52B76" w:rsidR="001A556D" w:rsidRDefault="001A556D"/>
    <w:p w14:paraId="75511652" w14:textId="42D23A6E" w:rsidR="001A556D" w:rsidRDefault="001A556D"/>
    <w:p w14:paraId="16186482" w14:textId="40D47AD6" w:rsidR="001A556D" w:rsidRDefault="001A556D"/>
    <w:p w14:paraId="327932A5" w14:textId="6E98A1AE" w:rsidR="001A556D" w:rsidRDefault="001A556D"/>
    <w:p w14:paraId="707F83D3" w14:textId="66F119FB" w:rsidR="001A556D" w:rsidRDefault="001A556D"/>
    <w:p w14:paraId="4A7E946A" w14:textId="7510855D" w:rsidR="001A556D" w:rsidRDefault="001A556D"/>
    <w:p w14:paraId="15D93F58" w14:textId="33FC75FA" w:rsidR="001A556D" w:rsidRDefault="001A556D"/>
    <w:p w14:paraId="7746C25F" w14:textId="77777777" w:rsidR="00E83B20" w:rsidRDefault="00E83B20"/>
    <w:p w14:paraId="561C22CB" w14:textId="106FADF9" w:rsidR="001A556D" w:rsidRDefault="001A556D"/>
    <w:p w14:paraId="2771F656" w14:textId="5A0402A7" w:rsidR="001A556D" w:rsidRDefault="001A556D"/>
    <w:tbl>
      <w:tblPr>
        <w:tblStyle w:val="TableGrid2"/>
        <w:tblW w:w="1197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417"/>
        <w:gridCol w:w="1375"/>
        <w:gridCol w:w="2518"/>
        <w:gridCol w:w="1260"/>
        <w:gridCol w:w="1890"/>
        <w:gridCol w:w="1170"/>
      </w:tblGrid>
      <w:tr w:rsidR="001F2B30" w:rsidRPr="001F2B30" w14:paraId="46D4C386" w14:textId="77777777" w:rsidTr="001F2B30">
        <w:trPr>
          <w:jc w:val="center"/>
        </w:trPr>
        <w:tc>
          <w:tcPr>
            <w:tcW w:w="119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4307B" w14:textId="0F7D07DA" w:rsidR="001F2B30" w:rsidRPr="001F2B30" w:rsidRDefault="00037EE2" w:rsidP="001F2B3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Supplemental table 6</w:t>
            </w:r>
            <w:r w:rsidR="001F2B30" w:rsidRPr="001F2B30">
              <w:rPr>
                <w:rFonts w:ascii="Times New Roman" w:hAnsi="Times New Roman"/>
                <w:b/>
                <w:sz w:val="20"/>
                <w:szCs w:val="20"/>
              </w:rPr>
              <w:t>. Characteristics associated with progression to kidney failure</w:t>
            </w:r>
          </w:p>
          <w:p w14:paraId="21A4B587" w14:textId="77777777" w:rsidR="001F2B30" w:rsidRPr="001F2B30" w:rsidRDefault="001F2B30" w:rsidP="001F2B3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F2B30" w:rsidRPr="001F2B30" w14:paraId="77060B29" w14:textId="77777777" w:rsidTr="001F2B30">
        <w:trPr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B5DD075" w14:textId="77777777" w:rsidR="001F2B30" w:rsidRPr="001F2B30" w:rsidRDefault="001F2B30" w:rsidP="001F2B3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Risk 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912FE1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Total number of patients</w:t>
            </w:r>
          </w:p>
          <w:p w14:paraId="38AB375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(N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B76BCC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Kidney failure events (n, %)</w:t>
            </w:r>
          </w:p>
        </w:tc>
        <w:tc>
          <w:tcPr>
            <w:tcW w:w="3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535E727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Univariate analysi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F1A57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Multivariate analysis</w:t>
            </w:r>
          </w:p>
          <w:p w14:paraId="2465F8C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F2B30" w:rsidRPr="001F2B30" w14:paraId="22264676" w14:textId="77777777" w:rsidTr="001F2B30">
        <w:trPr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E7236C" w14:textId="77777777" w:rsidR="001F2B30" w:rsidRPr="001F2B30" w:rsidRDefault="001F2B30" w:rsidP="001F2B3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46C611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29603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B5D7A0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C1FE431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E8210B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EC8A31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1F2B30" w:rsidRPr="001F2B30" w14:paraId="057168F0" w14:textId="77777777" w:rsidTr="001F2B30">
        <w:trPr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69D5E4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Age at biops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F481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CB5E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9A3C5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.02 (0.9-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090FD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1CD8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76C4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6CF4F73D" w14:textId="77777777" w:rsidTr="001F2B30">
        <w:trPr>
          <w:jc w:val="center"/>
        </w:trPr>
        <w:tc>
          <w:tcPr>
            <w:tcW w:w="2340" w:type="dxa"/>
            <w:shd w:val="clear" w:color="auto" w:fill="D9D9D9" w:themeFill="background1" w:themeFillShade="D9"/>
            <w:hideMark/>
          </w:tcPr>
          <w:p w14:paraId="6AD378CE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Sex</w:t>
            </w:r>
          </w:p>
          <w:p w14:paraId="4DCE6AD3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Females</w:t>
            </w:r>
          </w:p>
          <w:p w14:paraId="02E50164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Mal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672F98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3DC4DC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9</w:t>
            </w:r>
          </w:p>
          <w:p w14:paraId="559F79B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620D5FCF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6216B7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4 (48.3)</w:t>
            </w:r>
          </w:p>
          <w:p w14:paraId="3B251B0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2 (52.5)</w:t>
            </w:r>
          </w:p>
        </w:tc>
        <w:tc>
          <w:tcPr>
            <w:tcW w:w="2518" w:type="dxa"/>
            <w:shd w:val="clear" w:color="auto" w:fill="D9D9D9" w:themeFill="background1" w:themeFillShade="D9"/>
          </w:tcPr>
          <w:p w14:paraId="198A06F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F396F5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9715F5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.37 (0.71-2.61)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14:paraId="4D63FE7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0264EB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28A56A8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7287BC16" w14:textId="77777777" w:rsidTr="001F2B30">
        <w:trPr>
          <w:jc w:val="center"/>
        </w:trPr>
        <w:tc>
          <w:tcPr>
            <w:tcW w:w="2340" w:type="dxa"/>
            <w:hideMark/>
          </w:tcPr>
          <w:p w14:paraId="0CBDC777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  <w:p w14:paraId="6799CDB6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  <w:p w14:paraId="1275A2C6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</w:tcPr>
          <w:p w14:paraId="45F24FB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E9B5E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 (14.3)</w:t>
            </w:r>
          </w:p>
          <w:p w14:paraId="4FF4AAF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5 (54.2)</w:t>
            </w:r>
          </w:p>
        </w:tc>
        <w:tc>
          <w:tcPr>
            <w:tcW w:w="1375" w:type="dxa"/>
          </w:tcPr>
          <w:p w14:paraId="784EF721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6B987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22C3C67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518" w:type="dxa"/>
          </w:tcPr>
          <w:p w14:paraId="4BA0E16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F2F12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1B01E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.13 (0.57-30.04)</w:t>
            </w:r>
          </w:p>
        </w:tc>
        <w:tc>
          <w:tcPr>
            <w:tcW w:w="1260" w:type="dxa"/>
            <w:hideMark/>
          </w:tcPr>
          <w:p w14:paraId="1B24910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160</w:t>
            </w:r>
          </w:p>
        </w:tc>
        <w:tc>
          <w:tcPr>
            <w:tcW w:w="1890" w:type="dxa"/>
          </w:tcPr>
          <w:p w14:paraId="64DC5D0F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EAE60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2CE5B979" w14:textId="77777777" w:rsidTr="001F2B30">
        <w:trPr>
          <w:jc w:val="center"/>
        </w:trPr>
        <w:tc>
          <w:tcPr>
            <w:tcW w:w="2340" w:type="dxa"/>
            <w:shd w:val="clear" w:color="auto" w:fill="D9D9D9" w:themeFill="background1" w:themeFillShade="D9"/>
            <w:hideMark/>
          </w:tcPr>
          <w:p w14:paraId="5C478982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Type of IRGN</w:t>
            </w:r>
          </w:p>
          <w:p w14:paraId="3F732142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Postinfectious GN</w:t>
            </w:r>
          </w:p>
          <w:p w14:paraId="3ECFC36F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Latent infectious GN</w:t>
            </w:r>
          </w:p>
          <w:p w14:paraId="438946BA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Parainfectious G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46B1967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BA3101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50F6A9C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14:paraId="21DB72B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7ACD686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2BADB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6 (27.3)</w:t>
            </w:r>
          </w:p>
          <w:p w14:paraId="67B3D4B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0 (41.7)</w:t>
            </w:r>
          </w:p>
          <w:p w14:paraId="78F35F4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0 (68.2)</w:t>
            </w:r>
          </w:p>
        </w:tc>
        <w:tc>
          <w:tcPr>
            <w:tcW w:w="2518" w:type="dxa"/>
            <w:shd w:val="clear" w:color="auto" w:fill="D9D9D9" w:themeFill="background1" w:themeFillShade="D9"/>
          </w:tcPr>
          <w:p w14:paraId="2B9AB32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D7DE5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78D2FF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.85 (0.67-1.84)</w:t>
            </w:r>
          </w:p>
          <w:p w14:paraId="0243470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.89 (1.19-6.9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A076D9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0.046</w:t>
            </w:r>
          </w:p>
          <w:p w14:paraId="3A051D1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39F24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238</w:t>
            </w:r>
          </w:p>
          <w:p w14:paraId="570FFEA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BA958D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4AC2C3F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4167CDF3" w14:textId="77777777" w:rsidTr="001F2B30">
        <w:trPr>
          <w:jc w:val="center"/>
        </w:trPr>
        <w:tc>
          <w:tcPr>
            <w:tcW w:w="2340" w:type="dxa"/>
            <w:hideMark/>
          </w:tcPr>
          <w:p w14:paraId="04091467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Drug resistant organisms</w:t>
            </w:r>
          </w:p>
          <w:p w14:paraId="6B6064CB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  <w:p w14:paraId="6C07B47B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</w:tcPr>
          <w:p w14:paraId="7EA3D2E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DDE203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72</w:t>
            </w:r>
          </w:p>
          <w:p w14:paraId="7D86980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75" w:type="dxa"/>
          </w:tcPr>
          <w:p w14:paraId="2F83FBDF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62690F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5 (48.6)</w:t>
            </w:r>
          </w:p>
          <w:p w14:paraId="5B65567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1 (61.1)</w:t>
            </w:r>
          </w:p>
        </w:tc>
        <w:tc>
          <w:tcPr>
            <w:tcW w:w="2518" w:type="dxa"/>
          </w:tcPr>
          <w:p w14:paraId="59B3E4E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562716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CA5485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.376 (0.69-2.72)</w:t>
            </w:r>
          </w:p>
        </w:tc>
        <w:tc>
          <w:tcPr>
            <w:tcW w:w="1260" w:type="dxa"/>
            <w:hideMark/>
          </w:tcPr>
          <w:p w14:paraId="3BD44BB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359</w:t>
            </w:r>
          </w:p>
        </w:tc>
        <w:tc>
          <w:tcPr>
            <w:tcW w:w="1890" w:type="dxa"/>
          </w:tcPr>
          <w:p w14:paraId="5A69110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BF352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3ADC35F0" w14:textId="77777777" w:rsidTr="001F2B30">
        <w:trPr>
          <w:jc w:val="center"/>
        </w:trPr>
        <w:tc>
          <w:tcPr>
            <w:tcW w:w="2340" w:type="dxa"/>
            <w:hideMark/>
          </w:tcPr>
          <w:p w14:paraId="4654AB82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HbA1c (%)</w:t>
            </w:r>
          </w:p>
        </w:tc>
        <w:tc>
          <w:tcPr>
            <w:tcW w:w="1417" w:type="dxa"/>
          </w:tcPr>
          <w:p w14:paraId="394477F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12BAFB2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8" w:type="dxa"/>
            <w:hideMark/>
          </w:tcPr>
          <w:p w14:paraId="2A40BD8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97 (0.71-1.18)</w:t>
            </w:r>
          </w:p>
        </w:tc>
        <w:tc>
          <w:tcPr>
            <w:tcW w:w="1260" w:type="dxa"/>
            <w:hideMark/>
          </w:tcPr>
          <w:p w14:paraId="10B4127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1890" w:type="dxa"/>
          </w:tcPr>
          <w:p w14:paraId="6735A6C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4B7BE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3E686776" w14:textId="77777777" w:rsidTr="001F2B30">
        <w:trPr>
          <w:jc w:val="center"/>
        </w:trPr>
        <w:tc>
          <w:tcPr>
            <w:tcW w:w="2340" w:type="dxa"/>
            <w:shd w:val="clear" w:color="auto" w:fill="D9D9D9" w:themeFill="background1" w:themeFillShade="D9"/>
            <w:hideMark/>
          </w:tcPr>
          <w:p w14:paraId="2D0E11CE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Advanced DKD</w:t>
            </w:r>
          </w:p>
          <w:p w14:paraId="0FCDC89B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  <w:p w14:paraId="6495A1B2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B691D21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8F514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3</w:t>
            </w:r>
          </w:p>
          <w:p w14:paraId="172F00C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013D3A7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F8CA3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4 (32.6)</w:t>
            </w:r>
          </w:p>
          <w:p w14:paraId="7772516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2 (68.1)</w:t>
            </w:r>
          </w:p>
        </w:tc>
        <w:tc>
          <w:tcPr>
            <w:tcW w:w="2518" w:type="dxa"/>
            <w:shd w:val="clear" w:color="auto" w:fill="D9D9D9" w:themeFill="background1" w:themeFillShade="D9"/>
          </w:tcPr>
          <w:p w14:paraId="77AAF02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3CC85F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3B9D8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.90 (1.52-5.56)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14:paraId="7216632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FE6FB0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B3A15F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6F9A6335" w14:textId="77777777" w:rsidTr="001F2B30">
        <w:trPr>
          <w:jc w:val="center"/>
        </w:trPr>
        <w:tc>
          <w:tcPr>
            <w:tcW w:w="2340" w:type="dxa"/>
            <w:hideMark/>
          </w:tcPr>
          <w:p w14:paraId="4655FA73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eGFR at kidney biopsy (ml/min/1.73m²)</w:t>
            </w:r>
          </w:p>
          <w:p w14:paraId="6B75ECC9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≥30</w:t>
            </w:r>
          </w:p>
          <w:p w14:paraId="2609C126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&lt;30</w:t>
            </w:r>
          </w:p>
        </w:tc>
        <w:tc>
          <w:tcPr>
            <w:tcW w:w="1417" w:type="dxa"/>
          </w:tcPr>
          <w:p w14:paraId="5F43987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3CAF8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6276F0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0</w:t>
            </w:r>
          </w:p>
          <w:p w14:paraId="01DBC30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375" w:type="dxa"/>
          </w:tcPr>
          <w:p w14:paraId="66D5A8B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B5CDF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2AB860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 (10)</w:t>
            </w:r>
          </w:p>
          <w:p w14:paraId="79407ED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4 (62.9)</w:t>
            </w:r>
          </w:p>
        </w:tc>
        <w:tc>
          <w:tcPr>
            <w:tcW w:w="2518" w:type="dxa"/>
          </w:tcPr>
          <w:p w14:paraId="3A4F244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304CF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05023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43295B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8.74 (2.10-36.41)</w:t>
            </w:r>
          </w:p>
        </w:tc>
        <w:tc>
          <w:tcPr>
            <w:tcW w:w="1260" w:type="dxa"/>
            <w:hideMark/>
          </w:tcPr>
          <w:p w14:paraId="03A6DEAF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890" w:type="dxa"/>
          </w:tcPr>
          <w:p w14:paraId="33B9987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1A221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2B56E0AF" w14:textId="77777777" w:rsidTr="001F2B30">
        <w:trPr>
          <w:jc w:val="center"/>
        </w:trPr>
        <w:tc>
          <w:tcPr>
            <w:tcW w:w="2340" w:type="dxa"/>
            <w:shd w:val="clear" w:color="auto" w:fill="D9D9D9" w:themeFill="background1" w:themeFillShade="D9"/>
            <w:hideMark/>
          </w:tcPr>
          <w:p w14:paraId="10DCD188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4-hour urine protein (g/day)</w:t>
            </w:r>
          </w:p>
          <w:p w14:paraId="025F09D4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&lt;3.5</w:t>
            </w:r>
          </w:p>
          <w:p w14:paraId="1308BF11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≥3.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196B9B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E60218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F26B9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5</w:t>
            </w:r>
          </w:p>
          <w:p w14:paraId="37175BC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162795F1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AFF31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0D066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6 (24)</w:t>
            </w:r>
          </w:p>
          <w:p w14:paraId="02BB89D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4 (52.2)</w:t>
            </w:r>
          </w:p>
        </w:tc>
        <w:tc>
          <w:tcPr>
            <w:tcW w:w="2518" w:type="dxa"/>
            <w:shd w:val="clear" w:color="auto" w:fill="D9D9D9" w:themeFill="background1" w:themeFillShade="D9"/>
          </w:tcPr>
          <w:p w14:paraId="6FA3D09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857E9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55E92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DF557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.52 (1.02-6.21)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14:paraId="42DE824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0.044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6D38EC1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BC5B8FF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512C085A" w14:textId="77777777" w:rsidTr="001F2B30">
        <w:trPr>
          <w:jc w:val="center"/>
        </w:trPr>
        <w:tc>
          <w:tcPr>
            <w:tcW w:w="2340" w:type="dxa"/>
            <w:hideMark/>
          </w:tcPr>
          <w:p w14:paraId="3EF66F71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IF pattern</w:t>
            </w:r>
          </w:p>
          <w:p w14:paraId="0F1E220A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Mesangial</w:t>
            </w:r>
          </w:p>
          <w:p w14:paraId="120C80E6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Starry sky</w:t>
            </w:r>
          </w:p>
          <w:p w14:paraId="04B9B1EE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Garland </w:t>
            </w:r>
          </w:p>
        </w:tc>
        <w:tc>
          <w:tcPr>
            <w:tcW w:w="1417" w:type="dxa"/>
          </w:tcPr>
          <w:p w14:paraId="62EB97A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326CC1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1</w:t>
            </w:r>
          </w:p>
          <w:p w14:paraId="0270A56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8</w:t>
            </w:r>
          </w:p>
          <w:p w14:paraId="36868E2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375" w:type="dxa"/>
          </w:tcPr>
          <w:p w14:paraId="63094DC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FA948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 (36.4)</w:t>
            </w:r>
          </w:p>
          <w:p w14:paraId="0620DDD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8 (47.4)</w:t>
            </w:r>
          </w:p>
          <w:p w14:paraId="35EADF5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4 (58.5)</w:t>
            </w:r>
          </w:p>
        </w:tc>
        <w:tc>
          <w:tcPr>
            <w:tcW w:w="2518" w:type="dxa"/>
          </w:tcPr>
          <w:p w14:paraId="0E85DCF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7B1F4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6C23C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.18 (0.40-3.50)</w:t>
            </w:r>
          </w:p>
          <w:p w14:paraId="25A4CD6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.43 (0.49-4.15)</w:t>
            </w:r>
          </w:p>
        </w:tc>
        <w:tc>
          <w:tcPr>
            <w:tcW w:w="1260" w:type="dxa"/>
            <w:hideMark/>
          </w:tcPr>
          <w:p w14:paraId="3E69A36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1890" w:type="dxa"/>
          </w:tcPr>
          <w:p w14:paraId="75AF0B0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746C62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1952C7E3" w14:textId="77777777" w:rsidTr="001F2B30">
        <w:trPr>
          <w:jc w:val="center"/>
        </w:trPr>
        <w:tc>
          <w:tcPr>
            <w:tcW w:w="2340" w:type="dxa"/>
            <w:shd w:val="clear" w:color="auto" w:fill="D9D9D9" w:themeFill="background1" w:themeFillShade="D9"/>
            <w:hideMark/>
          </w:tcPr>
          <w:p w14:paraId="21494428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Crescents </w:t>
            </w:r>
          </w:p>
          <w:p w14:paraId="12C875BF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  <w:p w14:paraId="2F59D13E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3BCFB7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08943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68</w:t>
            </w:r>
          </w:p>
          <w:p w14:paraId="782B0FD1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270ABF3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563EE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2 (47.1)</w:t>
            </w:r>
          </w:p>
          <w:p w14:paraId="21B7036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4 (63.6)</w:t>
            </w:r>
          </w:p>
        </w:tc>
        <w:tc>
          <w:tcPr>
            <w:tcW w:w="2518" w:type="dxa"/>
            <w:shd w:val="clear" w:color="auto" w:fill="D9D9D9" w:themeFill="background1" w:themeFillShade="D9"/>
          </w:tcPr>
          <w:p w14:paraId="050B1D3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66D0F7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F80AF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.79 (0.94-3.41)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14:paraId="76C8CC4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0512B57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4F86BF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405D24E3" w14:textId="77777777" w:rsidTr="001F2B30">
        <w:trPr>
          <w:jc w:val="center"/>
        </w:trPr>
        <w:tc>
          <w:tcPr>
            <w:tcW w:w="2340" w:type="dxa"/>
            <w:hideMark/>
          </w:tcPr>
          <w:p w14:paraId="17CB0B2F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Global glomerulosclerosis</w:t>
            </w:r>
          </w:p>
          <w:p w14:paraId="6378DAFF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&lt;50%</w:t>
            </w:r>
          </w:p>
          <w:p w14:paraId="2E764912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≥50%</w:t>
            </w:r>
          </w:p>
        </w:tc>
        <w:tc>
          <w:tcPr>
            <w:tcW w:w="1417" w:type="dxa"/>
          </w:tcPr>
          <w:p w14:paraId="0ADE089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2FD370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77</w:t>
            </w:r>
          </w:p>
          <w:p w14:paraId="473569D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75" w:type="dxa"/>
          </w:tcPr>
          <w:p w14:paraId="6729B2C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5BC2EB8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6 (46.8)</w:t>
            </w:r>
          </w:p>
          <w:p w14:paraId="5F592C0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0 (76.9)</w:t>
            </w:r>
          </w:p>
        </w:tc>
        <w:tc>
          <w:tcPr>
            <w:tcW w:w="2518" w:type="dxa"/>
          </w:tcPr>
          <w:p w14:paraId="7AFBB51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55EAF9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83CA8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.23 (1.09-4.52)</w:t>
            </w:r>
          </w:p>
        </w:tc>
        <w:tc>
          <w:tcPr>
            <w:tcW w:w="1260" w:type="dxa"/>
            <w:hideMark/>
          </w:tcPr>
          <w:p w14:paraId="26FCF17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1890" w:type="dxa"/>
          </w:tcPr>
          <w:p w14:paraId="50C7141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5B0F0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0A899A04" w14:textId="77777777" w:rsidTr="001F2B30">
        <w:trPr>
          <w:jc w:val="center"/>
        </w:trPr>
        <w:tc>
          <w:tcPr>
            <w:tcW w:w="2340" w:type="dxa"/>
            <w:shd w:val="clear" w:color="auto" w:fill="D9D9D9" w:themeFill="background1" w:themeFillShade="D9"/>
            <w:hideMark/>
          </w:tcPr>
          <w:p w14:paraId="505CF706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Moderate to severe IFTA</w:t>
            </w:r>
          </w:p>
          <w:p w14:paraId="197D9240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  <w:p w14:paraId="01605867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82C0EE7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D44A98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57</w:t>
            </w:r>
          </w:p>
          <w:p w14:paraId="4E2998A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2CD155FF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DCD4A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1 (36.8)</w:t>
            </w:r>
          </w:p>
          <w:p w14:paraId="33D5F8C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5 (75.8)</w:t>
            </w:r>
          </w:p>
        </w:tc>
        <w:tc>
          <w:tcPr>
            <w:tcW w:w="2518" w:type="dxa"/>
            <w:shd w:val="clear" w:color="auto" w:fill="D9D9D9" w:themeFill="background1" w:themeFillShade="D9"/>
          </w:tcPr>
          <w:p w14:paraId="32B5F7D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F184C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800E21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.67 (1.97-6.82)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14:paraId="78AACC2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D9D9D9" w:themeFill="background1" w:themeFillShade="D9"/>
            <w:hideMark/>
          </w:tcPr>
          <w:p w14:paraId="4B67991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.63 (1.42-4.90)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14:paraId="6067D60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F2B30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</w:tr>
      <w:tr w:rsidR="001F2B30" w:rsidRPr="001F2B30" w14:paraId="6AB65C30" w14:textId="77777777" w:rsidTr="001F2B30">
        <w:trPr>
          <w:jc w:val="center"/>
        </w:trPr>
        <w:tc>
          <w:tcPr>
            <w:tcW w:w="2340" w:type="dxa"/>
            <w:hideMark/>
          </w:tcPr>
          <w:p w14:paraId="5BE64107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Arterio(lo)nephrosclerosis</w:t>
            </w:r>
          </w:p>
          <w:p w14:paraId="2B597E83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  <w:p w14:paraId="235740AF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</w:tcPr>
          <w:p w14:paraId="65592BE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F6FF5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26AE50B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375" w:type="dxa"/>
          </w:tcPr>
          <w:p w14:paraId="085B91D1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F5B2C7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BD84A71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6 (55.4)</w:t>
            </w:r>
          </w:p>
        </w:tc>
        <w:tc>
          <w:tcPr>
            <w:tcW w:w="2518" w:type="dxa"/>
          </w:tcPr>
          <w:p w14:paraId="13ACBC3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4BCC0A0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369AA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0.67 (0.64 to 146.42)</w:t>
            </w:r>
          </w:p>
        </w:tc>
        <w:tc>
          <w:tcPr>
            <w:tcW w:w="1260" w:type="dxa"/>
            <w:hideMark/>
          </w:tcPr>
          <w:p w14:paraId="21D710E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890" w:type="dxa"/>
          </w:tcPr>
          <w:p w14:paraId="52AFE51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F3F97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48524AED" w14:textId="77777777" w:rsidTr="001F2B30">
        <w:trPr>
          <w:jc w:val="center"/>
        </w:trPr>
        <w:tc>
          <w:tcPr>
            <w:tcW w:w="2340" w:type="dxa"/>
            <w:shd w:val="clear" w:color="auto" w:fill="D9D9D9" w:themeFill="background1" w:themeFillShade="D9"/>
            <w:hideMark/>
          </w:tcPr>
          <w:p w14:paraId="70FB9758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Isolated C3 deposits</w:t>
            </w:r>
          </w:p>
          <w:p w14:paraId="7EE9F91C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  <w:p w14:paraId="7106A7F9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766DE97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76065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14:paraId="3ADD4BDC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56B4091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CEA7B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7 (41.5)</w:t>
            </w:r>
          </w:p>
          <w:p w14:paraId="3A047C2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9 (59.2)</w:t>
            </w:r>
          </w:p>
        </w:tc>
        <w:tc>
          <w:tcPr>
            <w:tcW w:w="2518" w:type="dxa"/>
            <w:shd w:val="clear" w:color="auto" w:fill="D9D9D9" w:themeFill="background1" w:themeFillShade="D9"/>
          </w:tcPr>
          <w:p w14:paraId="591AF2B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DEA34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D2A0513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.59 (0.87-2.9)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14:paraId="00118B8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3C22D45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F38278F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3AA32B59" w14:textId="77777777" w:rsidTr="001F2B30">
        <w:trPr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1145DC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Treatment with steroid</w:t>
            </w:r>
          </w:p>
          <w:p w14:paraId="69B1C1A4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No</w:t>
            </w:r>
          </w:p>
          <w:p w14:paraId="635E9DAC" w14:textId="77777777" w:rsidR="001F2B30" w:rsidRPr="001F2B30" w:rsidRDefault="001F2B30" w:rsidP="001F2B30">
            <w:pPr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3BB4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C587C9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29</w:t>
            </w:r>
          </w:p>
          <w:p w14:paraId="0CF70BCE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C92E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EBD905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16 (55.2)</w:t>
            </w:r>
          </w:p>
          <w:p w14:paraId="6DF16476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30 (49.2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8064A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90635C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4AC90B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84 (0.46-1.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0FA774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B30">
              <w:rPr>
                <w:rFonts w:ascii="Times New Roman" w:hAnsi="Times New Roman"/>
                <w:sz w:val="20"/>
                <w:szCs w:val="20"/>
              </w:rPr>
              <w:t>0.5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7DBBD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5D042" w14:textId="77777777" w:rsidR="001F2B30" w:rsidRPr="001F2B30" w:rsidRDefault="001F2B30" w:rsidP="001F2B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B30" w:rsidRPr="001F2B30" w14:paraId="6DE8AD44" w14:textId="77777777" w:rsidTr="001F2B30">
        <w:trPr>
          <w:jc w:val="center"/>
        </w:trPr>
        <w:tc>
          <w:tcPr>
            <w:tcW w:w="119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0C2D817" w14:textId="180D5549" w:rsidR="001F2B30" w:rsidRPr="001F2B30" w:rsidRDefault="003568B1" w:rsidP="001F2B3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I Confidence interval; </w:t>
            </w:r>
            <w:r w:rsidR="001F2B30" w:rsidRPr="001F2B30">
              <w:rPr>
                <w:rFonts w:ascii="Times New Roman" w:hAnsi="Times New Roman"/>
                <w:sz w:val="20"/>
                <w:szCs w:val="20"/>
              </w:rPr>
              <w:t>DKD, Diabetic kidney disease; eGFR, Estimated glomerular filtration rate; GN, Glomerulonephritis; LM, Light microscopy; IFTA, Interstitial fibrosis and tubular atrophy; IRGN, Infection related glomerulonephritis.</w:t>
            </w:r>
          </w:p>
        </w:tc>
      </w:tr>
    </w:tbl>
    <w:p w14:paraId="5D93188E" w14:textId="77777777" w:rsidR="00290D21" w:rsidRDefault="00290D21" w:rsidP="00472204">
      <w:pPr>
        <w:rPr>
          <w:rFonts w:ascii="Times New Roman" w:hAnsi="Times New Roman" w:cs="Times New Roman"/>
          <w:b/>
          <w:sz w:val="18"/>
          <w:szCs w:val="18"/>
        </w:rPr>
        <w:sectPr w:rsidR="00290D21" w:rsidSect="007F09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53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170"/>
        <w:gridCol w:w="1440"/>
        <w:gridCol w:w="1170"/>
        <w:gridCol w:w="1080"/>
        <w:gridCol w:w="1080"/>
        <w:gridCol w:w="1080"/>
        <w:gridCol w:w="1350"/>
        <w:gridCol w:w="1350"/>
        <w:gridCol w:w="1170"/>
        <w:gridCol w:w="1080"/>
      </w:tblGrid>
      <w:tr w:rsidR="00290D21" w:rsidRPr="00B13626" w14:paraId="359AC172" w14:textId="77777777" w:rsidTr="00472204">
        <w:trPr>
          <w:jc w:val="center"/>
        </w:trPr>
        <w:tc>
          <w:tcPr>
            <w:tcW w:w="15390" w:type="dxa"/>
            <w:gridSpan w:val="11"/>
            <w:tcBorders>
              <w:bottom w:val="single" w:sz="4" w:space="0" w:color="auto"/>
            </w:tcBorders>
          </w:tcPr>
          <w:p w14:paraId="10DC45B4" w14:textId="0BCBDD10" w:rsidR="00290D21" w:rsidRPr="001F7FF3" w:rsidRDefault="00290D21" w:rsidP="004722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7FF3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Supplemental table </w:t>
            </w:r>
            <w:r w:rsidR="002E1587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Pr="001F7FF3">
              <w:rPr>
                <w:rFonts w:ascii="Times New Roman" w:hAnsi="Times New Roman" w:cs="Times New Roman"/>
                <w:b/>
                <w:sz w:val="18"/>
                <w:szCs w:val="18"/>
              </w:rPr>
              <w:t>: Burden of Infection related glomerulonephritis in diabetic patients</w:t>
            </w:r>
          </w:p>
          <w:p w14:paraId="6D6ACF2C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D21" w:rsidRPr="00B13626" w14:paraId="3D719FA5" w14:textId="77777777" w:rsidTr="00472204">
        <w:trPr>
          <w:jc w:val="center"/>
        </w:trPr>
        <w:tc>
          <w:tcPr>
            <w:tcW w:w="15390" w:type="dxa"/>
            <w:gridSpan w:val="11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FC1300" w14:textId="77777777" w:rsidR="00290D21" w:rsidRPr="00790421" w:rsidRDefault="00290D21" w:rsidP="004722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 of IRG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ients i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ops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hort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abetic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>atients</w:t>
            </w:r>
          </w:p>
        </w:tc>
      </w:tr>
      <w:tr w:rsidR="00290D21" w:rsidRPr="00B13626" w14:paraId="44D48EC3" w14:textId="77777777" w:rsidTr="00472204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066311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0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13731E" w14:textId="77777777" w:rsidR="00290D21" w:rsidRPr="00B13626" w:rsidRDefault="00290D21" w:rsidP="00472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Studies from Indian Subcontinent</w:t>
            </w:r>
          </w:p>
        </w:tc>
        <w:tc>
          <w:tcPr>
            <w:tcW w:w="6030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342DFA" w14:textId="77777777" w:rsidR="00290D21" w:rsidRPr="00B13626" w:rsidRDefault="00290D21" w:rsidP="00472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 xml:space="preserve">Studie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veloped countries</w:t>
            </w:r>
          </w:p>
        </w:tc>
      </w:tr>
      <w:tr w:rsidR="00290D21" w:rsidRPr="00B13626" w14:paraId="63FAA507" w14:textId="77777777" w:rsidTr="00472204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2975987F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F6808D2" w14:textId="301E78B0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John et al.</w:t>
            </w:r>
            <w:r w:rsidR="003568B1" w:rsidRPr="00356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271B1B" w14:textId="14109A2B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Das et al.</w:t>
            </w:r>
            <w:r w:rsidR="003568B1" w:rsidRPr="00356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847CB33" w14:textId="32C2C975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Soni et al.</w:t>
            </w:r>
            <w:r w:rsidR="003568B1" w:rsidRPr="00356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54B4F0C" w14:textId="11330785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ora et al.</w:t>
            </w:r>
            <w:r w:rsid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6524725F" w14:textId="102C62DD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warappa et al.</w:t>
            </w:r>
            <w:r w:rsidR="003568B1" w:rsidRPr="00356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42449FD2" w14:textId="336E50FF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Bermejo et al.</w:t>
            </w:r>
            <w:r w:rsidR="00601CED" w:rsidRPr="00601C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DB4180C" w14:textId="2C044F4B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rmejo et al.</w:t>
            </w:r>
            <w:r w:rsidR="003568B1" w:rsidRPr="00356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10B7F9D" w14:textId="670BA709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Sharma et al.</w:t>
            </w:r>
            <w:r w:rsidR="00601CED" w:rsidRPr="00601C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2BA286" w14:textId="00354C27" w:rsidR="00290D21" w:rsidRPr="00B13626" w:rsidRDefault="00290D21" w:rsidP="004722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Fontana et al.</w:t>
            </w:r>
            <w:r w:rsidR="00601CED" w:rsidRPr="00601C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06A527" w14:textId="3A0E6905" w:rsidR="00290D21" w:rsidRPr="004369F5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9F5">
              <w:rPr>
                <w:rFonts w:ascii="Times New Roman" w:hAnsi="Times New Roman" w:cs="Times New Roman"/>
                <w:sz w:val="18"/>
                <w:szCs w:val="18"/>
              </w:rPr>
              <w:t>Dias et al.</w:t>
            </w:r>
            <w:r w:rsidR="003F2621" w:rsidRPr="003F26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290D21" w:rsidRPr="00B13626" w14:paraId="60C40CD3" w14:textId="77777777" w:rsidTr="00472204">
        <w:trPr>
          <w:jc w:val="center"/>
        </w:trPr>
        <w:tc>
          <w:tcPr>
            <w:tcW w:w="3420" w:type="dxa"/>
          </w:tcPr>
          <w:p w14:paraId="2199F1E9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170" w:type="dxa"/>
          </w:tcPr>
          <w:p w14:paraId="29E22E7E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Vellore, India</w:t>
            </w:r>
          </w:p>
        </w:tc>
        <w:tc>
          <w:tcPr>
            <w:tcW w:w="1440" w:type="dxa"/>
          </w:tcPr>
          <w:p w14:paraId="651E701D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Hyderabad, India</w:t>
            </w:r>
          </w:p>
        </w:tc>
        <w:tc>
          <w:tcPr>
            <w:tcW w:w="1170" w:type="dxa"/>
          </w:tcPr>
          <w:p w14:paraId="5BBFE84B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Hyderabad, India</w:t>
            </w:r>
          </w:p>
        </w:tc>
        <w:tc>
          <w:tcPr>
            <w:tcW w:w="1080" w:type="dxa"/>
          </w:tcPr>
          <w:p w14:paraId="6C3F6454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lkata, India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6F8D79C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galuru, India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374677F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43B33539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4D0DAD7D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</w:tcPr>
          <w:p w14:paraId="20C56FD3" w14:textId="77777777" w:rsidR="00290D21" w:rsidRPr="00B13626" w:rsidRDefault="00290D21" w:rsidP="004722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080" w:type="dxa"/>
          </w:tcPr>
          <w:p w14:paraId="515FBC35" w14:textId="77777777" w:rsidR="00290D21" w:rsidRPr="004369F5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9F5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</w:tr>
      <w:tr w:rsidR="00290D21" w:rsidRPr="00B13626" w14:paraId="63EB4423" w14:textId="77777777" w:rsidTr="00472204">
        <w:trPr>
          <w:jc w:val="center"/>
        </w:trPr>
        <w:tc>
          <w:tcPr>
            <w:tcW w:w="3420" w:type="dxa"/>
          </w:tcPr>
          <w:p w14:paraId="5C2CF71B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Time period</w:t>
            </w:r>
          </w:p>
        </w:tc>
        <w:tc>
          <w:tcPr>
            <w:tcW w:w="1170" w:type="dxa"/>
          </w:tcPr>
          <w:p w14:paraId="4410BBB2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985-1993</w:t>
            </w:r>
          </w:p>
        </w:tc>
        <w:tc>
          <w:tcPr>
            <w:tcW w:w="1440" w:type="dxa"/>
          </w:tcPr>
          <w:p w14:paraId="50FD834A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990-2008</w:t>
            </w:r>
          </w:p>
        </w:tc>
        <w:tc>
          <w:tcPr>
            <w:tcW w:w="1170" w:type="dxa"/>
          </w:tcPr>
          <w:p w14:paraId="28A28FBE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2000-2004</w:t>
            </w:r>
          </w:p>
        </w:tc>
        <w:tc>
          <w:tcPr>
            <w:tcW w:w="1080" w:type="dxa"/>
          </w:tcPr>
          <w:p w14:paraId="7F71280A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-201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319F46E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-201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5C2EFEA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-2013</w:t>
            </w:r>
          </w:p>
        </w:tc>
        <w:tc>
          <w:tcPr>
            <w:tcW w:w="1350" w:type="dxa"/>
          </w:tcPr>
          <w:p w14:paraId="227A9038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2-2014</w:t>
            </w:r>
          </w:p>
        </w:tc>
        <w:tc>
          <w:tcPr>
            <w:tcW w:w="1350" w:type="dxa"/>
          </w:tcPr>
          <w:p w14:paraId="52FB6E43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</w:tcPr>
          <w:p w14:paraId="12C1E9D8" w14:textId="77777777" w:rsidR="00290D21" w:rsidRPr="00B13626" w:rsidRDefault="00290D21" w:rsidP="004722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1080" w:type="dxa"/>
          </w:tcPr>
          <w:p w14:paraId="3434AD5B" w14:textId="77777777" w:rsidR="00290D21" w:rsidRPr="004369F5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9F5">
              <w:rPr>
                <w:rFonts w:ascii="Times New Roman" w:hAnsi="Times New Roman" w:cs="Times New Roman"/>
                <w:sz w:val="18"/>
                <w:szCs w:val="18"/>
              </w:rPr>
              <w:t>2016-2018</w:t>
            </w:r>
          </w:p>
        </w:tc>
      </w:tr>
      <w:tr w:rsidR="00290D21" w:rsidRPr="00B13626" w14:paraId="1AE90CC1" w14:textId="77777777" w:rsidTr="00472204">
        <w:trPr>
          <w:jc w:val="center"/>
        </w:trPr>
        <w:tc>
          <w:tcPr>
            <w:tcW w:w="3420" w:type="dxa"/>
          </w:tcPr>
          <w:p w14:paraId="53A1E8E0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 xml:space="preserve">Total number of diabetic patients </w:t>
            </w:r>
          </w:p>
        </w:tc>
        <w:tc>
          <w:tcPr>
            <w:tcW w:w="1170" w:type="dxa"/>
          </w:tcPr>
          <w:p w14:paraId="056FC460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40" w:type="dxa"/>
          </w:tcPr>
          <w:p w14:paraId="2BCD590A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70" w:type="dxa"/>
          </w:tcPr>
          <w:p w14:paraId="7FDD9704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80" w:type="dxa"/>
          </w:tcPr>
          <w:p w14:paraId="72F7721B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9E1672E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73FFC71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350" w:type="dxa"/>
          </w:tcPr>
          <w:p w14:paraId="6CC465BF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</w:p>
        </w:tc>
        <w:tc>
          <w:tcPr>
            <w:tcW w:w="1350" w:type="dxa"/>
          </w:tcPr>
          <w:p w14:paraId="45804367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1170" w:type="dxa"/>
          </w:tcPr>
          <w:p w14:paraId="64A6995D" w14:textId="77777777" w:rsidR="00290D21" w:rsidRPr="004369F5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9F5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080" w:type="dxa"/>
          </w:tcPr>
          <w:p w14:paraId="6656618B" w14:textId="77777777" w:rsidR="00290D21" w:rsidRPr="004369F5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9F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290D21" w:rsidRPr="00B13626" w14:paraId="6B4C763C" w14:textId="77777777" w:rsidTr="00472204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799B1A3B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Total number of IRGN patients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4A4CA2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36ABECB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126205B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EB3F5C9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48E8F8BC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2C9B2C09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F52E6F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033801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A887CD8" w14:textId="77777777" w:rsidR="00290D21" w:rsidRPr="004369F5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9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2A3553" w14:textId="77777777" w:rsidR="00290D21" w:rsidRPr="004369F5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9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90D21" w:rsidRPr="00B13626" w14:paraId="210C7A58" w14:textId="77777777" w:rsidTr="00472204">
        <w:trPr>
          <w:jc w:val="center"/>
        </w:trPr>
        <w:tc>
          <w:tcPr>
            <w:tcW w:w="14310" w:type="dxa"/>
            <w:gridSpan w:val="10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60C7C4" w14:textId="77777777" w:rsidR="00290D21" w:rsidRPr="00790421" w:rsidRDefault="00290D21" w:rsidP="004722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abetic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ients i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ops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hort of IRG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790421">
              <w:rPr>
                <w:rFonts w:ascii="Times New Roman" w:hAnsi="Times New Roman" w:cs="Times New Roman"/>
                <w:b/>
                <w:sz w:val="18"/>
                <w:szCs w:val="18"/>
              </w:rPr>
              <w:t>atien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EDCA0AA" w14:textId="77777777" w:rsidR="00290D21" w:rsidRPr="00B13626" w:rsidRDefault="00290D21" w:rsidP="00472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D21" w:rsidRPr="00B13626" w14:paraId="005C9279" w14:textId="77777777" w:rsidTr="00472204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BE3AB0" w14:textId="77777777" w:rsidR="00290D21" w:rsidRPr="00B13626" w:rsidRDefault="00290D21" w:rsidP="004722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40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DE5F08" w14:textId="77777777" w:rsidR="00290D21" w:rsidRPr="00B13626" w:rsidRDefault="00290D21" w:rsidP="00472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Studies from Indian Subcontinent</w:t>
            </w:r>
          </w:p>
        </w:tc>
        <w:tc>
          <w:tcPr>
            <w:tcW w:w="495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F0A1BA" w14:textId="77777777" w:rsidR="00290D21" w:rsidRPr="00B13626" w:rsidRDefault="00290D21" w:rsidP="00472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Studies from Western Countri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794519" w14:textId="77777777" w:rsidR="00290D21" w:rsidRPr="00B13626" w:rsidRDefault="00290D21" w:rsidP="00472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0D21" w:rsidRPr="00B13626" w14:paraId="05F1F449" w14:textId="77777777" w:rsidTr="00472204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7A6BDCE2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05BB66" w14:textId="1FCA0AC0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John et al.</w:t>
            </w:r>
            <w:r w:rsidR="003F2621" w:rsidRPr="003F26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1F2EC21" w14:textId="35E3F475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tarajan</w:t>
            </w: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 w:rsidR="003F2621" w:rsidRPr="003F26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F59910A" w14:textId="36302F1D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Arivazhag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 w:rsidR="00B453DC" w:rsidRPr="00B453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A1E31C7" w14:textId="2E485A4C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kar et al.</w:t>
            </w:r>
            <w:r w:rsidR="00B453DC" w:rsidRPr="00B453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536896F4" w14:textId="0AB84636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jay et al.</w:t>
            </w:r>
            <w:r w:rsidR="00A624BF" w:rsidRPr="00A624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6E73EB8D" w14:textId="14CE607D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Montseny et al.</w:t>
            </w:r>
            <w:r w:rsidR="00337CDC" w:rsidRPr="00337C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020630D" w14:textId="2AEE58B8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Moroni et al.</w:t>
            </w:r>
            <w:r w:rsidR="00337CDC" w:rsidRPr="00337C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84DA0B" w14:textId="7328A05A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Nasr et al</w:t>
            </w:r>
            <w:r w:rsidR="00337CD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37CDC" w:rsidRPr="00337C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AD9642" w14:textId="523720EF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Nasr et al.</w:t>
            </w:r>
            <w:r w:rsidR="00337CDC" w:rsidRPr="00337C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26A6002" w14:textId="1CC1CF3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ley et al.</w:t>
            </w:r>
            <w:r w:rsidR="00337CDC" w:rsidRPr="00337C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</w:tr>
      <w:tr w:rsidR="00290D21" w:rsidRPr="00B13626" w14:paraId="1AC19D21" w14:textId="77777777" w:rsidTr="00472204">
        <w:trPr>
          <w:jc w:val="center"/>
        </w:trPr>
        <w:tc>
          <w:tcPr>
            <w:tcW w:w="3420" w:type="dxa"/>
          </w:tcPr>
          <w:p w14:paraId="2E3559E8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170" w:type="dxa"/>
          </w:tcPr>
          <w:p w14:paraId="4FC6D466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Vellore, India</w:t>
            </w:r>
          </w:p>
        </w:tc>
        <w:tc>
          <w:tcPr>
            <w:tcW w:w="1440" w:type="dxa"/>
          </w:tcPr>
          <w:p w14:paraId="19CF32F6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Chennai, India</w:t>
            </w:r>
          </w:p>
        </w:tc>
        <w:tc>
          <w:tcPr>
            <w:tcW w:w="1170" w:type="dxa"/>
          </w:tcPr>
          <w:p w14:paraId="3CE2BC0B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nai, India</w:t>
            </w:r>
          </w:p>
        </w:tc>
        <w:tc>
          <w:tcPr>
            <w:tcW w:w="1080" w:type="dxa"/>
          </w:tcPr>
          <w:p w14:paraId="6154C012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galuru, India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B5956B9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galuru</w:t>
            </w: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, India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D60A50F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350" w:type="dxa"/>
          </w:tcPr>
          <w:p w14:paraId="7FA936F1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350" w:type="dxa"/>
          </w:tcPr>
          <w:p w14:paraId="19ADBD8E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70" w:type="dxa"/>
          </w:tcPr>
          <w:p w14:paraId="394DA9C2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080" w:type="dxa"/>
          </w:tcPr>
          <w:p w14:paraId="737641A7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290D21" w:rsidRPr="00B13626" w14:paraId="5BE0EA77" w14:textId="77777777" w:rsidTr="00472204">
        <w:trPr>
          <w:jc w:val="center"/>
        </w:trPr>
        <w:tc>
          <w:tcPr>
            <w:tcW w:w="3420" w:type="dxa"/>
          </w:tcPr>
          <w:p w14:paraId="10B5BF67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Time period</w:t>
            </w:r>
          </w:p>
        </w:tc>
        <w:tc>
          <w:tcPr>
            <w:tcW w:w="1170" w:type="dxa"/>
          </w:tcPr>
          <w:p w14:paraId="277C7FAD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2005-2017</w:t>
            </w:r>
          </w:p>
        </w:tc>
        <w:tc>
          <w:tcPr>
            <w:tcW w:w="1440" w:type="dxa"/>
          </w:tcPr>
          <w:p w14:paraId="6E3ADE98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2009-2012</w:t>
            </w:r>
          </w:p>
        </w:tc>
        <w:tc>
          <w:tcPr>
            <w:tcW w:w="1170" w:type="dxa"/>
          </w:tcPr>
          <w:p w14:paraId="637A69BF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-2018</w:t>
            </w:r>
          </w:p>
        </w:tc>
        <w:tc>
          <w:tcPr>
            <w:tcW w:w="1080" w:type="dxa"/>
          </w:tcPr>
          <w:p w14:paraId="6A37C064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-202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7DCADC4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803388E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976-1993</w:t>
            </w:r>
          </w:p>
        </w:tc>
        <w:tc>
          <w:tcPr>
            <w:tcW w:w="1350" w:type="dxa"/>
          </w:tcPr>
          <w:p w14:paraId="5E9D7F45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979-1999</w:t>
            </w:r>
          </w:p>
        </w:tc>
        <w:tc>
          <w:tcPr>
            <w:tcW w:w="1350" w:type="dxa"/>
          </w:tcPr>
          <w:p w14:paraId="5B28522E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995-2005</w:t>
            </w:r>
          </w:p>
        </w:tc>
        <w:tc>
          <w:tcPr>
            <w:tcW w:w="1170" w:type="dxa"/>
          </w:tcPr>
          <w:p w14:paraId="34E59FEE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2000-2010</w:t>
            </w:r>
          </w:p>
        </w:tc>
        <w:tc>
          <w:tcPr>
            <w:tcW w:w="1080" w:type="dxa"/>
          </w:tcPr>
          <w:p w14:paraId="6835328B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2017</w:t>
            </w:r>
          </w:p>
        </w:tc>
      </w:tr>
      <w:tr w:rsidR="00290D21" w:rsidRPr="00B13626" w14:paraId="5997E6FB" w14:textId="77777777" w:rsidTr="00472204">
        <w:trPr>
          <w:jc w:val="center"/>
        </w:trPr>
        <w:tc>
          <w:tcPr>
            <w:tcW w:w="3420" w:type="dxa"/>
          </w:tcPr>
          <w:p w14:paraId="5E8FCD9E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Total number of IRGN patients</w:t>
            </w:r>
          </w:p>
        </w:tc>
        <w:tc>
          <w:tcPr>
            <w:tcW w:w="1170" w:type="dxa"/>
          </w:tcPr>
          <w:p w14:paraId="4DCFFFF0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1440" w:type="dxa"/>
          </w:tcPr>
          <w:p w14:paraId="3F9A765A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70" w:type="dxa"/>
          </w:tcPr>
          <w:p w14:paraId="23BB1E35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80" w:type="dxa"/>
          </w:tcPr>
          <w:p w14:paraId="5C82A3FB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AD9AE06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BF5EDDA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50" w:type="dxa"/>
          </w:tcPr>
          <w:p w14:paraId="14B29D96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</w:tcPr>
          <w:p w14:paraId="235451B8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70" w:type="dxa"/>
          </w:tcPr>
          <w:p w14:paraId="74CFCB98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080" w:type="dxa"/>
          </w:tcPr>
          <w:p w14:paraId="62C2788F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290D21" w:rsidRPr="00B13626" w14:paraId="1DC9F6A6" w14:textId="77777777" w:rsidTr="00472204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33850DA4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Total number of diabetic patients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6919FB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167E02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ED0C09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F39207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353611CD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7655B797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711F0E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C13805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8F1326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62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DE720C" w14:textId="77777777" w:rsidR="00290D21" w:rsidRPr="00B13626" w:rsidRDefault="00290D21" w:rsidP="00472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</w:tbl>
    <w:p w14:paraId="50EBFA4F" w14:textId="6B430A4A" w:rsidR="00B051E3" w:rsidRPr="00B051E3" w:rsidRDefault="00B051E3" w:rsidP="002B7242"/>
    <w:sectPr w:rsidR="00B051E3" w:rsidRPr="00B051E3" w:rsidSect="007F09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9578C" w14:textId="77777777" w:rsidR="007F0987" w:rsidRDefault="007F0987" w:rsidP="005502A3">
      <w:pPr>
        <w:spacing w:after="0" w:line="240" w:lineRule="auto"/>
      </w:pPr>
      <w:r>
        <w:separator/>
      </w:r>
    </w:p>
  </w:endnote>
  <w:endnote w:type="continuationSeparator" w:id="0">
    <w:p w14:paraId="30D55627" w14:textId="77777777" w:rsidR="007F0987" w:rsidRDefault="007F0987" w:rsidP="00550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FBC9A" w14:textId="77777777" w:rsidR="007F0987" w:rsidRDefault="007F0987" w:rsidP="005502A3">
      <w:pPr>
        <w:spacing w:after="0" w:line="240" w:lineRule="auto"/>
      </w:pPr>
      <w:r>
        <w:separator/>
      </w:r>
    </w:p>
  </w:footnote>
  <w:footnote w:type="continuationSeparator" w:id="0">
    <w:p w14:paraId="1214ADF9" w14:textId="77777777" w:rsidR="007F0987" w:rsidRDefault="007F0987" w:rsidP="005502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B2D4F"/>
    <w:multiLevelType w:val="hybridMultilevel"/>
    <w:tmpl w:val="E7E84D96"/>
    <w:lvl w:ilvl="0" w:tplc="E536C54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4728B4"/>
    <w:multiLevelType w:val="hybridMultilevel"/>
    <w:tmpl w:val="3F76E2D4"/>
    <w:lvl w:ilvl="0" w:tplc="72966454">
      <w:start w:val="1"/>
      <w:numFmt w:val="upperLetter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num w:numId="1" w16cid:durableId="2073574968">
    <w:abstractNumId w:val="0"/>
  </w:num>
  <w:num w:numId="2" w16cid:durableId="8088636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DED"/>
    <w:rsid w:val="00030629"/>
    <w:rsid w:val="000333D0"/>
    <w:rsid w:val="000354F6"/>
    <w:rsid w:val="00036A55"/>
    <w:rsid w:val="00037EE2"/>
    <w:rsid w:val="00037F0B"/>
    <w:rsid w:val="000A128B"/>
    <w:rsid w:val="000A5ACF"/>
    <w:rsid w:val="000C494E"/>
    <w:rsid w:val="000D7826"/>
    <w:rsid w:val="000F17C6"/>
    <w:rsid w:val="000F2732"/>
    <w:rsid w:val="00110A49"/>
    <w:rsid w:val="001160B7"/>
    <w:rsid w:val="0012317B"/>
    <w:rsid w:val="001249E1"/>
    <w:rsid w:val="00125F0E"/>
    <w:rsid w:val="001549ED"/>
    <w:rsid w:val="001636DE"/>
    <w:rsid w:val="00192AE8"/>
    <w:rsid w:val="001A556D"/>
    <w:rsid w:val="001B247B"/>
    <w:rsid w:val="001D289A"/>
    <w:rsid w:val="001E3217"/>
    <w:rsid w:val="001E6DA3"/>
    <w:rsid w:val="001E7E25"/>
    <w:rsid w:val="001F2B30"/>
    <w:rsid w:val="001F2C4F"/>
    <w:rsid w:val="001F5333"/>
    <w:rsid w:val="001F7FF3"/>
    <w:rsid w:val="00202D31"/>
    <w:rsid w:val="00213442"/>
    <w:rsid w:val="002270E7"/>
    <w:rsid w:val="00237C59"/>
    <w:rsid w:val="00253273"/>
    <w:rsid w:val="002700AD"/>
    <w:rsid w:val="00290D21"/>
    <w:rsid w:val="002B7120"/>
    <w:rsid w:val="002B7242"/>
    <w:rsid w:val="002D4308"/>
    <w:rsid w:val="002D60B0"/>
    <w:rsid w:val="002E1587"/>
    <w:rsid w:val="002F5E8F"/>
    <w:rsid w:val="00337CDC"/>
    <w:rsid w:val="00347315"/>
    <w:rsid w:val="003568B1"/>
    <w:rsid w:val="00365835"/>
    <w:rsid w:val="00372A71"/>
    <w:rsid w:val="00394803"/>
    <w:rsid w:val="003C05A3"/>
    <w:rsid w:val="003F2621"/>
    <w:rsid w:val="003F7E36"/>
    <w:rsid w:val="00412EEA"/>
    <w:rsid w:val="004132E0"/>
    <w:rsid w:val="004243F3"/>
    <w:rsid w:val="00451484"/>
    <w:rsid w:val="0045204E"/>
    <w:rsid w:val="00470893"/>
    <w:rsid w:val="00470CA2"/>
    <w:rsid w:val="00470E8B"/>
    <w:rsid w:val="00472204"/>
    <w:rsid w:val="0048576F"/>
    <w:rsid w:val="00495362"/>
    <w:rsid w:val="004B3590"/>
    <w:rsid w:val="004D6521"/>
    <w:rsid w:val="004E1208"/>
    <w:rsid w:val="004F59D7"/>
    <w:rsid w:val="00515285"/>
    <w:rsid w:val="005166A6"/>
    <w:rsid w:val="005210ED"/>
    <w:rsid w:val="005479DD"/>
    <w:rsid w:val="005502A3"/>
    <w:rsid w:val="00565C83"/>
    <w:rsid w:val="00582BC7"/>
    <w:rsid w:val="00584D96"/>
    <w:rsid w:val="00593F06"/>
    <w:rsid w:val="00594BEA"/>
    <w:rsid w:val="005B1768"/>
    <w:rsid w:val="005D2A62"/>
    <w:rsid w:val="00601CED"/>
    <w:rsid w:val="00602E97"/>
    <w:rsid w:val="00604814"/>
    <w:rsid w:val="0063228C"/>
    <w:rsid w:val="00640949"/>
    <w:rsid w:val="0066795D"/>
    <w:rsid w:val="0067176B"/>
    <w:rsid w:val="0067378F"/>
    <w:rsid w:val="00691DED"/>
    <w:rsid w:val="006B50E7"/>
    <w:rsid w:val="006C2105"/>
    <w:rsid w:val="006E01A3"/>
    <w:rsid w:val="00783C34"/>
    <w:rsid w:val="00785DF6"/>
    <w:rsid w:val="007B5922"/>
    <w:rsid w:val="007D0F75"/>
    <w:rsid w:val="007F0987"/>
    <w:rsid w:val="008046AF"/>
    <w:rsid w:val="00812275"/>
    <w:rsid w:val="008263DC"/>
    <w:rsid w:val="008360B7"/>
    <w:rsid w:val="00865330"/>
    <w:rsid w:val="00865C9E"/>
    <w:rsid w:val="00867940"/>
    <w:rsid w:val="00887EEB"/>
    <w:rsid w:val="008A7A1E"/>
    <w:rsid w:val="008A7E67"/>
    <w:rsid w:val="00903CA4"/>
    <w:rsid w:val="00927762"/>
    <w:rsid w:val="0094206F"/>
    <w:rsid w:val="0094686A"/>
    <w:rsid w:val="009616C7"/>
    <w:rsid w:val="00977ADD"/>
    <w:rsid w:val="00987A1A"/>
    <w:rsid w:val="0099606F"/>
    <w:rsid w:val="009A131A"/>
    <w:rsid w:val="009B195B"/>
    <w:rsid w:val="009D1FE2"/>
    <w:rsid w:val="009E733E"/>
    <w:rsid w:val="00A23603"/>
    <w:rsid w:val="00A3016C"/>
    <w:rsid w:val="00A30638"/>
    <w:rsid w:val="00A532E2"/>
    <w:rsid w:val="00A567C7"/>
    <w:rsid w:val="00A624BF"/>
    <w:rsid w:val="00A62EDE"/>
    <w:rsid w:val="00A72C72"/>
    <w:rsid w:val="00A75E36"/>
    <w:rsid w:val="00A76162"/>
    <w:rsid w:val="00AD3AA6"/>
    <w:rsid w:val="00AD7155"/>
    <w:rsid w:val="00AE4AA7"/>
    <w:rsid w:val="00B0200D"/>
    <w:rsid w:val="00B051E3"/>
    <w:rsid w:val="00B11FD8"/>
    <w:rsid w:val="00B134DF"/>
    <w:rsid w:val="00B453DC"/>
    <w:rsid w:val="00B7255E"/>
    <w:rsid w:val="00B82C66"/>
    <w:rsid w:val="00BA62C2"/>
    <w:rsid w:val="00BC6DED"/>
    <w:rsid w:val="00BE4AA6"/>
    <w:rsid w:val="00C06114"/>
    <w:rsid w:val="00C10F45"/>
    <w:rsid w:val="00C11F9D"/>
    <w:rsid w:val="00C138A0"/>
    <w:rsid w:val="00C1403C"/>
    <w:rsid w:val="00C43FEC"/>
    <w:rsid w:val="00C45408"/>
    <w:rsid w:val="00C460E1"/>
    <w:rsid w:val="00C5527C"/>
    <w:rsid w:val="00C55B29"/>
    <w:rsid w:val="00C958D9"/>
    <w:rsid w:val="00C97535"/>
    <w:rsid w:val="00CA5FBC"/>
    <w:rsid w:val="00CA6016"/>
    <w:rsid w:val="00CA76CD"/>
    <w:rsid w:val="00CD4FF3"/>
    <w:rsid w:val="00CD7955"/>
    <w:rsid w:val="00CF01BA"/>
    <w:rsid w:val="00CF30C8"/>
    <w:rsid w:val="00D44400"/>
    <w:rsid w:val="00D47223"/>
    <w:rsid w:val="00D47A42"/>
    <w:rsid w:val="00D74563"/>
    <w:rsid w:val="00D77633"/>
    <w:rsid w:val="00D92FC7"/>
    <w:rsid w:val="00DA2B1F"/>
    <w:rsid w:val="00E006AA"/>
    <w:rsid w:val="00E02EC2"/>
    <w:rsid w:val="00E0378F"/>
    <w:rsid w:val="00E129F0"/>
    <w:rsid w:val="00E5792F"/>
    <w:rsid w:val="00E83B20"/>
    <w:rsid w:val="00EA3842"/>
    <w:rsid w:val="00EB1092"/>
    <w:rsid w:val="00EB533E"/>
    <w:rsid w:val="00EC3A4F"/>
    <w:rsid w:val="00EF0FCD"/>
    <w:rsid w:val="00EF1053"/>
    <w:rsid w:val="00EF45F3"/>
    <w:rsid w:val="00EF50CC"/>
    <w:rsid w:val="00F06689"/>
    <w:rsid w:val="00F162DE"/>
    <w:rsid w:val="00F4304A"/>
    <w:rsid w:val="00F5076B"/>
    <w:rsid w:val="00F9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ED6D3"/>
  <w15:chartTrackingRefBased/>
  <w15:docId w15:val="{667FE882-38C9-4219-95B4-B7B75E360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B712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9735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958D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7E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7E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E25"/>
  </w:style>
  <w:style w:type="paragraph" w:styleId="Footer">
    <w:name w:val="footer"/>
    <w:basedOn w:val="Normal"/>
    <w:link w:val="FooterChar"/>
    <w:uiPriority w:val="99"/>
    <w:unhideWhenUsed/>
    <w:rsid w:val="001E7E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3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4899</Words>
  <Characters>27929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JICKAL ELIAS JOHN</dc:creator>
  <cp:keywords/>
  <dc:description/>
  <cp:lastModifiedBy>Suceena Alexander</cp:lastModifiedBy>
  <cp:revision>2</cp:revision>
  <dcterms:created xsi:type="dcterms:W3CDTF">2024-04-16T07:43:00Z</dcterms:created>
  <dcterms:modified xsi:type="dcterms:W3CDTF">2024-04-16T07:43:00Z</dcterms:modified>
</cp:coreProperties>
</file>